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25331F" w14:textId="7BD7CAC6" w:rsidR="00606ECB" w:rsidRPr="00045CAC" w:rsidRDefault="00606ECB" w:rsidP="00B2545A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af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4"/>
        <w:gridCol w:w="2806"/>
        <w:gridCol w:w="1711"/>
        <w:gridCol w:w="905"/>
      </w:tblGrid>
      <w:tr w:rsidR="0050137F" w:rsidRPr="0050137F" w14:paraId="32C7471F" w14:textId="77777777" w:rsidTr="0050137F">
        <w:trPr>
          <w:trHeight w:val="315"/>
        </w:trPr>
        <w:tc>
          <w:tcPr>
            <w:tcW w:w="5000" w:type="pct"/>
            <w:gridSpan w:val="4"/>
            <w:tcBorders>
              <w:top w:val="nil"/>
              <w:bottom w:val="single" w:sz="4" w:space="0" w:color="auto"/>
            </w:tcBorders>
            <w:noWrap/>
          </w:tcPr>
          <w:p w14:paraId="79970C7E" w14:textId="2E827EC6" w:rsidR="0050137F" w:rsidRPr="0050137F" w:rsidRDefault="0050137F" w:rsidP="005013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37F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50137F">
              <w:rPr>
                <w:rFonts w:ascii="Times New Roman" w:hAnsi="Times New Roman" w:cs="Times New Roman"/>
                <w:sz w:val="20"/>
                <w:szCs w:val="20"/>
              </w:rPr>
              <w:t>able S</w:t>
            </w:r>
            <w:r w:rsidRPr="0050137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50137F">
              <w:rPr>
                <w:rFonts w:ascii="Times New Roman" w:hAnsi="Times New Roman" w:cs="Times New Roman"/>
                <w:sz w:val="20"/>
                <w:szCs w:val="20"/>
              </w:rPr>
              <w:t>-1. REACH-B model</w:t>
            </w:r>
          </w:p>
        </w:tc>
      </w:tr>
      <w:tr w:rsidR="00045CAC" w:rsidRPr="00045CAC" w14:paraId="2BEB5A80" w14:textId="7F1B20D4" w:rsidTr="0050137F">
        <w:trPr>
          <w:trHeight w:val="315"/>
        </w:trPr>
        <w:tc>
          <w:tcPr>
            <w:tcW w:w="17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80EFDB" w14:textId="77777777" w:rsidR="00045CAC" w:rsidRPr="0050137F" w:rsidRDefault="00045CAC" w:rsidP="00045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1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168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7E8F08" w14:textId="6C9B0ECF" w:rsidR="00045CAC" w:rsidRPr="0050137F" w:rsidRDefault="00045CAC" w:rsidP="00045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1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03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420417" w14:textId="3170CCD2" w:rsidR="00045CAC" w:rsidRPr="0050137F" w:rsidRDefault="00045CAC" w:rsidP="00045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1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A3CC8F" w14:textId="1594E3C7" w:rsidR="00045CAC" w:rsidRPr="00045CAC" w:rsidRDefault="00045CAC" w:rsidP="00045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1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</w:tr>
      <w:tr w:rsidR="00045CAC" w:rsidRPr="00045CAC" w14:paraId="5D99B081" w14:textId="519A11A4" w:rsidTr="003E6DCA">
        <w:trPr>
          <w:trHeight w:val="315"/>
        </w:trPr>
        <w:tc>
          <w:tcPr>
            <w:tcW w:w="1736" w:type="pct"/>
            <w:tcBorders>
              <w:top w:val="single" w:sz="4" w:space="0" w:color="auto"/>
            </w:tcBorders>
            <w:noWrap/>
            <w:hideMark/>
          </w:tcPr>
          <w:p w14:paraId="7EFB9E16" w14:textId="69BC2BA6" w:rsidR="00045CAC" w:rsidRPr="00045CAC" w:rsidRDefault="006B2D24" w:rsidP="00045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045CAC" w:rsidRPr="00045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</w:t>
            </w:r>
          </w:p>
        </w:tc>
        <w:tc>
          <w:tcPr>
            <w:tcW w:w="1689" w:type="pct"/>
            <w:tcBorders>
              <w:top w:val="single" w:sz="4" w:space="0" w:color="auto"/>
            </w:tcBorders>
            <w:noWrap/>
            <w:hideMark/>
          </w:tcPr>
          <w:p w14:paraId="15ECBE09" w14:textId="5582B9F8" w:rsidR="00045CAC" w:rsidRPr="00045CAC" w:rsidRDefault="006B2D24" w:rsidP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045CAC" w:rsidRPr="00045CAC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1030" w:type="pct"/>
            <w:tcBorders>
              <w:top w:val="single" w:sz="4" w:space="0" w:color="auto"/>
            </w:tcBorders>
            <w:noWrap/>
            <w:hideMark/>
          </w:tcPr>
          <w:p w14:paraId="3643257A" w14:textId="77777777" w:rsidR="00045CAC" w:rsidRPr="00045CAC" w:rsidRDefault="00045CAC" w:rsidP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C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5" w:type="pct"/>
            <w:tcBorders>
              <w:top w:val="single" w:sz="4" w:space="0" w:color="auto"/>
            </w:tcBorders>
            <w:noWrap/>
            <w:hideMark/>
          </w:tcPr>
          <w:p w14:paraId="49019ABA" w14:textId="77777777" w:rsidR="00045CAC" w:rsidRPr="00045CAC" w:rsidRDefault="00045CAC" w:rsidP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C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45CAC" w:rsidRPr="00045CAC" w14:paraId="324F07BF" w14:textId="05B5690E" w:rsidTr="003E6DCA">
        <w:trPr>
          <w:trHeight w:val="300"/>
        </w:trPr>
        <w:tc>
          <w:tcPr>
            <w:tcW w:w="1736" w:type="pct"/>
            <w:noWrap/>
            <w:hideMark/>
          </w:tcPr>
          <w:p w14:paraId="6C152405" w14:textId="77777777" w:rsidR="00045CAC" w:rsidRPr="00045CAC" w:rsidRDefault="00045CAC" w:rsidP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  <w:noWrap/>
            <w:hideMark/>
          </w:tcPr>
          <w:p w14:paraId="0213C7E2" w14:textId="14C6E8DB" w:rsidR="00045CAC" w:rsidRPr="00045CAC" w:rsidRDefault="006B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045CAC" w:rsidRPr="00045CAC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1030" w:type="pct"/>
            <w:noWrap/>
            <w:hideMark/>
          </w:tcPr>
          <w:p w14:paraId="4BE7EA83" w14:textId="77777777" w:rsidR="00045CAC" w:rsidRPr="00045CAC" w:rsidRDefault="00045CAC" w:rsidP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CAC">
              <w:rPr>
                <w:rFonts w:ascii="Times New Roman" w:hAnsi="Times New Roman" w:cs="Times New Roman"/>
                <w:sz w:val="20"/>
                <w:szCs w:val="20"/>
              </w:rPr>
              <w:t>0.78798</w:t>
            </w:r>
          </w:p>
        </w:tc>
        <w:tc>
          <w:tcPr>
            <w:tcW w:w="545" w:type="pct"/>
            <w:noWrap/>
            <w:hideMark/>
          </w:tcPr>
          <w:p w14:paraId="1B1C9363" w14:textId="77777777" w:rsidR="00045CAC" w:rsidRPr="00045CAC" w:rsidRDefault="00045CAC" w:rsidP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C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45CAC" w:rsidRPr="00045CAC" w14:paraId="7B0CD1AB" w14:textId="63404D2A" w:rsidTr="003E6DCA">
        <w:trPr>
          <w:trHeight w:val="315"/>
        </w:trPr>
        <w:tc>
          <w:tcPr>
            <w:tcW w:w="1736" w:type="pct"/>
            <w:noWrap/>
            <w:hideMark/>
          </w:tcPr>
          <w:p w14:paraId="1CE8E881" w14:textId="1B439F8D" w:rsidR="00045CAC" w:rsidRPr="00045CAC" w:rsidRDefault="006B2D24" w:rsidP="00045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="00045CAC" w:rsidRPr="00045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</w:t>
            </w:r>
          </w:p>
        </w:tc>
        <w:tc>
          <w:tcPr>
            <w:tcW w:w="1689" w:type="pct"/>
            <w:noWrap/>
            <w:hideMark/>
          </w:tcPr>
          <w:p w14:paraId="2E2C6698" w14:textId="7D4849C2" w:rsidR="00045CAC" w:rsidRPr="00045CAC" w:rsidRDefault="006B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045CAC" w:rsidRPr="00045CAC">
              <w:rPr>
                <w:rFonts w:ascii="Times New Roman" w:hAnsi="Times New Roman" w:cs="Times New Roman"/>
                <w:sz w:val="20"/>
                <w:szCs w:val="20"/>
              </w:rPr>
              <w:t>er 1 year</w:t>
            </w:r>
          </w:p>
        </w:tc>
        <w:tc>
          <w:tcPr>
            <w:tcW w:w="1030" w:type="pct"/>
            <w:noWrap/>
            <w:hideMark/>
          </w:tcPr>
          <w:p w14:paraId="7868A4DD" w14:textId="77777777" w:rsidR="00045CAC" w:rsidRPr="00045CAC" w:rsidRDefault="00045CAC" w:rsidP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CAC">
              <w:rPr>
                <w:rFonts w:ascii="Times New Roman" w:hAnsi="Times New Roman" w:cs="Times New Roman"/>
                <w:sz w:val="20"/>
                <w:szCs w:val="20"/>
              </w:rPr>
              <w:t>0.09859</w:t>
            </w:r>
          </w:p>
        </w:tc>
        <w:tc>
          <w:tcPr>
            <w:tcW w:w="545" w:type="pct"/>
            <w:noWrap/>
            <w:hideMark/>
          </w:tcPr>
          <w:p w14:paraId="6189B5B5" w14:textId="1BC7425F" w:rsidR="00045CAC" w:rsidRPr="00045CAC" w:rsidRDefault="00045CAC" w:rsidP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5CAC" w:rsidRPr="00045CAC" w14:paraId="6CC500B1" w14:textId="22BB8C8A" w:rsidTr="003E6DCA">
        <w:trPr>
          <w:trHeight w:val="315"/>
        </w:trPr>
        <w:tc>
          <w:tcPr>
            <w:tcW w:w="1736" w:type="pct"/>
            <w:noWrap/>
          </w:tcPr>
          <w:p w14:paraId="535C0E42" w14:textId="77777777" w:rsidR="00045CAC" w:rsidRPr="00045CAC" w:rsidRDefault="00045CAC" w:rsidP="00045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89" w:type="pct"/>
            <w:noWrap/>
          </w:tcPr>
          <w:p w14:paraId="0D9BEF2B" w14:textId="286183D6" w:rsidR="00045CAC" w:rsidRPr="00045CAC" w:rsidRDefault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-34</w:t>
            </w:r>
          </w:p>
        </w:tc>
        <w:tc>
          <w:tcPr>
            <w:tcW w:w="1030" w:type="pct"/>
            <w:noWrap/>
          </w:tcPr>
          <w:p w14:paraId="3232FB65" w14:textId="77777777" w:rsidR="00045CAC" w:rsidRPr="00045CAC" w:rsidRDefault="00045CAC" w:rsidP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pct"/>
            <w:noWrap/>
          </w:tcPr>
          <w:p w14:paraId="68E32310" w14:textId="464A01E4" w:rsidR="00045CAC" w:rsidRPr="00045CAC" w:rsidRDefault="00045CAC" w:rsidP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045CAC" w:rsidRPr="00045CAC" w14:paraId="26DFF713" w14:textId="1D2A1A1C" w:rsidTr="003E6DCA">
        <w:trPr>
          <w:trHeight w:val="315"/>
        </w:trPr>
        <w:tc>
          <w:tcPr>
            <w:tcW w:w="1736" w:type="pct"/>
            <w:noWrap/>
          </w:tcPr>
          <w:p w14:paraId="5CB86502" w14:textId="77777777" w:rsidR="00045CAC" w:rsidRPr="00045CAC" w:rsidRDefault="00045CAC" w:rsidP="00045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89" w:type="pct"/>
            <w:noWrap/>
          </w:tcPr>
          <w:p w14:paraId="2907EE58" w14:textId="14D6BEDA" w:rsidR="00045CAC" w:rsidRPr="00045CAC" w:rsidRDefault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-39</w:t>
            </w:r>
          </w:p>
        </w:tc>
        <w:tc>
          <w:tcPr>
            <w:tcW w:w="1030" w:type="pct"/>
            <w:noWrap/>
          </w:tcPr>
          <w:p w14:paraId="304F8009" w14:textId="77777777" w:rsidR="00045CAC" w:rsidRPr="00045CAC" w:rsidRDefault="00045CAC" w:rsidP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pct"/>
            <w:noWrap/>
          </w:tcPr>
          <w:p w14:paraId="74EF997B" w14:textId="20375754" w:rsidR="00045CAC" w:rsidRPr="00045CAC" w:rsidRDefault="00045CAC" w:rsidP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045CAC" w:rsidRPr="00045CAC" w14:paraId="252544CF" w14:textId="55B7D3C2" w:rsidTr="003E6DCA">
        <w:trPr>
          <w:trHeight w:val="315"/>
        </w:trPr>
        <w:tc>
          <w:tcPr>
            <w:tcW w:w="1736" w:type="pct"/>
            <w:noWrap/>
          </w:tcPr>
          <w:p w14:paraId="79166340" w14:textId="77777777" w:rsidR="00045CAC" w:rsidRPr="00045CAC" w:rsidRDefault="00045CAC" w:rsidP="00045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89" w:type="pct"/>
            <w:noWrap/>
          </w:tcPr>
          <w:p w14:paraId="6AEA75CC" w14:textId="1BDF14AA" w:rsidR="00045CAC" w:rsidRPr="00045CAC" w:rsidRDefault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-44</w:t>
            </w:r>
          </w:p>
        </w:tc>
        <w:tc>
          <w:tcPr>
            <w:tcW w:w="1030" w:type="pct"/>
            <w:noWrap/>
          </w:tcPr>
          <w:p w14:paraId="3FB61483" w14:textId="77777777" w:rsidR="00045CAC" w:rsidRPr="00045CAC" w:rsidRDefault="00045CAC" w:rsidP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pct"/>
            <w:noWrap/>
          </w:tcPr>
          <w:p w14:paraId="473DB3BD" w14:textId="061E00A5" w:rsidR="00045CAC" w:rsidRPr="00045CAC" w:rsidRDefault="00045CAC" w:rsidP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045CAC" w:rsidRPr="00045CAC" w14:paraId="19B1FC00" w14:textId="23B69941" w:rsidTr="003E6DCA">
        <w:trPr>
          <w:trHeight w:val="315"/>
        </w:trPr>
        <w:tc>
          <w:tcPr>
            <w:tcW w:w="1736" w:type="pct"/>
            <w:noWrap/>
          </w:tcPr>
          <w:p w14:paraId="67E501E4" w14:textId="77777777" w:rsidR="00045CAC" w:rsidRPr="00045CAC" w:rsidRDefault="00045CAC" w:rsidP="00045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89" w:type="pct"/>
            <w:noWrap/>
          </w:tcPr>
          <w:p w14:paraId="5786736D" w14:textId="22D2E483" w:rsidR="00045CAC" w:rsidRPr="00045CAC" w:rsidRDefault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-49</w:t>
            </w:r>
          </w:p>
        </w:tc>
        <w:tc>
          <w:tcPr>
            <w:tcW w:w="1030" w:type="pct"/>
            <w:noWrap/>
          </w:tcPr>
          <w:p w14:paraId="5C06F024" w14:textId="77777777" w:rsidR="00045CAC" w:rsidRPr="00045CAC" w:rsidRDefault="00045CAC" w:rsidP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pct"/>
            <w:noWrap/>
          </w:tcPr>
          <w:p w14:paraId="1137833A" w14:textId="480B6639" w:rsidR="00045CAC" w:rsidRPr="00045CAC" w:rsidRDefault="00045CAC" w:rsidP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045CAC" w:rsidRPr="00045CAC" w14:paraId="136A370E" w14:textId="4AE848A5" w:rsidTr="003E6DCA">
        <w:trPr>
          <w:trHeight w:val="315"/>
        </w:trPr>
        <w:tc>
          <w:tcPr>
            <w:tcW w:w="1736" w:type="pct"/>
            <w:noWrap/>
          </w:tcPr>
          <w:p w14:paraId="5C1D3AC1" w14:textId="77777777" w:rsidR="00045CAC" w:rsidRPr="00045CAC" w:rsidRDefault="00045CAC" w:rsidP="00045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89" w:type="pct"/>
            <w:noWrap/>
          </w:tcPr>
          <w:p w14:paraId="6863E523" w14:textId="4948DF51" w:rsidR="00045CAC" w:rsidRPr="00045CAC" w:rsidRDefault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-54</w:t>
            </w:r>
          </w:p>
        </w:tc>
        <w:tc>
          <w:tcPr>
            <w:tcW w:w="1030" w:type="pct"/>
            <w:noWrap/>
          </w:tcPr>
          <w:p w14:paraId="5B5A668D" w14:textId="77777777" w:rsidR="00045CAC" w:rsidRPr="00045CAC" w:rsidRDefault="00045CAC" w:rsidP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pct"/>
            <w:noWrap/>
          </w:tcPr>
          <w:p w14:paraId="361D0C36" w14:textId="785D7FF5" w:rsidR="00045CAC" w:rsidRPr="00045CAC" w:rsidRDefault="00045CAC" w:rsidP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045CAC" w:rsidRPr="00045CAC" w14:paraId="0F4A4514" w14:textId="0EF292F0" w:rsidTr="003E6DCA">
        <w:trPr>
          <w:trHeight w:val="315"/>
        </w:trPr>
        <w:tc>
          <w:tcPr>
            <w:tcW w:w="1736" w:type="pct"/>
            <w:noWrap/>
          </w:tcPr>
          <w:p w14:paraId="6CCED9D7" w14:textId="77777777" w:rsidR="00045CAC" w:rsidRPr="00045CAC" w:rsidRDefault="00045CAC" w:rsidP="00045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89" w:type="pct"/>
            <w:noWrap/>
          </w:tcPr>
          <w:p w14:paraId="5688116E" w14:textId="083DB8D9" w:rsidR="00045CAC" w:rsidRPr="00045CAC" w:rsidRDefault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-60</w:t>
            </w:r>
          </w:p>
        </w:tc>
        <w:tc>
          <w:tcPr>
            <w:tcW w:w="1030" w:type="pct"/>
            <w:noWrap/>
          </w:tcPr>
          <w:p w14:paraId="3D117A69" w14:textId="77777777" w:rsidR="00045CAC" w:rsidRPr="00045CAC" w:rsidRDefault="00045CAC" w:rsidP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pct"/>
            <w:noWrap/>
          </w:tcPr>
          <w:p w14:paraId="6291D2A1" w14:textId="3602BF62" w:rsidR="00045CAC" w:rsidRPr="00045CAC" w:rsidRDefault="00045CAC" w:rsidP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045CAC" w:rsidRPr="00045CAC" w14:paraId="6F442286" w14:textId="76CA1E5B" w:rsidTr="003E6DCA">
        <w:trPr>
          <w:trHeight w:val="315"/>
        </w:trPr>
        <w:tc>
          <w:tcPr>
            <w:tcW w:w="1736" w:type="pct"/>
            <w:noWrap/>
          </w:tcPr>
          <w:p w14:paraId="5530E5D1" w14:textId="77777777" w:rsidR="00045CAC" w:rsidRPr="00045CAC" w:rsidRDefault="00045CAC" w:rsidP="00045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89" w:type="pct"/>
            <w:noWrap/>
          </w:tcPr>
          <w:p w14:paraId="4FED5F63" w14:textId="0C6863BF" w:rsidR="00045CAC" w:rsidRPr="00045CAC" w:rsidRDefault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-65</w:t>
            </w:r>
          </w:p>
        </w:tc>
        <w:tc>
          <w:tcPr>
            <w:tcW w:w="1030" w:type="pct"/>
            <w:noWrap/>
          </w:tcPr>
          <w:p w14:paraId="60713859" w14:textId="77777777" w:rsidR="00045CAC" w:rsidRPr="00045CAC" w:rsidRDefault="00045CAC" w:rsidP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pct"/>
            <w:noWrap/>
          </w:tcPr>
          <w:p w14:paraId="728B90EF" w14:textId="2274E34D" w:rsidR="00045CAC" w:rsidRPr="00045CAC" w:rsidRDefault="00045CAC" w:rsidP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045CAC" w:rsidRPr="00045CAC" w14:paraId="2E1D7350" w14:textId="45B3EDC3" w:rsidTr="003E6DCA">
        <w:trPr>
          <w:trHeight w:val="315"/>
        </w:trPr>
        <w:tc>
          <w:tcPr>
            <w:tcW w:w="1736" w:type="pct"/>
            <w:noWrap/>
            <w:hideMark/>
          </w:tcPr>
          <w:p w14:paraId="35D4830F" w14:textId="77777777" w:rsidR="00045CAC" w:rsidRPr="00045CAC" w:rsidRDefault="00045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5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T(U/L)</w:t>
            </w:r>
          </w:p>
        </w:tc>
        <w:tc>
          <w:tcPr>
            <w:tcW w:w="1689" w:type="pct"/>
            <w:noWrap/>
            <w:hideMark/>
          </w:tcPr>
          <w:p w14:paraId="34B4ACB1" w14:textId="77777777" w:rsidR="00045CAC" w:rsidRPr="00045CAC" w:rsidRDefault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CAC">
              <w:rPr>
                <w:rFonts w:ascii="Times New Roman" w:hAnsi="Times New Roman" w:cs="Times New Roman"/>
                <w:sz w:val="20"/>
                <w:szCs w:val="20"/>
              </w:rPr>
              <w:t>&lt;15</w:t>
            </w:r>
          </w:p>
        </w:tc>
        <w:tc>
          <w:tcPr>
            <w:tcW w:w="1030" w:type="pct"/>
            <w:noWrap/>
            <w:hideMark/>
          </w:tcPr>
          <w:p w14:paraId="1251DEC4" w14:textId="77777777" w:rsidR="00045CAC" w:rsidRPr="00045CAC" w:rsidRDefault="00045CAC" w:rsidP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C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14:paraId="69DBBE39" w14:textId="77777777" w:rsidR="00045CAC" w:rsidRPr="00045CAC" w:rsidRDefault="00045CAC" w:rsidP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C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45CAC" w:rsidRPr="00045CAC" w14:paraId="36BAFCAB" w14:textId="199BF7EE" w:rsidTr="003E6DCA">
        <w:trPr>
          <w:trHeight w:val="300"/>
        </w:trPr>
        <w:tc>
          <w:tcPr>
            <w:tcW w:w="1736" w:type="pct"/>
            <w:noWrap/>
            <w:hideMark/>
          </w:tcPr>
          <w:p w14:paraId="3ADD9F67" w14:textId="77777777" w:rsidR="00045CAC" w:rsidRPr="00045CAC" w:rsidRDefault="00045CAC" w:rsidP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  <w:noWrap/>
            <w:hideMark/>
          </w:tcPr>
          <w:p w14:paraId="6338F600" w14:textId="77777777" w:rsidR="00045CAC" w:rsidRPr="00045CAC" w:rsidRDefault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CAC">
              <w:rPr>
                <w:rFonts w:ascii="Times New Roman" w:hAnsi="Times New Roman" w:cs="Times New Roman"/>
                <w:sz w:val="20"/>
                <w:szCs w:val="20"/>
              </w:rPr>
              <w:t>15-44</w:t>
            </w:r>
          </w:p>
        </w:tc>
        <w:tc>
          <w:tcPr>
            <w:tcW w:w="1030" w:type="pct"/>
            <w:noWrap/>
            <w:hideMark/>
          </w:tcPr>
          <w:p w14:paraId="1B425810" w14:textId="77777777" w:rsidR="00045CAC" w:rsidRPr="00045CAC" w:rsidRDefault="00045CAC" w:rsidP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CAC">
              <w:rPr>
                <w:rFonts w:ascii="Times New Roman" w:hAnsi="Times New Roman" w:cs="Times New Roman"/>
                <w:sz w:val="20"/>
                <w:szCs w:val="20"/>
              </w:rPr>
              <w:t>0.38823</w:t>
            </w:r>
          </w:p>
        </w:tc>
        <w:tc>
          <w:tcPr>
            <w:tcW w:w="545" w:type="pct"/>
            <w:noWrap/>
            <w:hideMark/>
          </w:tcPr>
          <w:p w14:paraId="5B390D2A" w14:textId="77777777" w:rsidR="00045CAC" w:rsidRPr="00045CAC" w:rsidRDefault="00045CAC" w:rsidP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C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45CAC" w:rsidRPr="00045CAC" w14:paraId="746E8FF9" w14:textId="370C7692" w:rsidTr="003E6DCA">
        <w:trPr>
          <w:trHeight w:val="300"/>
        </w:trPr>
        <w:tc>
          <w:tcPr>
            <w:tcW w:w="1736" w:type="pct"/>
            <w:noWrap/>
            <w:hideMark/>
          </w:tcPr>
          <w:p w14:paraId="3E7C01FD" w14:textId="77777777" w:rsidR="00045CAC" w:rsidRPr="00045CAC" w:rsidRDefault="00045CAC" w:rsidP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  <w:noWrap/>
            <w:hideMark/>
          </w:tcPr>
          <w:p w14:paraId="366526E5" w14:textId="71534079" w:rsidR="00045CAC" w:rsidRPr="00045CAC" w:rsidRDefault="006B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045CAC" w:rsidRPr="00045CAC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30" w:type="pct"/>
            <w:noWrap/>
            <w:hideMark/>
          </w:tcPr>
          <w:p w14:paraId="6191ECD1" w14:textId="77777777" w:rsidR="00045CAC" w:rsidRPr="00045CAC" w:rsidRDefault="00045CAC" w:rsidP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CAC">
              <w:rPr>
                <w:rFonts w:ascii="Times New Roman" w:hAnsi="Times New Roman" w:cs="Times New Roman"/>
                <w:sz w:val="20"/>
                <w:szCs w:val="20"/>
              </w:rPr>
              <w:t>0.96311</w:t>
            </w:r>
          </w:p>
        </w:tc>
        <w:tc>
          <w:tcPr>
            <w:tcW w:w="545" w:type="pct"/>
            <w:noWrap/>
            <w:hideMark/>
          </w:tcPr>
          <w:p w14:paraId="3636EEA9" w14:textId="77777777" w:rsidR="00045CAC" w:rsidRPr="00045CAC" w:rsidRDefault="00045CAC" w:rsidP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C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45CAC" w:rsidRPr="00045CAC" w14:paraId="6B1448CC" w14:textId="1382AA98" w:rsidTr="003E6DCA">
        <w:trPr>
          <w:trHeight w:val="315"/>
        </w:trPr>
        <w:tc>
          <w:tcPr>
            <w:tcW w:w="1736" w:type="pct"/>
            <w:noWrap/>
            <w:hideMark/>
          </w:tcPr>
          <w:p w14:paraId="509647B4" w14:textId="77777777" w:rsidR="00045CAC" w:rsidRPr="00045CAC" w:rsidRDefault="00045CAC" w:rsidP="00045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45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BeAg</w:t>
            </w:r>
            <w:proofErr w:type="spellEnd"/>
          </w:p>
        </w:tc>
        <w:tc>
          <w:tcPr>
            <w:tcW w:w="1689" w:type="pct"/>
            <w:noWrap/>
            <w:hideMark/>
          </w:tcPr>
          <w:p w14:paraId="3049B529" w14:textId="4A36B22C" w:rsidR="00045CAC" w:rsidRPr="00045CAC" w:rsidRDefault="006B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045CAC" w:rsidRPr="00045CAC">
              <w:rPr>
                <w:rFonts w:ascii="Times New Roman" w:hAnsi="Times New Roman" w:cs="Times New Roman"/>
                <w:sz w:val="20"/>
                <w:szCs w:val="20"/>
              </w:rPr>
              <w:t>egative</w:t>
            </w:r>
          </w:p>
        </w:tc>
        <w:tc>
          <w:tcPr>
            <w:tcW w:w="1030" w:type="pct"/>
            <w:noWrap/>
            <w:hideMark/>
          </w:tcPr>
          <w:p w14:paraId="16B7A789" w14:textId="77777777" w:rsidR="00045CAC" w:rsidRPr="00045CAC" w:rsidRDefault="00045CAC" w:rsidP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C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14:paraId="1EA2EABE" w14:textId="77777777" w:rsidR="00045CAC" w:rsidRPr="00045CAC" w:rsidRDefault="00045CAC" w:rsidP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C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45CAC" w:rsidRPr="00045CAC" w14:paraId="33B30DDF" w14:textId="5DCCA178" w:rsidTr="003E6DCA">
        <w:trPr>
          <w:trHeight w:val="300"/>
        </w:trPr>
        <w:tc>
          <w:tcPr>
            <w:tcW w:w="1736" w:type="pct"/>
            <w:noWrap/>
            <w:hideMark/>
          </w:tcPr>
          <w:p w14:paraId="0439A8C8" w14:textId="77777777" w:rsidR="00045CAC" w:rsidRPr="00045CAC" w:rsidRDefault="00045CAC" w:rsidP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  <w:noWrap/>
            <w:hideMark/>
          </w:tcPr>
          <w:p w14:paraId="330CBF13" w14:textId="47CE85CA" w:rsidR="00045CAC" w:rsidRPr="00045CAC" w:rsidRDefault="006B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045CAC" w:rsidRPr="00045CAC">
              <w:rPr>
                <w:rFonts w:ascii="Times New Roman" w:hAnsi="Times New Roman" w:cs="Times New Roman"/>
                <w:sz w:val="20"/>
                <w:szCs w:val="20"/>
              </w:rPr>
              <w:t>ositive</w:t>
            </w:r>
          </w:p>
        </w:tc>
        <w:tc>
          <w:tcPr>
            <w:tcW w:w="1030" w:type="pct"/>
            <w:noWrap/>
            <w:hideMark/>
          </w:tcPr>
          <w:p w14:paraId="0B0AFB25" w14:textId="77777777" w:rsidR="00045CAC" w:rsidRPr="00045CAC" w:rsidRDefault="00045CAC" w:rsidP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CAC">
              <w:rPr>
                <w:rFonts w:ascii="Times New Roman" w:hAnsi="Times New Roman" w:cs="Times New Roman"/>
                <w:sz w:val="20"/>
                <w:szCs w:val="20"/>
              </w:rPr>
              <w:t>0.81308</w:t>
            </w:r>
          </w:p>
        </w:tc>
        <w:tc>
          <w:tcPr>
            <w:tcW w:w="545" w:type="pct"/>
            <w:noWrap/>
            <w:hideMark/>
          </w:tcPr>
          <w:p w14:paraId="3F51799B" w14:textId="77777777" w:rsidR="00045CAC" w:rsidRPr="00045CAC" w:rsidRDefault="00045CAC" w:rsidP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C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45CAC" w:rsidRPr="00045CAC" w14:paraId="63D1CC4A" w14:textId="60B57B26" w:rsidTr="003E6DCA">
        <w:trPr>
          <w:trHeight w:val="315"/>
        </w:trPr>
        <w:tc>
          <w:tcPr>
            <w:tcW w:w="1736" w:type="pct"/>
            <w:noWrap/>
            <w:hideMark/>
          </w:tcPr>
          <w:p w14:paraId="7727E053" w14:textId="77777777" w:rsidR="00045CAC" w:rsidRPr="00045CAC" w:rsidRDefault="00045CAC" w:rsidP="00045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5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BVDNA</w:t>
            </w:r>
          </w:p>
        </w:tc>
        <w:tc>
          <w:tcPr>
            <w:tcW w:w="1689" w:type="pct"/>
            <w:noWrap/>
            <w:hideMark/>
          </w:tcPr>
          <w:p w14:paraId="4FD5D8D2" w14:textId="77777777" w:rsidR="00045CAC" w:rsidRPr="00045CAC" w:rsidRDefault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CAC">
              <w:rPr>
                <w:rFonts w:ascii="Times New Roman" w:hAnsi="Times New Roman" w:cs="Times New Roman"/>
                <w:sz w:val="20"/>
                <w:szCs w:val="20"/>
              </w:rPr>
              <w:t>&lt;300(undetectable)</w:t>
            </w:r>
          </w:p>
        </w:tc>
        <w:tc>
          <w:tcPr>
            <w:tcW w:w="1030" w:type="pct"/>
            <w:noWrap/>
            <w:hideMark/>
          </w:tcPr>
          <w:p w14:paraId="59EBD61E" w14:textId="77777777" w:rsidR="00045CAC" w:rsidRPr="00045CAC" w:rsidRDefault="00045CAC" w:rsidP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C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14:paraId="478210F8" w14:textId="77777777" w:rsidR="00045CAC" w:rsidRPr="00045CAC" w:rsidRDefault="00045CAC" w:rsidP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C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45CAC" w:rsidRPr="00045CAC" w14:paraId="44695CFA" w14:textId="6468743A" w:rsidTr="003E6DCA">
        <w:trPr>
          <w:trHeight w:val="300"/>
        </w:trPr>
        <w:tc>
          <w:tcPr>
            <w:tcW w:w="1736" w:type="pct"/>
            <w:noWrap/>
            <w:hideMark/>
          </w:tcPr>
          <w:p w14:paraId="029716B1" w14:textId="77777777" w:rsidR="00045CAC" w:rsidRPr="00045CAC" w:rsidRDefault="00045CAC" w:rsidP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CAC">
              <w:rPr>
                <w:rFonts w:ascii="Times New Roman" w:hAnsi="Times New Roman" w:cs="Times New Roman"/>
                <w:sz w:val="20"/>
                <w:szCs w:val="20"/>
              </w:rPr>
              <w:t>(copies/ml)</w:t>
            </w:r>
          </w:p>
        </w:tc>
        <w:tc>
          <w:tcPr>
            <w:tcW w:w="1689" w:type="pct"/>
            <w:noWrap/>
            <w:hideMark/>
          </w:tcPr>
          <w:p w14:paraId="794E35AD" w14:textId="77777777" w:rsidR="00045CAC" w:rsidRPr="00045CAC" w:rsidRDefault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CAC">
              <w:rPr>
                <w:rFonts w:ascii="Times New Roman" w:hAnsi="Times New Roman" w:cs="Times New Roman"/>
                <w:sz w:val="20"/>
                <w:szCs w:val="20"/>
              </w:rPr>
              <w:t>300-9999</w:t>
            </w:r>
          </w:p>
        </w:tc>
        <w:tc>
          <w:tcPr>
            <w:tcW w:w="1030" w:type="pct"/>
            <w:noWrap/>
            <w:hideMark/>
          </w:tcPr>
          <w:p w14:paraId="486E2297" w14:textId="77777777" w:rsidR="00045CAC" w:rsidRPr="00045CAC" w:rsidRDefault="00045CAC" w:rsidP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CAC">
              <w:rPr>
                <w:rFonts w:ascii="Times New Roman" w:hAnsi="Times New Roman" w:cs="Times New Roman"/>
                <w:sz w:val="20"/>
                <w:szCs w:val="20"/>
              </w:rPr>
              <w:t>0.11648</w:t>
            </w:r>
          </w:p>
        </w:tc>
        <w:tc>
          <w:tcPr>
            <w:tcW w:w="545" w:type="pct"/>
            <w:noWrap/>
            <w:hideMark/>
          </w:tcPr>
          <w:p w14:paraId="4431C542" w14:textId="77777777" w:rsidR="00045CAC" w:rsidRPr="00045CAC" w:rsidRDefault="00045CAC" w:rsidP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C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45CAC" w:rsidRPr="00045CAC" w14:paraId="1F48CDD0" w14:textId="27AC89B6" w:rsidTr="003E6DCA">
        <w:trPr>
          <w:trHeight w:val="300"/>
        </w:trPr>
        <w:tc>
          <w:tcPr>
            <w:tcW w:w="1736" w:type="pct"/>
            <w:noWrap/>
            <w:hideMark/>
          </w:tcPr>
          <w:p w14:paraId="1920C128" w14:textId="77777777" w:rsidR="00045CAC" w:rsidRPr="00045CAC" w:rsidRDefault="00045CAC" w:rsidP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  <w:noWrap/>
            <w:hideMark/>
          </w:tcPr>
          <w:p w14:paraId="189EE94F" w14:textId="77777777" w:rsidR="00045CAC" w:rsidRPr="00045CAC" w:rsidRDefault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CAC">
              <w:rPr>
                <w:rFonts w:ascii="Times New Roman" w:hAnsi="Times New Roman" w:cs="Times New Roman"/>
                <w:sz w:val="20"/>
                <w:szCs w:val="20"/>
              </w:rPr>
              <w:t>10000-99999</w:t>
            </w:r>
          </w:p>
        </w:tc>
        <w:tc>
          <w:tcPr>
            <w:tcW w:w="1030" w:type="pct"/>
            <w:noWrap/>
            <w:hideMark/>
          </w:tcPr>
          <w:p w14:paraId="23694402" w14:textId="77777777" w:rsidR="00045CAC" w:rsidRPr="00045CAC" w:rsidRDefault="00045CAC" w:rsidP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CAC">
              <w:rPr>
                <w:rFonts w:ascii="Times New Roman" w:hAnsi="Times New Roman" w:cs="Times New Roman"/>
                <w:sz w:val="20"/>
                <w:szCs w:val="20"/>
              </w:rPr>
              <w:t>1.31467</w:t>
            </w:r>
          </w:p>
        </w:tc>
        <w:tc>
          <w:tcPr>
            <w:tcW w:w="545" w:type="pct"/>
            <w:noWrap/>
            <w:hideMark/>
          </w:tcPr>
          <w:p w14:paraId="1862BF12" w14:textId="77777777" w:rsidR="00045CAC" w:rsidRPr="00045CAC" w:rsidRDefault="00045CAC" w:rsidP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CA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45CAC" w:rsidRPr="00045CAC" w14:paraId="05A5B7BA" w14:textId="27B70DD2" w:rsidTr="003E6DCA">
        <w:trPr>
          <w:trHeight w:val="300"/>
        </w:trPr>
        <w:tc>
          <w:tcPr>
            <w:tcW w:w="1736" w:type="pct"/>
            <w:noWrap/>
            <w:hideMark/>
          </w:tcPr>
          <w:p w14:paraId="470C67D9" w14:textId="77777777" w:rsidR="00045CAC" w:rsidRPr="00045CAC" w:rsidRDefault="00045CAC" w:rsidP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  <w:noWrap/>
            <w:hideMark/>
          </w:tcPr>
          <w:p w14:paraId="41F8CE04" w14:textId="77777777" w:rsidR="00045CAC" w:rsidRPr="00045CAC" w:rsidRDefault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CAC">
              <w:rPr>
                <w:rFonts w:ascii="Times New Roman" w:hAnsi="Times New Roman" w:cs="Times New Roman"/>
                <w:sz w:val="20"/>
                <w:szCs w:val="20"/>
              </w:rPr>
              <w:t>100000-999999</w:t>
            </w:r>
          </w:p>
        </w:tc>
        <w:tc>
          <w:tcPr>
            <w:tcW w:w="1030" w:type="pct"/>
            <w:noWrap/>
            <w:hideMark/>
          </w:tcPr>
          <w:p w14:paraId="010455A9" w14:textId="77777777" w:rsidR="00045CAC" w:rsidRPr="00045CAC" w:rsidRDefault="00045CAC" w:rsidP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CAC">
              <w:rPr>
                <w:rFonts w:ascii="Times New Roman" w:hAnsi="Times New Roman" w:cs="Times New Roman"/>
                <w:sz w:val="20"/>
                <w:szCs w:val="20"/>
              </w:rPr>
              <w:t>2.27028</w:t>
            </w:r>
          </w:p>
        </w:tc>
        <w:tc>
          <w:tcPr>
            <w:tcW w:w="545" w:type="pct"/>
            <w:noWrap/>
            <w:hideMark/>
          </w:tcPr>
          <w:p w14:paraId="1E56DE95" w14:textId="77777777" w:rsidR="00045CAC" w:rsidRPr="00045CAC" w:rsidRDefault="00045CAC" w:rsidP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CA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45CAC" w:rsidRPr="00045CAC" w14:paraId="0DD0B812" w14:textId="13900F56" w:rsidTr="003E6DCA">
        <w:trPr>
          <w:trHeight w:val="300"/>
        </w:trPr>
        <w:tc>
          <w:tcPr>
            <w:tcW w:w="1736" w:type="pct"/>
            <w:noWrap/>
            <w:hideMark/>
          </w:tcPr>
          <w:p w14:paraId="4185FF06" w14:textId="77777777" w:rsidR="00045CAC" w:rsidRPr="00045CAC" w:rsidRDefault="00045CAC" w:rsidP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  <w:noWrap/>
            <w:hideMark/>
          </w:tcPr>
          <w:p w14:paraId="4C955DF6" w14:textId="42EF28F4" w:rsidR="00045CAC" w:rsidRPr="00045CAC" w:rsidRDefault="006B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045CAC" w:rsidRPr="00045CA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045CAC" w:rsidRPr="00045C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="00045CAC" w:rsidRPr="00045C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30" w:type="pct"/>
            <w:noWrap/>
            <w:hideMark/>
          </w:tcPr>
          <w:p w14:paraId="1942812F" w14:textId="77777777" w:rsidR="00045CAC" w:rsidRPr="00045CAC" w:rsidRDefault="00045CAC" w:rsidP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CAC">
              <w:rPr>
                <w:rFonts w:ascii="Times New Roman" w:hAnsi="Times New Roman" w:cs="Times New Roman"/>
                <w:sz w:val="20"/>
                <w:szCs w:val="20"/>
              </w:rPr>
              <w:t>2.09258</w:t>
            </w:r>
          </w:p>
        </w:tc>
        <w:tc>
          <w:tcPr>
            <w:tcW w:w="545" w:type="pct"/>
            <w:noWrap/>
            <w:hideMark/>
          </w:tcPr>
          <w:p w14:paraId="2762A13F" w14:textId="77777777" w:rsidR="00045CAC" w:rsidRPr="00045CAC" w:rsidRDefault="00045CAC" w:rsidP="0004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CA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14:paraId="29696814" w14:textId="46FEAFB0" w:rsidR="00045CAC" w:rsidRPr="00045CAC" w:rsidRDefault="00045CAC" w:rsidP="00045CAC">
      <w:pPr>
        <w:rPr>
          <w:rFonts w:ascii="Times New Roman" w:hAnsi="Times New Roman" w:cs="Times New Roman"/>
          <w:sz w:val="20"/>
          <w:szCs w:val="20"/>
        </w:rPr>
      </w:pPr>
    </w:p>
    <w:p w14:paraId="0210E2A0" w14:textId="77777777" w:rsidR="00CE7C6A" w:rsidRDefault="00CE7C6A" w:rsidP="00750B8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E17C6EC" w14:textId="77777777" w:rsidR="00CE7C6A" w:rsidRDefault="00CE7C6A" w:rsidP="00750B8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8F7691E" w14:textId="77777777" w:rsidR="00CE7C6A" w:rsidRDefault="00CE7C6A" w:rsidP="00750B8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C6BA36E" w14:textId="424E156F" w:rsidR="00750B83" w:rsidRPr="00045CAC" w:rsidRDefault="00750B83" w:rsidP="00750B83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af"/>
        <w:tblW w:w="469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2"/>
        <w:gridCol w:w="2224"/>
        <w:gridCol w:w="1012"/>
      </w:tblGrid>
      <w:tr w:rsidR="0050137F" w:rsidRPr="00750B83" w14:paraId="79785A07" w14:textId="77777777" w:rsidTr="0050137F">
        <w:trPr>
          <w:trHeight w:val="315"/>
        </w:trPr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  <w:noWrap/>
          </w:tcPr>
          <w:p w14:paraId="77B51876" w14:textId="3DC2AF58" w:rsidR="0050137F" w:rsidRDefault="0050137F" w:rsidP="005013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5CA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Pr="00045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le S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Pr="00045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Pr="00045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G-HCC</w:t>
            </w:r>
            <w:r w:rsidRPr="00045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odel</w:t>
            </w:r>
          </w:p>
        </w:tc>
      </w:tr>
      <w:tr w:rsidR="00750B83" w:rsidRPr="00750B83" w14:paraId="73E7E38D" w14:textId="77777777" w:rsidTr="0050137F">
        <w:trPr>
          <w:trHeight w:val="315"/>
        </w:trPr>
        <w:tc>
          <w:tcPr>
            <w:tcW w:w="292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64D836" w14:textId="77777777" w:rsidR="00750B83" w:rsidRPr="00750B83" w:rsidRDefault="00750B83" w:rsidP="00750B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14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C74EDB" w14:textId="07AC9BAE" w:rsidR="00750B83" w:rsidRPr="00750B83" w:rsidRDefault="00AE74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750B83" w:rsidRPr="00750B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egory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290D16" w14:textId="5214A3F0" w:rsidR="00750B83" w:rsidRPr="00750B83" w:rsidRDefault="00AE74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750B83" w:rsidRPr="00750B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e</w:t>
            </w:r>
          </w:p>
        </w:tc>
      </w:tr>
      <w:tr w:rsidR="00750B83" w:rsidRPr="00750B83" w14:paraId="584457BB" w14:textId="77777777" w:rsidTr="0050137F">
        <w:trPr>
          <w:trHeight w:val="315"/>
        </w:trPr>
        <w:tc>
          <w:tcPr>
            <w:tcW w:w="2925" w:type="pct"/>
            <w:tcBorders>
              <w:top w:val="single" w:sz="4" w:space="0" w:color="auto"/>
            </w:tcBorders>
            <w:noWrap/>
            <w:hideMark/>
          </w:tcPr>
          <w:p w14:paraId="22117AE8" w14:textId="10828DF8" w:rsidR="00750B83" w:rsidRPr="00750B83" w:rsidRDefault="006B2D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750B83" w:rsidRPr="00750B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</w:t>
            </w:r>
          </w:p>
        </w:tc>
        <w:tc>
          <w:tcPr>
            <w:tcW w:w="1426" w:type="pct"/>
            <w:tcBorders>
              <w:top w:val="single" w:sz="4" w:space="0" w:color="auto"/>
            </w:tcBorders>
            <w:noWrap/>
            <w:hideMark/>
          </w:tcPr>
          <w:p w14:paraId="13A4D24D" w14:textId="267B90F5" w:rsidR="00750B83" w:rsidRPr="00750B83" w:rsidRDefault="006B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750B83" w:rsidRPr="00750B83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648" w:type="pct"/>
            <w:tcBorders>
              <w:top w:val="single" w:sz="4" w:space="0" w:color="auto"/>
            </w:tcBorders>
            <w:noWrap/>
            <w:hideMark/>
          </w:tcPr>
          <w:p w14:paraId="35249A68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0B83" w:rsidRPr="00750B83" w14:paraId="33DFEDCD" w14:textId="77777777" w:rsidTr="0050137F">
        <w:trPr>
          <w:trHeight w:val="300"/>
        </w:trPr>
        <w:tc>
          <w:tcPr>
            <w:tcW w:w="2925" w:type="pct"/>
            <w:noWrap/>
            <w:hideMark/>
          </w:tcPr>
          <w:p w14:paraId="50E67381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pct"/>
            <w:noWrap/>
            <w:hideMark/>
          </w:tcPr>
          <w:p w14:paraId="33E9FC26" w14:textId="35F70642" w:rsidR="00750B83" w:rsidRPr="00750B83" w:rsidRDefault="006B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750B83" w:rsidRPr="00750B83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648" w:type="pct"/>
            <w:noWrap/>
            <w:hideMark/>
          </w:tcPr>
          <w:p w14:paraId="327B00F1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750B83" w:rsidRPr="00750B83" w14:paraId="44CAD41B" w14:textId="77777777" w:rsidTr="0050137F">
        <w:trPr>
          <w:trHeight w:val="315"/>
        </w:trPr>
        <w:tc>
          <w:tcPr>
            <w:tcW w:w="2925" w:type="pct"/>
            <w:noWrap/>
            <w:hideMark/>
          </w:tcPr>
          <w:p w14:paraId="30B2998E" w14:textId="6E1DB6EB" w:rsidR="00750B83" w:rsidRPr="00750B83" w:rsidRDefault="006B2D24" w:rsidP="00750B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="00750B83" w:rsidRPr="00750B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</w:t>
            </w:r>
          </w:p>
        </w:tc>
        <w:tc>
          <w:tcPr>
            <w:tcW w:w="1426" w:type="pct"/>
            <w:noWrap/>
            <w:hideMark/>
          </w:tcPr>
          <w:p w14:paraId="4EB9AC62" w14:textId="072FAD05" w:rsidR="00750B83" w:rsidRPr="00750B83" w:rsidRDefault="006B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750B83" w:rsidRPr="00750B83">
              <w:rPr>
                <w:rFonts w:ascii="Times New Roman" w:hAnsi="Times New Roman" w:cs="Times New Roman"/>
                <w:sz w:val="20"/>
                <w:szCs w:val="20"/>
              </w:rPr>
              <w:t>er 1 year</w:t>
            </w:r>
          </w:p>
        </w:tc>
        <w:tc>
          <w:tcPr>
            <w:tcW w:w="648" w:type="pct"/>
            <w:noWrap/>
            <w:hideMark/>
          </w:tcPr>
          <w:p w14:paraId="44171699" w14:textId="320D95CB" w:rsidR="00750B83" w:rsidRPr="00750B83" w:rsidRDefault="006B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750B83" w:rsidRPr="00750B83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</w:tr>
      <w:tr w:rsidR="00750B83" w:rsidRPr="00750B83" w14:paraId="75F2D431" w14:textId="77777777" w:rsidTr="0050137F">
        <w:trPr>
          <w:trHeight w:val="315"/>
        </w:trPr>
        <w:tc>
          <w:tcPr>
            <w:tcW w:w="2925" w:type="pct"/>
            <w:noWrap/>
            <w:hideMark/>
          </w:tcPr>
          <w:p w14:paraId="3437F88F" w14:textId="77777777" w:rsidR="00750B83" w:rsidRPr="00750B83" w:rsidRDefault="00750B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750B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BVDNA(</w:t>
            </w:r>
            <w:proofErr w:type="gramEnd"/>
            <w:r w:rsidRPr="00750B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pies/ml in log)</w:t>
            </w:r>
          </w:p>
        </w:tc>
        <w:tc>
          <w:tcPr>
            <w:tcW w:w="1426" w:type="pct"/>
            <w:noWrap/>
            <w:hideMark/>
          </w:tcPr>
          <w:p w14:paraId="62475D3D" w14:textId="597C5C2C" w:rsidR="00750B83" w:rsidRPr="00750B83" w:rsidRDefault="006B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750B83" w:rsidRPr="00750B83">
              <w:rPr>
                <w:rFonts w:ascii="Times New Roman" w:hAnsi="Times New Roman" w:cs="Times New Roman"/>
                <w:sz w:val="20"/>
                <w:szCs w:val="20"/>
              </w:rPr>
              <w:t>er 1 log</w:t>
            </w:r>
          </w:p>
        </w:tc>
        <w:tc>
          <w:tcPr>
            <w:tcW w:w="648" w:type="pct"/>
            <w:noWrap/>
            <w:hideMark/>
          </w:tcPr>
          <w:p w14:paraId="66D0DE73" w14:textId="77777777" w:rsidR="00750B83" w:rsidRPr="00750B83" w:rsidRDefault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3*log</w:t>
            </w:r>
          </w:p>
        </w:tc>
      </w:tr>
      <w:tr w:rsidR="00750B83" w:rsidRPr="00750B83" w14:paraId="025FB161" w14:textId="77777777" w:rsidTr="0050137F">
        <w:trPr>
          <w:trHeight w:val="315"/>
        </w:trPr>
        <w:tc>
          <w:tcPr>
            <w:tcW w:w="2925" w:type="pct"/>
            <w:noWrap/>
            <w:hideMark/>
          </w:tcPr>
          <w:p w14:paraId="7FC343A6" w14:textId="4D9D7289" w:rsidR="00750B83" w:rsidRPr="00750B83" w:rsidRDefault="006B2D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750B83" w:rsidRPr="00750B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rhosis</w:t>
            </w:r>
          </w:p>
        </w:tc>
        <w:tc>
          <w:tcPr>
            <w:tcW w:w="1426" w:type="pct"/>
            <w:noWrap/>
            <w:hideMark/>
          </w:tcPr>
          <w:p w14:paraId="01072E38" w14:textId="0ED7082F" w:rsidR="00750B83" w:rsidRPr="00750B83" w:rsidRDefault="006B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750B83" w:rsidRPr="00750B83">
              <w:rPr>
                <w:rFonts w:ascii="Times New Roman" w:hAnsi="Times New Roman" w:cs="Times New Roman"/>
                <w:sz w:val="20"/>
                <w:szCs w:val="20"/>
              </w:rPr>
              <w:t>resence</w:t>
            </w:r>
          </w:p>
        </w:tc>
        <w:tc>
          <w:tcPr>
            <w:tcW w:w="648" w:type="pct"/>
            <w:noWrap/>
            <w:hideMark/>
          </w:tcPr>
          <w:p w14:paraId="0B84D803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750B83" w:rsidRPr="00750B83" w14:paraId="7938D31D" w14:textId="77777777" w:rsidTr="0050137F">
        <w:trPr>
          <w:trHeight w:val="300"/>
        </w:trPr>
        <w:tc>
          <w:tcPr>
            <w:tcW w:w="2925" w:type="pct"/>
            <w:noWrap/>
            <w:hideMark/>
          </w:tcPr>
          <w:p w14:paraId="2C247D64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pct"/>
            <w:noWrap/>
            <w:hideMark/>
          </w:tcPr>
          <w:p w14:paraId="0EEB286F" w14:textId="403675C6" w:rsidR="00750B83" w:rsidRPr="00750B83" w:rsidRDefault="006B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750B83" w:rsidRPr="00750B83">
              <w:rPr>
                <w:rFonts w:ascii="Times New Roman" w:hAnsi="Times New Roman" w:cs="Times New Roman"/>
                <w:sz w:val="20"/>
                <w:szCs w:val="20"/>
              </w:rPr>
              <w:t>bsence</w:t>
            </w:r>
          </w:p>
        </w:tc>
        <w:tc>
          <w:tcPr>
            <w:tcW w:w="648" w:type="pct"/>
            <w:noWrap/>
            <w:hideMark/>
          </w:tcPr>
          <w:p w14:paraId="6E7AD48B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27310FD0" w14:textId="6D1C3974" w:rsidR="00B2545A" w:rsidRPr="00750B83" w:rsidRDefault="00750B83" w:rsidP="00B2545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50B83">
        <w:rPr>
          <w:rFonts w:ascii="Times New Roman" w:hAnsi="Times New Roman" w:cs="Times New Roman"/>
          <w:b/>
          <w:bCs/>
          <w:sz w:val="20"/>
          <w:szCs w:val="20"/>
        </w:rPr>
        <w:t>Formula</w:t>
      </w:r>
      <w:r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2D2B8A3C" w14:textId="233C627E" w:rsidR="00B2545A" w:rsidRPr="00117E7A" w:rsidRDefault="00750B83" w:rsidP="00B2545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G</w:t>
      </w:r>
      <w:r>
        <w:rPr>
          <w:rFonts w:ascii="Times New Roman" w:hAnsi="Times New Roman" w:cs="Times New Roman"/>
          <w:sz w:val="20"/>
          <w:szCs w:val="20"/>
        </w:rPr>
        <w:t>AG-HCC score=14*</w:t>
      </w:r>
      <w:proofErr w:type="gramStart"/>
      <w:r>
        <w:rPr>
          <w:rFonts w:ascii="Times New Roman" w:hAnsi="Times New Roman" w:cs="Times New Roman"/>
          <w:sz w:val="20"/>
          <w:szCs w:val="20"/>
        </w:rPr>
        <w:t>sex(</w:t>
      </w:r>
      <w:proofErr w:type="gramEnd"/>
      <w:r>
        <w:rPr>
          <w:rFonts w:ascii="Times New Roman" w:hAnsi="Times New Roman" w:cs="Times New Roman"/>
          <w:sz w:val="20"/>
          <w:szCs w:val="20"/>
        </w:rPr>
        <w:t>male=1, female=</w:t>
      </w:r>
      <w:proofErr w:type="gramStart"/>
      <w:r>
        <w:rPr>
          <w:rFonts w:ascii="Times New Roman" w:hAnsi="Times New Roman" w:cs="Times New Roman"/>
          <w:sz w:val="20"/>
          <w:szCs w:val="20"/>
        </w:rPr>
        <w:t>0)+age(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in </w:t>
      </w:r>
      <w:proofErr w:type="gramStart"/>
      <w:r>
        <w:rPr>
          <w:rFonts w:ascii="Times New Roman" w:hAnsi="Times New Roman" w:cs="Times New Roman"/>
          <w:sz w:val="20"/>
          <w:szCs w:val="20"/>
        </w:rPr>
        <w:t>years)+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3*HBVDNA </w:t>
      </w:r>
      <w:proofErr w:type="gramStart"/>
      <w:r>
        <w:rPr>
          <w:rFonts w:ascii="Times New Roman" w:hAnsi="Times New Roman" w:cs="Times New Roman"/>
          <w:sz w:val="20"/>
          <w:szCs w:val="20"/>
        </w:rPr>
        <w:t>levels</w:t>
      </w:r>
      <w:r w:rsidRPr="00750B83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750B83">
        <w:rPr>
          <w:rFonts w:ascii="Times New Roman" w:hAnsi="Times New Roman" w:cs="Times New Roman"/>
          <w:sz w:val="20"/>
          <w:szCs w:val="20"/>
        </w:rPr>
        <w:t xml:space="preserve">Copies/ml in </w:t>
      </w:r>
      <w:proofErr w:type="gramStart"/>
      <w:r w:rsidRPr="00750B83">
        <w:rPr>
          <w:rFonts w:ascii="Times New Roman" w:hAnsi="Times New Roman" w:cs="Times New Roman"/>
          <w:sz w:val="20"/>
          <w:szCs w:val="20"/>
        </w:rPr>
        <w:t>log)</w:t>
      </w:r>
      <w:r>
        <w:rPr>
          <w:rFonts w:ascii="Times New Roman" w:hAnsi="Times New Roman" w:cs="Times New Roman"/>
          <w:sz w:val="20"/>
          <w:szCs w:val="20"/>
        </w:rPr>
        <w:t>+</w:t>
      </w:r>
      <w:proofErr w:type="gramEnd"/>
      <w:r>
        <w:rPr>
          <w:rFonts w:ascii="Times New Roman" w:hAnsi="Times New Roman" w:cs="Times New Roman"/>
          <w:sz w:val="20"/>
          <w:szCs w:val="20"/>
        </w:rPr>
        <w:t>33*</w:t>
      </w:r>
      <w:proofErr w:type="gramStart"/>
      <w:r>
        <w:rPr>
          <w:rFonts w:ascii="Times New Roman" w:hAnsi="Times New Roman" w:cs="Times New Roman"/>
          <w:sz w:val="20"/>
          <w:szCs w:val="20"/>
        </w:rPr>
        <w:t>cirrhosis(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presence=1, absence=0). </w:t>
      </w:r>
    </w:p>
    <w:p w14:paraId="7F50B974" w14:textId="77777777" w:rsidR="00750B83" w:rsidRDefault="00750B83" w:rsidP="00B2545A">
      <w:pPr>
        <w:rPr>
          <w:rFonts w:ascii="Times New Roman" w:hAnsi="Times New Roman" w:cs="Times New Roman"/>
          <w:sz w:val="20"/>
          <w:szCs w:val="20"/>
        </w:rPr>
      </w:pPr>
    </w:p>
    <w:p w14:paraId="3079AE00" w14:textId="77777777" w:rsidR="00CE7C6A" w:rsidRDefault="00CE7C6A" w:rsidP="00B2545A">
      <w:pPr>
        <w:rPr>
          <w:rFonts w:ascii="Times New Roman" w:hAnsi="Times New Roman" w:cs="Times New Roman"/>
          <w:sz w:val="20"/>
          <w:szCs w:val="20"/>
        </w:rPr>
      </w:pPr>
    </w:p>
    <w:p w14:paraId="0975E8AE" w14:textId="77777777" w:rsidR="00CE7C6A" w:rsidRDefault="00CE7C6A" w:rsidP="00B2545A">
      <w:pPr>
        <w:rPr>
          <w:rFonts w:ascii="Times New Roman" w:hAnsi="Times New Roman" w:cs="Times New Roman"/>
          <w:sz w:val="20"/>
          <w:szCs w:val="20"/>
        </w:rPr>
      </w:pPr>
    </w:p>
    <w:p w14:paraId="49B05C4D" w14:textId="77777777" w:rsidR="00CE7C6A" w:rsidRDefault="00CE7C6A" w:rsidP="00B2545A">
      <w:pPr>
        <w:rPr>
          <w:rFonts w:ascii="Times New Roman" w:hAnsi="Times New Roman" w:cs="Times New Roman"/>
          <w:sz w:val="20"/>
          <w:szCs w:val="20"/>
        </w:rPr>
      </w:pPr>
    </w:p>
    <w:p w14:paraId="79C77241" w14:textId="77777777" w:rsidR="00B16E87" w:rsidRDefault="00B16E87" w:rsidP="00B2545A">
      <w:pPr>
        <w:rPr>
          <w:rFonts w:ascii="Times New Roman" w:hAnsi="Times New Roman" w:cs="Times New Roman"/>
          <w:sz w:val="20"/>
          <w:szCs w:val="20"/>
        </w:rPr>
      </w:pPr>
    </w:p>
    <w:p w14:paraId="3EC35D4A" w14:textId="77777777" w:rsidR="00B16E87" w:rsidRDefault="00B16E87" w:rsidP="00B2545A">
      <w:pPr>
        <w:rPr>
          <w:rFonts w:ascii="Times New Roman" w:hAnsi="Times New Roman" w:cs="Times New Roman"/>
          <w:sz w:val="20"/>
          <w:szCs w:val="20"/>
        </w:rPr>
      </w:pPr>
    </w:p>
    <w:p w14:paraId="4620E498" w14:textId="77777777" w:rsidR="00CE7C6A" w:rsidRPr="00117E7A" w:rsidRDefault="00CE7C6A" w:rsidP="00B2545A">
      <w:pPr>
        <w:rPr>
          <w:rFonts w:ascii="Times New Roman" w:hAnsi="Times New Roman" w:cs="Times New Roman"/>
          <w:sz w:val="20"/>
          <w:szCs w:val="20"/>
        </w:rPr>
      </w:pPr>
    </w:p>
    <w:p w14:paraId="4EFB615C" w14:textId="2966837C" w:rsidR="00750B83" w:rsidRPr="00045CAC" w:rsidRDefault="00750B83" w:rsidP="00750B83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af"/>
        <w:tblW w:w="3805" w:type="pct"/>
        <w:tblInd w:w="19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5"/>
        <w:gridCol w:w="1989"/>
        <w:gridCol w:w="1877"/>
      </w:tblGrid>
      <w:tr w:rsidR="0050137F" w:rsidRPr="00750B83" w14:paraId="5CAD7647" w14:textId="77777777" w:rsidTr="0050137F">
        <w:trPr>
          <w:trHeight w:val="315"/>
        </w:trPr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  <w:noWrap/>
          </w:tcPr>
          <w:p w14:paraId="5E682703" w14:textId="5CCEE597" w:rsidR="0050137F" w:rsidRDefault="0050137F" w:rsidP="005013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5CA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Pr="00045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le S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Pr="00045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  <w:r w:rsidRPr="00045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-HCC</w:t>
            </w:r>
            <w:r w:rsidRPr="00045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odel</w:t>
            </w:r>
          </w:p>
        </w:tc>
      </w:tr>
      <w:tr w:rsidR="00750B83" w:rsidRPr="00750B83" w14:paraId="3A879715" w14:textId="77777777" w:rsidTr="0050137F">
        <w:trPr>
          <w:trHeight w:val="315"/>
        </w:trPr>
        <w:tc>
          <w:tcPr>
            <w:tcW w:w="191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70B02E" w14:textId="77777777" w:rsidR="00750B83" w:rsidRPr="00750B83" w:rsidRDefault="00750B83" w:rsidP="00750B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15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23B657" w14:textId="36C9AA70" w:rsidR="00750B83" w:rsidRPr="00750B83" w:rsidRDefault="00AE74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750B83" w:rsidRPr="00750B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egory</w:t>
            </w:r>
          </w:p>
        </w:tc>
        <w:tc>
          <w:tcPr>
            <w:tcW w:w="149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171B85" w14:textId="18C09598" w:rsidR="00750B83" w:rsidRPr="00750B83" w:rsidRDefault="00AE74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750B83" w:rsidRPr="00750B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e</w:t>
            </w:r>
          </w:p>
        </w:tc>
      </w:tr>
      <w:tr w:rsidR="00750B83" w:rsidRPr="00750B83" w14:paraId="2936F6FD" w14:textId="77777777" w:rsidTr="0050137F">
        <w:trPr>
          <w:trHeight w:val="315"/>
        </w:trPr>
        <w:tc>
          <w:tcPr>
            <w:tcW w:w="1913" w:type="pct"/>
            <w:tcBorders>
              <w:top w:val="single" w:sz="4" w:space="0" w:color="auto"/>
            </w:tcBorders>
            <w:noWrap/>
            <w:hideMark/>
          </w:tcPr>
          <w:p w14:paraId="7EBBCB54" w14:textId="63432B7E" w:rsidR="00750B83" w:rsidRPr="00750B83" w:rsidRDefault="006B2D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="00750B83" w:rsidRPr="00750B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</w:t>
            </w:r>
          </w:p>
        </w:tc>
        <w:tc>
          <w:tcPr>
            <w:tcW w:w="1588" w:type="pct"/>
            <w:tcBorders>
              <w:top w:val="single" w:sz="4" w:space="0" w:color="auto"/>
            </w:tcBorders>
            <w:noWrap/>
            <w:hideMark/>
          </w:tcPr>
          <w:p w14:paraId="05745965" w14:textId="77777777" w:rsidR="00750B83" w:rsidRPr="00750B83" w:rsidRDefault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&gt;50</w:t>
            </w:r>
          </w:p>
        </w:tc>
        <w:tc>
          <w:tcPr>
            <w:tcW w:w="1499" w:type="pct"/>
            <w:tcBorders>
              <w:top w:val="single" w:sz="4" w:space="0" w:color="auto"/>
            </w:tcBorders>
            <w:noWrap/>
            <w:hideMark/>
          </w:tcPr>
          <w:p w14:paraId="5B961F2D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50B83" w:rsidRPr="00750B83" w14:paraId="7165AEDB" w14:textId="77777777" w:rsidTr="0050137F">
        <w:trPr>
          <w:trHeight w:val="300"/>
        </w:trPr>
        <w:tc>
          <w:tcPr>
            <w:tcW w:w="1913" w:type="pct"/>
            <w:noWrap/>
            <w:hideMark/>
          </w:tcPr>
          <w:p w14:paraId="3CAE0221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pct"/>
            <w:noWrap/>
            <w:hideMark/>
          </w:tcPr>
          <w:p w14:paraId="7A948AFE" w14:textId="491C715C" w:rsidR="00750B83" w:rsidRPr="00750B83" w:rsidRDefault="006B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="00750B83" w:rsidRPr="00750B8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99" w:type="pct"/>
            <w:noWrap/>
            <w:hideMark/>
          </w:tcPr>
          <w:p w14:paraId="2FA53EC4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0B83" w:rsidRPr="00750B83" w14:paraId="57F9CFC1" w14:textId="77777777" w:rsidTr="0050137F">
        <w:trPr>
          <w:trHeight w:val="315"/>
        </w:trPr>
        <w:tc>
          <w:tcPr>
            <w:tcW w:w="1913" w:type="pct"/>
            <w:noWrap/>
            <w:hideMark/>
          </w:tcPr>
          <w:p w14:paraId="64F1F69A" w14:textId="77777777" w:rsidR="00750B83" w:rsidRPr="00750B83" w:rsidRDefault="00750B83" w:rsidP="00750B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B(g/L)</w:t>
            </w:r>
          </w:p>
        </w:tc>
        <w:tc>
          <w:tcPr>
            <w:tcW w:w="1588" w:type="pct"/>
            <w:noWrap/>
            <w:hideMark/>
          </w:tcPr>
          <w:p w14:paraId="318E5347" w14:textId="33045E04" w:rsidR="00750B83" w:rsidRPr="00750B83" w:rsidRDefault="006B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="00750B83" w:rsidRPr="00750B8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99" w:type="pct"/>
            <w:noWrap/>
            <w:hideMark/>
          </w:tcPr>
          <w:p w14:paraId="3C1DA2C2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750B83" w:rsidRPr="00750B83" w14:paraId="3FD3CE52" w14:textId="77777777" w:rsidTr="0050137F">
        <w:trPr>
          <w:trHeight w:val="315"/>
        </w:trPr>
        <w:tc>
          <w:tcPr>
            <w:tcW w:w="1913" w:type="pct"/>
            <w:noWrap/>
            <w:hideMark/>
          </w:tcPr>
          <w:p w14:paraId="25A412CE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pct"/>
            <w:noWrap/>
            <w:hideMark/>
          </w:tcPr>
          <w:p w14:paraId="22722DB2" w14:textId="77777777" w:rsidR="00750B83" w:rsidRPr="00750B83" w:rsidRDefault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&gt;35</w:t>
            </w:r>
          </w:p>
        </w:tc>
        <w:tc>
          <w:tcPr>
            <w:tcW w:w="1499" w:type="pct"/>
            <w:noWrap/>
            <w:hideMark/>
          </w:tcPr>
          <w:p w14:paraId="114FDCBC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0B83" w:rsidRPr="00750B83" w14:paraId="4056EFE4" w14:textId="77777777" w:rsidTr="0050137F">
        <w:trPr>
          <w:trHeight w:val="315"/>
        </w:trPr>
        <w:tc>
          <w:tcPr>
            <w:tcW w:w="1913" w:type="pct"/>
            <w:noWrap/>
            <w:hideMark/>
          </w:tcPr>
          <w:p w14:paraId="3B9EF834" w14:textId="77777777" w:rsidR="00750B83" w:rsidRPr="00750B83" w:rsidRDefault="00750B83" w:rsidP="00750B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50B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bil</w:t>
            </w:r>
            <w:proofErr w:type="spellEnd"/>
            <w:r w:rsidRPr="00750B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750B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mol</w:t>
            </w:r>
            <w:proofErr w:type="spellEnd"/>
            <w:r w:rsidRPr="00750B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1588" w:type="pct"/>
            <w:noWrap/>
            <w:hideMark/>
          </w:tcPr>
          <w:p w14:paraId="5CA4C99E" w14:textId="77777777" w:rsidR="00750B83" w:rsidRPr="00750B83" w:rsidRDefault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&gt;18</w:t>
            </w:r>
          </w:p>
        </w:tc>
        <w:tc>
          <w:tcPr>
            <w:tcW w:w="1499" w:type="pct"/>
            <w:noWrap/>
            <w:hideMark/>
          </w:tcPr>
          <w:p w14:paraId="38D78D5D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750B83" w:rsidRPr="00750B83" w14:paraId="54598139" w14:textId="77777777" w:rsidTr="0050137F">
        <w:trPr>
          <w:trHeight w:val="315"/>
        </w:trPr>
        <w:tc>
          <w:tcPr>
            <w:tcW w:w="1913" w:type="pct"/>
            <w:noWrap/>
            <w:hideMark/>
          </w:tcPr>
          <w:p w14:paraId="623DE620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pct"/>
            <w:noWrap/>
            <w:hideMark/>
          </w:tcPr>
          <w:p w14:paraId="7BB253D4" w14:textId="56767436" w:rsidR="00750B83" w:rsidRPr="00750B83" w:rsidRDefault="006B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="00750B83" w:rsidRPr="00750B8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99" w:type="pct"/>
            <w:noWrap/>
            <w:hideMark/>
          </w:tcPr>
          <w:p w14:paraId="0346F60A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0B83" w:rsidRPr="00750B83" w14:paraId="1994ACC4" w14:textId="77777777" w:rsidTr="0050137F">
        <w:trPr>
          <w:trHeight w:val="315"/>
        </w:trPr>
        <w:tc>
          <w:tcPr>
            <w:tcW w:w="1913" w:type="pct"/>
            <w:noWrap/>
            <w:hideMark/>
          </w:tcPr>
          <w:p w14:paraId="08BF4C44" w14:textId="275D165F" w:rsidR="00750B83" w:rsidRPr="00750B83" w:rsidRDefault="006B2D24" w:rsidP="00750B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750B83" w:rsidRPr="00750B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rhosis</w:t>
            </w:r>
          </w:p>
        </w:tc>
        <w:tc>
          <w:tcPr>
            <w:tcW w:w="1588" w:type="pct"/>
            <w:noWrap/>
            <w:hideMark/>
          </w:tcPr>
          <w:p w14:paraId="2DDD8E0B" w14:textId="50BD3323" w:rsidR="00750B83" w:rsidRPr="00750B83" w:rsidRDefault="006B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750B83" w:rsidRPr="00750B83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499" w:type="pct"/>
            <w:noWrap/>
            <w:hideMark/>
          </w:tcPr>
          <w:p w14:paraId="279EFE76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750B83" w:rsidRPr="00750B83" w14:paraId="507EC950" w14:textId="77777777" w:rsidTr="0050137F">
        <w:trPr>
          <w:trHeight w:val="300"/>
        </w:trPr>
        <w:tc>
          <w:tcPr>
            <w:tcW w:w="1913" w:type="pct"/>
            <w:noWrap/>
            <w:hideMark/>
          </w:tcPr>
          <w:p w14:paraId="77B4A202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pct"/>
            <w:noWrap/>
            <w:hideMark/>
          </w:tcPr>
          <w:p w14:paraId="67B81984" w14:textId="4213E9C4" w:rsidR="00750B83" w:rsidRPr="00750B83" w:rsidRDefault="006B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750B83" w:rsidRPr="00750B83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499" w:type="pct"/>
            <w:noWrap/>
            <w:hideMark/>
          </w:tcPr>
          <w:p w14:paraId="1CB7C149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0B83" w:rsidRPr="00750B83" w14:paraId="3E93D9D7" w14:textId="77777777" w:rsidTr="0050137F">
        <w:trPr>
          <w:trHeight w:val="315"/>
        </w:trPr>
        <w:tc>
          <w:tcPr>
            <w:tcW w:w="1913" w:type="pct"/>
            <w:noWrap/>
            <w:hideMark/>
          </w:tcPr>
          <w:p w14:paraId="2AFDD9F4" w14:textId="77777777" w:rsidR="00750B83" w:rsidRPr="00750B83" w:rsidRDefault="00750B83" w:rsidP="00750B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750B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BVDNA(</w:t>
            </w:r>
            <w:proofErr w:type="gramEnd"/>
            <w:r w:rsidRPr="00750B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 Copies/ml)</w:t>
            </w:r>
          </w:p>
        </w:tc>
        <w:tc>
          <w:tcPr>
            <w:tcW w:w="1588" w:type="pct"/>
            <w:noWrap/>
            <w:hideMark/>
          </w:tcPr>
          <w:p w14:paraId="679F41F3" w14:textId="73275883" w:rsidR="00750B83" w:rsidRPr="00750B83" w:rsidRDefault="006B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="00750B83" w:rsidRPr="00750B8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99" w:type="pct"/>
            <w:noWrap/>
            <w:hideMark/>
          </w:tcPr>
          <w:p w14:paraId="63B1FF16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0B83" w:rsidRPr="00750B83" w14:paraId="0A87F05C" w14:textId="77777777" w:rsidTr="0050137F">
        <w:trPr>
          <w:trHeight w:val="300"/>
        </w:trPr>
        <w:tc>
          <w:tcPr>
            <w:tcW w:w="1913" w:type="pct"/>
            <w:noWrap/>
            <w:hideMark/>
          </w:tcPr>
          <w:p w14:paraId="4918E7B2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pct"/>
            <w:noWrap/>
            <w:hideMark/>
          </w:tcPr>
          <w:p w14:paraId="5B7D624B" w14:textId="77777777" w:rsidR="00750B83" w:rsidRPr="00750B83" w:rsidRDefault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4-6log</w:t>
            </w:r>
          </w:p>
        </w:tc>
        <w:tc>
          <w:tcPr>
            <w:tcW w:w="1499" w:type="pct"/>
            <w:noWrap/>
            <w:hideMark/>
          </w:tcPr>
          <w:p w14:paraId="7430ADC9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50B83" w:rsidRPr="00750B83" w14:paraId="38752EE5" w14:textId="77777777" w:rsidTr="0050137F">
        <w:trPr>
          <w:trHeight w:val="300"/>
        </w:trPr>
        <w:tc>
          <w:tcPr>
            <w:tcW w:w="1913" w:type="pct"/>
            <w:noWrap/>
            <w:hideMark/>
          </w:tcPr>
          <w:p w14:paraId="1C1CA21C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pct"/>
            <w:noWrap/>
            <w:hideMark/>
          </w:tcPr>
          <w:p w14:paraId="1183D7DA" w14:textId="77777777" w:rsidR="00750B83" w:rsidRPr="00750B83" w:rsidRDefault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&gt;6</w:t>
            </w:r>
          </w:p>
        </w:tc>
        <w:tc>
          <w:tcPr>
            <w:tcW w:w="1499" w:type="pct"/>
            <w:noWrap/>
            <w:hideMark/>
          </w:tcPr>
          <w:p w14:paraId="09FC8B35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14:paraId="0933F503" w14:textId="0C8669A7" w:rsidR="00750B83" w:rsidRDefault="00750B83" w:rsidP="00B2545A">
      <w:pPr>
        <w:rPr>
          <w:rFonts w:ascii="Times New Roman" w:hAnsi="Times New Roman" w:cs="Times New Roman"/>
          <w:sz w:val="20"/>
          <w:szCs w:val="20"/>
        </w:rPr>
      </w:pPr>
    </w:p>
    <w:p w14:paraId="451FFF95" w14:textId="77777777" w:rsidR="00CE7C6A" w:rsidRDefault="00CE7C6A" w:rsidP="00B2545A">
      <w:pPr>
        <w:rPr>
          <w:rFonts w:ascii="Times New Roman" w:hAnsi="Times New Roman" w:cs="Times New Roman"/>
          <w:sz w:val="20"/>
          <w:szCs w:val="20"/>
        </w:rPr>
      </w:pPr>
    </w:p>
    <w:p w14:paraId="54BEFAA3" w14:textId="77777777" w:rsidR="00CE7C6A" w:rsidRDefault="00CE7C6A" w:rsidP="00B2545A">
      <w:pPr>
        <w:rPr>
          <w:rFonts w:ascii="Times New Roman" w:hAnsi="Times New Roman" w:cs="Times New Roman"/>
          <w:sz w:val="20"/>
          <w:szCs w:val="20"/>
        </w:rPr>
      </w:pPr>
    </w:p>
    <w:p w14:paraId="10A1E900" w14:textId="77777777" w:rsidR="00CE7C6A" w:rsidRDefault="00CE7C6A" w:rsidP="00B2545A">
      <w:pPr>
        <w:rPr>
          <w:rFonts w:ascii="Times New Roman" w:hAnsi="Times New Roman" w:cs="Times New Roman"/>
          <w:sz w:val="20"/>
          <w:szCs w:val="20"/>
        </w:rPr>
      </w:pPr>
    </w:p>
    <w:p w14:paraId="40EBCC90" w14:textId="77777777" w:rsidR="00CE7C6A" w:rsidRDefault="00CE7C6A" w:rsidP="00B2545A">
      <w:pPr>
        <w:rPr>
          <w:rFonts w:ascii="Times New Roman" w:hAnsi="Times New Roman" w:cs="Times New Roman"/>
          <w:sz w:val="20"/>
          <w:szCs w:val="20"/>
        </w:rPr>
      </w:pPr>
    </w:p>
    <w:p w14:paraId="19B03583" w14:textId="1731EAF5" w:rsidR="00750B83" w:rsidRPr="00045CAC" w:rsidRDefault="00750B83" w:rsidP="00750B83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af"/>
        <w:tblW w:w="3669" w:type="pct"/>
        <w:tblInd w:w="18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647"/>
        <w:gridCol w:w="1964"/>
        <w:gridCol w:w="925"/>
      </w:tblGrid>
      <w:tr w:rsidR="0050137F" w:rsidRPr="00750B83" w14:paraId="4F47F9A4" w14:textId="77777777" w:rsidTr="0050137F">
        <w:trPr>
          <w:trHeight w:val="315"/>
        </w:trPr>
        <w:tc>
          <w:tcPr>
            <w:tcW w:w="5000" w:type="pct"/>
            <w:gridSpan w:val="4"/>
            <w:tcBorders>
              <w:top w:val="nil"/>
              <w:bottom w:val="single" w:sz="4" w:space="0" w:color="auto"/>
            </w:tcBorders>
            <w:noWrap/>
          </w:tcPr>
          <w:p w14:paraId="2C262AE2" w14:textId="710F7698" w:rsidR="0050137F" w:rsidRDefault="0050137F" w:rsidP="005013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5CA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Pr="00045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le S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Pr="00045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045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GE-B</w:t>
            </w:r>
            <w:r w:rsidRPr="00045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odel</w:t>
            </w:r>
          </w:p>
        </w:tc>
      </w:tr>
      <w:tr w:rsidR="00750B83" w:rsidRPr="00750B83" w14:paraId="62EE51C8" w14:textId="77777777" w:rsidTr="0050137F">
        <w:trPr>
          <w:trHeight w:val="315"/>
        </w:trPr>
        <w:tc>
          <w:tcPr>
            <w:tcW w:w="127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52B2DB" w14:textId="77777777" w:rsidR="00750B83" w:rsidRPr="00750B83" w:rsidRDefault="00750B83" w:rsidP="00750B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135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A45180" w14:textId="3FB912D3" w:rsidR="00750B83" w:rsidRPr="00750B83" w:rsidRDefault="00AE74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750B83" w:rsidRPr="00750B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egory</w:t>
            </w:r>
          </w:p>
        </w:tc>
        <w:tc>
          <w:tcPr>
            <w:tcW w:w="16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D78273" w14:textId="294C5481" w:rsidR="00750B83" w:rsidRPr="00750B83" w:rsidRDefault="00AE74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750B83" w:rsidRPr="00750B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efficient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B465A5" w14:textId="2C571AD4" w:rsidR="00750B83" w:rsidRPr="00750B83" w:rsidRDefault="00AE74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750B83" w:rsidRPr="00750B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e</w:t>
            </w:r>
          </w:p>
        </w:tc>
      </w:tr>
      <w:tr w:rsidR="00750B83" w:rsidRPr="00750B83" w14:paraId="4340B268" w14:textId="77777777" w:rsidTr="0050137F">
        <w:trPr>
          <w:trHeight w:val="315"/>
        </w:trPr>
        <w:tc>
          <w:tcPr>
            <w:tcW w:w="1279" w:type="pct"/>
            <w:tcBorders>
              <w:top w:val="single" w:sz="4" w:space="0" w:color="auto"/>
            </w:tcBorders>
            <w:noWrap/>
            <w:hideMark/>
          </w:tcPr>
          <w:p w14:paraId="6BC4555F" w14:textId="4AD71EA8" w:rsidR="00750B83" w:rsidRPr="00750B83" w:rsidRDefault="006B2D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  <w:r w:rsidR="00750B83" w:rsidRPr="00750B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351" w:type="pct"/>
            <w:tcBorders>
              <w:top w:val="single" w:sz="4" w:space="0" w:color="auto"/>
            </w:tcBorders>
            <w:noWrap/>
            <w:hideMark/>
          </w:tcPr>
          <w:p w14:paraId="660C170B" w14:textId="67BB0964" w:rsidR="00750B83" w:rsidRPr="00750B83" w:rsidRDefault="006B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750B83" w:rsidRPr="00750B83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1611" w:type="pct"/>
            <w:tcBorders>
              <w:top w:val="single" w:sz="4" w:space="0" w:color="auto"/>
            </w:tcBorders>
            <w:noWrap/>
            <w:hideMark/>
          </w:tcPr>
          <w:p w14:paraId="78DCF2CF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pct"/>
            <w:tcBorders>
              <w:top w:val="single" w:sz="4" w:space="0" w:color="auto"/>
            </w:tcBorders>
            <w:noWrap/>
            <w:hideMark/>
          </w:tcPr>
          <w:p w14:paraId="4F5BEC07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0B83" w:rsidRPr="00750B83" w14:paraId="6A753125" w14:textId="77777777" w:rsidTr="0050137F">
        <w:trPr>
          <w:trHeight w:val="300"/>
        </w:trPr>
        <w:tc>
          <w:tcPr>
            <w:tcW w:w="1279" w:type="pct"/>
            <w:noWrap/>
            <w:hideMark/>
          </w:tcPr>
          <w:p w14:paraId="24091B45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pct"/>
            <w:noWrap/>
            <w:hideMark/>
          </w:tcPr>
          <w:p w14:paraId="0C67F798" w14:textId="583BC6B5" w:rsidR="00750B83" w:rsidRPr="00750B83" w:rsidRDefault="006B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750B83" w:rsidRPr="00750B83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1611" w:type="pct"/>
            <w:noWrap/>
            <w:hideMark/>
          </w:tcPr>
          <w:p w14:paraId="0B922750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1.4901</w:t>
            </w:r>
          </w:p>
        </w:tc>
        <w:tc>
          <w:tcPr>
            <w:tcW w:w="759" w:type="pct"/>
            <w:noWrap/>
            <w:hideMark/>
          </w:tcPr>
          <w:p w14:paraId="00FAD82C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50B83" w:rsidRPr="00750B83" w14:paraId="62526B35" w14:textId="77777777" w:rsidTr="0050137F">
        <w:trPr>
          <w:trHeight w:val="315"/>
        </w:trPr>
        <w:tc>
          <w:tcPr>
            <w:tcW w:w="1279" w:type="pct"/>
            <w:noWrap/>
            <w:hideMark/>
          </w:tcPr>
          <w:p w14:paraId="2CEB47AD" w14:textId="117669A1" w:rsidR="00750B83" w:rsidRPr="00750B83" w:rsidRDefault="006B2D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="00750B83" w:rsidRPr="00750B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</w:t>
            </w:r>
          </w:p>
        </w:tc>
        <w:tc>
          <w:tcPr>
            <w:tcW w:w="1351" w:type="pct"/>
            <w:noWrap/>
            <w:hideMark/>
          </w:tcPr>
          <w:p w14:paraId="592970F1" w14:textId="0E41EFC7" w:rsidR="00750B83" w:rsidRPr="00750B83" w:rsidRDefault="006B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750B83" w:rsidRPr="00750B83">
              <w:rPr>
                <w:rFonts w:ascii="Times New Roman" w:hAnsi="Times New Roman" w:cs="Times New Roman"/>
                <w:sz w:val="20"/>
                <w:szCs w:val="20"/>
              </w:rPr>
              <w:t>er 1 year</w:t>
            </w:r>
          </w:p>
        </w:tc>
        <w:tc>
          <w:tcPr>
            <w:tcW w:w="1611" w:type="pct"/>
            <w:noWrap/>
            <w:hideMark/>
          </w:tcPr>
          <w:p w14:paraId="25DEB720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0.0527</w:t>
            </w:r>
          </w:p>
        </w:tc>
        <w:tc>
          <w:tcPr>
            <w:tcW w:w="759" w:type="pct"/>
            <w:noWrap/>
            <w:hideMark/>
          </w:tcPr>
          <w:p w14:paraId="6C241DD7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0B83" w:rsidRPr="00750B83" w14:paraId="44E7ECA5" w14:textId="77777777" w:rsidTr="0050137F">
        <w:trPr>
          <w:trHeight w:val="300"/>
        </w:trPr>
        <w:tc>
          <w:tcPr>
            <w:tcW w:w="1279" w:type="pct"/>
            <w:noWrap/>
            <w:hideMark/>
          </w:tcPr>
          <w:p w14:paraId="0EE7BEB4" w14:textId="77777777" w:rsidR="00750B83" w:rsidRPr="00750B83" w:rsidRDefault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pct"/>
            <w:noWrap/>
            <w:hideMark/>
          </w:tcPr>
          <w:p w14:paraId="6B8BA8D3" w14:textId="77777777" w:rsidR="00750B83" w:rsidRPr="00750B83" w:rsidRDefault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16-29</w:t>
            </w:r>
          </w:p>
        </w:tc>
        <w:tc>
          <w:tcPr>
            <w:tcW w:w="1611" w:type="pct"/>
            <w:noWrap/>
            <w:hideMark/>
          </w:tcPr>
          <w:p w14:paraId="67D891A6" w14:textId="77777777" w:rsidR="00750B83" w:rsidRPr="00750B83" w:rsidRDefault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  <w:noWrap/>
            <w:hideMark/>
          </w:tcPr>
          <w:p w14:paraId="7A5875D4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0B83" w:rsidRPr="00750B83" w14:paraId="6AD16261" w14:textId="77777777" w:rsidTr="0050137F">
        <w:trPr>
          <w:trHeight w:val="300"/>
        </w:trPr>
        <w:tc>
          <w:tcPr>
            <w:tcW w:w="1279" w:type="pct"/>
            <w:noWrap/>
            <w:hideMark/>
          </w:tcPr>
          <w:p w14:paraId="106E4ECF" w14:textId="77777777" w:rsidR="00750B83" w:rsidRPr="00750B83" w:rsidRDefault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pct"/>
            <w:noWrap/>
            <w:hideMark/>
          </w:tcPr>
          <w:p w14:paraId="72D21F02" w14:textId="77777777" w:rsidR="00750B83" w:rsidRPr="00750B83" w:rsidRDefault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30-39</w:t>
            </w:r>
          </w:p>
        </w:tc>
        <w:tc>
          <w:tcPr>
            <w:tcW w:w="1611" w:type="pct"/>
            <w:noWrap/>
            <w:hideMark/>
          </w:tcPr>
          <w:p w14:paraId="01FC7855" w14:textId="77777777" w:rsidR="00750B83" w:rsidRPr="00750B83" w:rsidRDefault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  <w:noWrap/>
            <w:hideMark/>
          </w:tcPr>
          <w:p w14:paraId="4DA0F7DF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50B83" w:rsidRPr="00750B83" w14:paraId="3FFB0020" w14:textId="77777777" w:rsidTr="0050137F">
        <w:trPr>
          <w:trHeight w:val="300"/>
        </w:trPr>
        <w:tc>
          <w:tcPr>
            <w:tcW w:w="1279" w:type="pct"/>
            <w:noWrap/>
            <w:hideMark/>
          </w:tcPr>
          <w:p w14:paraId="7DB80910" w14:textId="77777777" w:rsidR="00750B83" w:rsidRPr="00750B83" w:rsidRDefault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pct"/>
            <w:noWrap/>
            <w:hideMark/>
          </w:tcPr>
          <w:p w14:paraId="1840A553" w14:textId="77777777" w:rsidR="00750B83" w:rsidRPr="00750B83" w:rsidRDefault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40-49</w:t>
            </w:r>
          </w:p>
        </w:tc>
        <w:tc>
          <w:tcPr>
            <w:tcW w:w="1611" w:type="pct"/>
            <w:noWrap/>
            <w:hideMark/>
          </w:tcPr>
          <w:p w14:paraId="03131408" w14:textId="77777777" w:rsidR="00750B83" w:rsidRPr="00750B83" w:rsidRDefault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  <w:noWrap/>
            <w:hideMark/>
          </w:tcPr>
          <w:p w14:paraId="0DF43733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50B83" w:rsidRPr="00750B83" w14:paraId="7AC44DCF" w14:textId="77777777" w:rsidTr="0050137F">
        <w:trPr>
          <w:trHeight w:val="315"/>
        </w:trPr>
        <w:tc>
          <w:tcPr>
            <w:tcW w:w="1279" w:type="pct"/>
            <w:noWrap/>
            <w:hideMark/>
          </w:tcPr>
          <w:p w14:paraId="1B40AA90" w14:textId="77777777" w:rsidR="00750B83" w:rsidRPr="00750B83" w:rsidRDefault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pct"/>
            <w:noWrap/>
            <w:hideMark/>
          </w:tcPr>
          <w:p w14:paraId="1ADC0F1C" w14:textId="77777777" w:rsidR="00750B83" w:rsidRPr="00750B83" w:rsidRDefault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50-59</w:t>
            </w:r>
          </w:p>
        </w:tc>
        <w:tc>
          <w:tcPr>
            <w:tcW w:w="1611" w:type="pct"/>
            <w:noWrap/>
            <w:hideMark/>
          </w:tcPr>
          <w:p w14:paraId="073C72E0" w14:textId="77777777" w:rsidR="00750B83" w:rsidRPr="00750B83" w:rsidRDefault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  <w:noWrap/>
            <w:hideMark/>
          </w:tcPr>
          <w:p w14:paraId="350FBCB7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50B83" w:rsidRPr="00750B83" w14:paraId="59FC937E" w14:textId="77777777" w:rsidTr="0050137F">
        <w:trPr>
          <w:trHeight w:val="300"/>
        </w:trPr>
        <w:tc>
          <w:tcPr>
            <w:tcW w:w="1279" w:type="pct"/>
            <w:noWrap/>
            <w:hideMark/>
          </w:tcPr>
          <w:p w14:paraId="57E9EB5E" w14:textId="77777777" w:rsidR="00750B83" w:rsidRPr="00750B83" w:rsidRDefault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pct"/>
            <w:noWrap/>
            <w:hideMark/>
          </w:tcPr>
          <w:p w14:paraId="43F76803" w14:textId="77777777" w:rsidR="00750B83" w:rsidRPr="00750B83" w:rsidRDefault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60-69</w:t>
            </w:r>
          </w:p>
        </w:tc>
        <w:tc>
          <w:tcPr>
            <w:tcW w:w="1611" w:type="pct"/>
            <w:noWrap/>
            <w:hideMark/>
          </w:tcPr>
          <w:p w14:paraId="055E2664" w14:textId="77777777" w:rsidR="00750B83" w:rsidRPr="00750B83" w:rsidRDefault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  <w:noWrap/>
            <w:hideMark/>
          </w:tcPr>
          <w:p w14:paraId="07F38201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50B83" w:rsidRPr="00750B83" w14:paraId="3FCFCB70" w14:textId="77777777" w:rsidTr="0050137F">
        <w:trPr>
          <w:trHeight w:val="315"/>
        </w:trPr>
        <w:tc>
          <w:tcPr>
            <w:tcW w:w="1279" w:type="pct"/>
            <w:noWrap/>
            <w:hideMark/>
          </w:tcPr>
          <w:p w14:paraId="49B32BFA" w14:textId="77777777" w:rsidR="00750B83" w:rsidRPr="00750B83" w:rsidRDefault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pct"/>
            <w:noWrap/>
            <w:hideMark/>
          </w:tcPr>
          <w:p w14:paraId="79AB028A" w14:textId="77D4C348" w:rsidR="00750B83" w:rsidRPr="00750B83" w:rsidRDefault="006B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750B83" w:rsidRPr="00750B83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611" w:type="pct"/>
            <w:noWrap/>
            <w:hideMark/>
          </w:tcPr>
          <w:p w14:paraId="308D577A" w14:textId="77777777" w:rsidR="00750B83" w:rsidRPr="00750B83" w:rsidRDefault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  <w:noWrap/>
            <w:hideMark/>
          </w:tcPr>
          <w:p w14:paraId="3961BA2A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750B83" w:rsidRPr="00750B83" w14:paraId="3040AE34" w14:textId="77777777" w:rsidTr="0050137F">
        <w:trPr>
          <w:trHeight w:val="315"/>
        </w:trPr>
        <w:tc>
          <w:tcPr>
            <w:tcW w:w="1279" w:type="pct"/>
            <w:noWrap/>
            <w:hideMark/>
          </w:tcPr>
          <w:p w14:paraId="21BC6D5E" w14:textId="77777777" w:rsidR="00750B83" w:rsidRPr="00750B83" w:rsidRDefault="00750B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T</w:t>
            </w:r>
          </w:p>
        </w:tc>
        <w:tc>
          <w:tcPr>
            <w:tcW w:w="1351" w:type="pct"/>
            <w:noWrap/>
            <w:hideMark/>
          </w:tcPr>
          <w:p w14:paraId="54BC7548" w14:textId="571F20AA" w:rsidR="00750B83" w:rsidRPr="00750B83" w:rsidRDefault="006B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750B83" w:rsidRPr="00750B83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611" w:type="pct"/>
            <w:noWrap/>
            <w:hideMark/>
          </w:tcPr>
          <w:p w14:paraId="5CEC2598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pct"/>
            <w:noWrap/>
            <w:hideMark/>
          </w:tcPr>
          <w:p w14:paraId="6A6B1B46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0B83" w:rsidRPr="00750B83" w14:paraId="6DBD9AE1" w14:textId="77777777" w:rsidTr="0050137F">
        <w:trPr>
          <w:trHeight w:val="300"/>
        </w:trPr>
        <w:tc>
          <w:tcPr>
            <w:tcW w:w="1279" w:type="pct"/>
            <w:noWrap/>
            <w:hideMark/>
          </w:tcPr>
          <w:p w14:paraId="3C67D6D5" w14:textId="77777777" w:rsidR="00750B83" w:rsidRPr="00750B83" w:rsidRDefault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pct"/>
            <w:noWrap/>
            <w:hideMark/>
          </w:tcPr>
          <w:p w14:paraId="76A99054" w14:textId="77777777" w:rsidR="00750B83" w:rsidRPr="00750B83" w:rsidRDefault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100-199</w:t>
            </w:r>
          </w:p>
        </w:tc>
        <w:tc>
          <w:tcPr>
            <w:tcW w:w="1611" w:type="pct"/>
            <w:noWrap/>
            <w:hideMark/>
          </w:tcPr>
          <w:p w14:paraId="6212D662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1.5744</w:t>
            </w:r>
          </w:p>
        </w:tc>
        <w:tc>
          <w:tcPr>
            <w:tcW w:w="759" w:type="pct"/>
            <w:noWrap/>
            <w:hideMark/>
          </w:tcPr>
          <w:p w14:paraId="07B74ECA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50B83" w:rsidRPr="00750B83" w14:paraId="2F3D8559" w14:textId="77777777" w:rsidTr="0050137F">
        <w:trPr>
          <w:trHeight w:val="300"/>
        </w:trPr>
        <w:tc>
          <w:tcPr>
            <w:tcW w:w="1279" w:type="pct"/>
            <w:noWrap/>
            <w:hideMark/>
          </w:tcPr>
          <w:p w14:paraId="1DEB9CAE" w14:textId="77777777" w:rsidR="00750B83" w:rsidRPr="00750B83" w:rsidRDefault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pct"/>
            <w:noWrap/>
            <w:hideMark/>
          </w:tcPr>
          <w:p w14:paraId="72E68B43" w14:textId="77777777" w:rsidR="00750B83" w:rsidRPr="00750B83" w:rsidRDefault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&lt;100</w:t>
            </w:r>
          </w:p>
        </w:tc>
        <w:tc>
          <w:tcPr>
            <w:tcW w:w="1611" w:type="pct"/>
            <w:noWrap/>
            <w:hideMark/>
          </w:tcPr>
          <w:p w14:paraId="11797132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2.3258</w:t>
            </w:r>
          </w:p>
        </w:tc>
        <w:tc>
          <w:tcPr>
            <w:tcW w:w="759" w:type="pct"/>
            <w:noWrap/>
            <w:hideMark/>
          </w:tcPr>
          <w:p w14:paraId="7AF83558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14:paraId="79A279D6" w14:textId="77777777" w:rsidR="00750B83" w:rsidRDefault="00750B83" w:rsidP="00B2545A">
      <w:pPr>
        <w:rPr>
          <w:rFonts w:ascii="Times New Roman" w:hAnsi="Times New Roman" w:cs="Times New Roman"/>
          <w:sz w:val="20"/>
          <w:szCs w:val="20"/>
        </w:rPr>
      </w:pPr>
    </w:p>
    <w:p w14:paraId="4A0CF88C" w14:textId="77777777" w:rsidR="00CE7C6A" w:rsidRDefault="00CE7C6A" w:rsidP="00B2545A">
      <w:pPr>
        <w:rPr>
          <w:rFonts w:ascii="Times New Roman" w:hAnsi="Times New Roman" w:cs="Times New Roman"/>
          <w:sz w:val="20"/>
          <w:szCs w:val="20"/>
        </w:rPr>
      </w:pPr>
    </w:p>
    <w:p w14:paraId="3DE241A9" w14:textId="77777777" w:rsidR="00CE7C6A" w:rsidRDefault="00CE7C6A" w:rsidP="00B2545A">
      <w:pPr>
        <w:rPr>
          <w:rFonts w:ascii="Times New Roman" w:hAnsi="Times New Roman" w:cs="Times New Roman"/>
          <w:sz w:val="20"/>
          <w:szCs w:val="20"/>
        </w:rPr>
      </w:pPr>
    </w:p>
    <w:p w14:paraId="437AA380" w14:textId="77777777" w:rsidR="00CE7C6A" w:rsidRDefault="00CE7C6A" w:rsidP="00B2545A">
      <w:pPr>
        <w:rPr>
          <w:rFonts w:ascii="Times New Roman" w:hAnsi="Times New Roman" w:cs="Times New Roman"/>
          <w:sz w:val="20"/>
          <w:szCs w:val="20"/>
        </w:rPr>
      </w:pPr>
    </w:p>
    <w:p w14:paraId="5BC6E4AB" w14:textId="77777777" w:rsidR="00CE7C6A" w:rsidRDefault="00CE7C6A" w:rsidP="00B2545A">
      <w:pPr>
        <w:rPr>
          <w:rFonts w:ascii="Times New Roman" w:hAnsi="Times New Roman" w:cs="Times New Roman"/>
          <w:sz w:val="20"/>
          <w:szCs w:val="20"/>
        </w:rPr>
      </w:pPr>
    </w:p>
    <w:p w14:paraId="33C07873" w14:textId="77777777" w:rsidR="00CE7C6A" w:rsidRDefault="00CE7C6A" w:rsidP="00B2545A">
      <w:pPr>
        <w:rPr>
          <w:rFonts w:ascii="Times New Roman" w:hAnsi="Times New Roman" w:cs="Times New Roman"/>
          <w:sz w:val="20"/>
          <w:szCs w:val="20"/>
        </w:rPr>
      </w:pPr>
    </w:p>
    <w:p w14:paraId="2BCCFBC4" w14:textId="77777777" w:rsidR="00CE7C6A" w:rsidRDefault="00CE7C6A" w:rsidP="00B2545A">
      <w:pPr>
        <w:rPr>
          <w:rFonts w:ascii="Times New Roman" w:hAnsi="Times New Roman" w:cs="Times New Roman"/>
          <w:sz w:val="20"/>
          <w:szCs w:val="20"/>
        </w:rPr>
      </w:pPr>
    </w:p>
    <w:p w14:paraId="3A0A5777" w14:textId="77777777" w:rsidR="00CE7C6A" w:rsidRDefault="00CE7C6A" w:rsidP="00B2545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f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01"/>
      </w:tblGrid>
      <w:tr w:rsidR="00750B83" w:rsidRPr="00750B83" w14:paraId="02EF83BF" w14:textId="77777777" w:rsidTr="0050137F">
        <w:trPr>
          <w:trHeight w:val="330"/>
        </w:trPr>
        <w:tc>
          <w:tcPr>
            <w:tcW w:w="3686" w:type="dxa"/>
            <w:gridSpan w:val="2"/>
            <w:tcBorders>
              <w:bottom w:val="nil"/>
            </w:tcBorders>
            <w:noWrap/>
            <w:hideMark/>
          </w:tcPr>
          <w:p w14:paraId="3DEB3225" w14:textId="259811B1" w:rsidR="00750B83" w:rsidRPr="00750B83" w:rsidRDefault="00750B83" w:rsidP="00750B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0137F" w:rsidRPr="00750B83" w14:paraId="642C3612" w14:textId="77777777" w:rsidTr="0050137F">
        <w:trPr>
          <w:trHeight w:val="315"/>
        </w:trPr>
        <w:tc>
          <w:tcPr>
            <w:tcW w:w="3686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66CD11AE" w14:textId="226D8B63" w:rsidR="0050137F" w:rsidRPr="00750B83" w:rsidRDefault="0050137F" w:rsidP="005013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5CA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Pr="00045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le S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Pr="00045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. PAGE-B </w:t>
            </w:r>
            <w:r w:rsidRPr="00750B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score table</w:t>
            </w:r>
          </w:p>
        </w:tc>
      </w:tr>
      <w:tr w:rsidR="00750B83" w:rsidRPr="00750B83" w14:paraId="093B1FC9" w14:textId="77777777" w:rsidTr="0050137F">
        <w:trPr>
          <w:trHeight w:val="315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9DE2BF" w14:textId="01826337" w:rsidR="00750B83" w:rsidRPr="00750B83" w:rsidRDefault="00750B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750B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10813E" w14:textId="0224D701" w:rsidR="00750B83" w:rsidRPr="00750B83" w:rsidRDefault="00750B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 years risk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50B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</w:tr>
      <w:tr w:rsidR="00750B83" w:rsidRPr="00750B83" w14:paraId="425986A1" w14:textId="77777777" w:rsidTr="0050137F">
        <w:trPr>
          <w:trHeight w:val="300"/>
        </w:trPr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3C3F2A07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5E3C175F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750B83" w:rsidRPr="00750B83" w14:paraId="5051BC05" w14:textId="77777777" w:rsidTr="0050137F">
        <w:trPr>
          <w:trHeight w:val="300"/>
        </w:trPr>
        <w:tc>
          <w:tcPr>
            <w:tcW w:w="1985" w:type="dxa"/>
            <w:noWrap/>
            <w:hideMark/>
          </w:tcPr>
          <w:p w14:paraId="7F8EB6A3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2101777D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750B83" w:rsidRPr="00750B83" w14:paraId="7CBBB61A" w14:textId="77777777" w:rsidTr="0050137F">
        <w:trPr>
          <w:trHeight w:val="300"/>
        </w:trPr>
        <w:tc>
          <w:tcPr>
            <w:tcW w:w="1985" w:type="dxa"/>
            <w:noWrap/>
            <w:hideMark/>
          </w:tcPr>
          <w:p w14:paraId="6AA6DBD6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1E4CA0A6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750B83" w:rsidRPr="00750B83" w14:paraId="5E6494A9" w14:textId="77777777" w:rsidTr="0050137F">
        <w:trPr>
          <w:trHeight w:val="300"/>
        </w:trPr>
        <w:tc>
          <w:tcPr>
            <w:tcW w:w="1985" w:type="dxa"/>
            <w:noWrap/>
            <w:hideMark/>
          </w:tcPr>
          <w:p w14:paraId="4845ED52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3DAE2F97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750B83" w:rsidRPr="00750B83" w14:paraId="114632F0" w14:textId="77777777" w:rsidTr="0050137F">
        <w:trPr>
          <w:trHeight w:val="300"/>
        </w:trPr>
        <w:tc>
          <w:tcPr>
            <w:tcW w:w="1985" w:type="dxa"/>
            <w:noWrap/>
            <w:hideMark/>
          </w:tcPr>
          <w:p w14:paraId="53A80B4F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  <w:noWrap/>
            <w:hideMark/>
          </w:tcPr>
          <w:p w14:paraId="70C6AF76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750B83" w:rsidRPr="00750B83" w14:paraId="310FB6E3" w14:textId="77777777" w:rsidTr="0050137F">
        <w:trPr>
          <w:trHeight w:val="300"/>
        </w:trPr>
        <w:tc>
          <w:tcPr>
            <w:tcW w:w="1985" w:type="dxa"/>
            <w:noWrap/>
            <w:hideMark/>
          </w:tcPr>
          <w:p w14:paraId="4D1CD869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  <w:noWrap/>
            <w:hideMark/>
          </w:tcPr>
          <w:p w14:paraId="66A708F6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750B83" w:rsidRPr="00750B83" w14:paraId="46BEBFB6" w14:textId="77777777" w:rsidTr="0050137F">
        <w:trPr>
          <w:trHeight w:val="300"/>
        </w:trPr>
        <w:tc>
          <w:tcPr>
            <w:tcW w:w="1985" w:type="dxa"/>
            <w:noWrap/>
            <w:hideMark/>
          </w:tcPr>
          <w:p w14:paraId="42E7DD0F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01" w:type="dxa"/>
            <w:noWrap/>
            <w:hideMark/>
          </w:tcPr>
          <w:p w14:paraId="541863F0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</w:tr>
      <w:tr w:rsidR="00750B83" w:rsidRPr="00750B83" w14:paraId="07DAD53C" w14:textId="77777777" w:rsidTr="0050137F">
        <w:trPr>
          <w:trHeight w:val="300"/>
        </w:trPr>
        <w:tc>
          <w:tcPr>
            <w:tcW w:w="1985" w:type="dxa"/>
            <w:noWrap/>
            <w:hideMark/>
          </w:tcPr>
          <w:p w14:paraId="1ECD7493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01" w:type="dxa"/>
            <w:noWrap/>
            <w:hideMark/>
          </w:tcPr>
          <w:p w14:paraId="4AFDDB82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</w:tr>
      <w:tr w:rsidR="00750B83" w:rsidRPr="00750B83" w14:paraId="389DEFDC" w14:textId="77777777" w:rsidTr="0050137F">
        <w:trPr>
          <w:trHeight w:val="300"/>
        </w:trPr>
        <w:tc>
          <w:tcPr>
            <w:tcW w:w="1985" w:type="dxa"/>
            <w:noWrap/>
            <w:hideMark/>
          </w:tcPr>
          <w:p w14:paraId="71330B74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01" w:type="dxa"/>
            <w:noWrap/>
            <w:hideMark/>
          </w:tcPr>
          <w:p w14:paraId="4E4B44DF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</w:tr>
      <w:tr w:rsidR="00750B83" w:rsidRPr="00750B83" w14:paraId="2395CF87" w14:textId="77777777" w:rsidTr="0050137F">
        <w:trPr>
          <w:trHeight w:val="300"/>
        </w:trPr>
        <w:tc>
          <w:tcPr>
            <w:tcW w:w="1985" w:type="dxa"/>
            <w:noWrap/>
            <w:hideMark/>
          </w:tcPr>
          <w:p w14:paraId="1E07A463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01" w:type="dxa"/>
            <w:noWrap/>
            <w:hideMark/>
          </w:tcPr>
          <w:p w14:paraId="263A3F29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3.48</w:t>
            </w:r>
          </w:p>
        </w:tc>
      </w:tr>
      <w:tr w:rsidR="00750B83" w:rsidRPr="00750B83" w14:paraId="5CF96300" w14:textId="77777777" w:rsidTr="0050137F">
        <w:trPr>
          <w:trHeight w:val="300"/>
        </w:trPr>
        <w:tc>
          <w:tcPr>
            <w:tcW w:w="1985" w:type="dxa"/>
            <w:noWrap/>
            <w:hideMark/>
          </w:tcPr>
          <w:p w14:paraId="45473A65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01" w:type="dxa"/>
            <w:noWrap/>
            <w:hideMark/>
          </w:tcPr>
          <w:p w14:paraId="5898120D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750B83" w:rsidRPr="00750B83" w14:paraId="2ED86E13" w14:textId="77777777" w:rsidTr="0050137F">
        <w:trPr>
          <w:trHeight w:val="300"/>
        </w:trPr>
        <w:tc>
          <w:tcPr>
            <w:tcW w:w="1985" w:type="dxa"/>
            <w:noWrap/>
            <w:hideMark/>
          </w:tcPr>
          <w:p w14:paraId="6657CE84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01" w:type="dxa"/>
            <w:noWrap/>
            <w:hideMark/>
          </w:tcPr>
          <w:p w14:paraId="519A7DC9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5.82</w:t>
            </w:r>
          </w:p>
        </w:tc>
      </w:tr>
      <w:tr w:rsidR="00750B83" w:rsidRPr="00750B83" w14:paraId="5EC615F2" w14:textId="77777777" w:rsidTr="0050137F">
        <w:trPr>
          <w:trHeight w:val="300"/>
        </w:trPr>
        <w:tc>
          <w:tcPr>
            <w:tcW w:w="1985" w:type="dxa"/>
            <w:noWrap/>
            <w:hideMark/>
          </w:tcPr>
          <w:p w14:paraId="40039184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01" w:type="dxa"/>
            <w:noWrap/>
            <w:hideMark/>
          </w:tcPr>
          <w:p w14:paraId="63F23AC9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</w:tr>
      <w:tr w:rsidR="00750B83" w:rsidRPr="00750B83" w14:paraId="13F9AFFC" w14:textId="77777777" w:rsidTr="0050137F">
        <w:trPr>
          <w:trHeight w:val="300"/>
        </w:trPr>
        <w:tc>
          <w:tcPr>
            <w:tcW w:w="1985" w:type="dxa"/>
            <w:noWrap/>
            <w:hideMark/>
          </w:tcPr>
          <w:p w14:paraId="7044D873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01" w:type="dxa"/>
            <w:noWrap/>
            <w:hideMark/>
          </w:tcPr>
          <w:p w14:paraId="1C30B76E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9.64</w:t>
            </w:r>
          </w:p>
        </w:tc>
      </w:tr>
      <w:tr w:rsidR="00750B83" w:rsidRPr="00750B83" w14:paraId="75943EDD" w14:textId="77777777" w:rsidTr="0050137F">
        <w:trPr>
          <w:trHeight w:val="300"/>
        </w:trPr>
        <w:tc>
          <w:tcPr>
            <w:tcW w:w="1985" w:type="dxa"/>
            <w:noWrap/>
            <w:hideMark/>
          </w:tcPr>
          <w:p w14:paraId="6CE112C9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01" w:type="dxa"/>
            <w:noWrap/>
            <w:hideMark/>
          </w:tcPr>
          <w:p w14:paraId="119AAAB9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12.37</w:t>
            </w:r>
          </w:p>
        </w:tc>
      </w:tr>
      <w:tr w:rsidR="00750B83" w:rsidRPr="00750B83" w14:paraId="5D31488E" w14:textId="77777777" w:rsidTr="0050137F">
        <w:trPr>
          <w:trHeight w:val="300"/>
        </w:trPr>
        <w:tc>
          <w:tcPr>
            <w:tcW w:w="1985" w:type="dxa"/>
            <w:noWrap/>
            <w:hideMark/>
          </w:tcPr>
          <w:p w14:paraId="533CA550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01" w:type="dxa"/>
            <w:noWrap/>
            <w:hideMark/>
          </w:tcPr>
          <w:p w14:paraId="589EBFCF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15.79</w:t>
            </w:r>
          </w:p>
        </w:tc>
      </w:tr>
      <w:tr w:rsidR="00750B83" w:rsidRPr="00750B83" w14:paraId="28E89770" w14:textId="77777777" w:rsidTr="0050137F">
        <w:trPr>
          <w:trHeight w:val="300"/>
        </w:trPr>
        <w:tc>
          <w:tcPr>
            <w:tcW w:w="1985" w:type="dxa"/>
            <w:noWrap/>
            <w:hideMark/>
          </w:tcPr>
          <w:p w14:paraId="46B9600E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01" w:type="dxa"/>
            <w:noWrap/>
            <w:hideMark/>
          </w:tcPr>
          <w:p w14:paraId="50A6C536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20.04</w:t>
            </w:r>
          </w:p>
        </w:tc>
      </w:tr>
      <w:tr w:rsidR="00750B83" w:rsidRPr="00750B83" w14:paraId="6689E8BC" w14:textId="77777777" w:rsidTr="0050137F">
        <w:trPr>
          <w:trHeight w:val="300"/>
        </w:trPr>
        <w:tc>
          <w:tcPr>
            <w:tcW w:w="1985" w:type="dxa"/>
            <w:noWrap/>
            <w:hideMark/>
          </w:tcPr>
          <w:p w14:paraId="7E066FF6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01" w:type="dxa"/>
            <w:noWrap/>
            <w:hideMark/>
          </w:tcPr>
          <w:p w14:paraId="58022D1F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25.25</w:t>
            </w:r>
          </w:p>
        </w:tc>
      </w:tr>
      <w:tr w:rsidR="00750B83" w:rsidRPr="00750B83" w14:paraId="394E511F" w14:textId="77777777" w:rsidTr="0050137F">
        <w:trPr>
          <w:trHeight w:val="300"/>
        </w:trPr>
        <w:tc>
          <w:tcPr>
            <w:tcW w:w="1985" w:type="dxa"/>
            <w:noWrap/>
            <w:hideMark/>
          </w:tcPr>
          <w:p w14:paraId="53B25268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01" w:type="dxa"/>
            <w:noWrap/>
            <w:hideMark/>
          </w:tcPr>
          <w:p w14:paraId="7B103F03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31.53</w:t>
            </w:r>
          </w:p>
        </w:tc>
      </w:tr>
      <w:tr w:rsidR="00750B83" w:rsidRPr="00750B83" w14:paraId="44EBB8DB" w14:textId="77777777" w:rsidTr="0050137F">
        <w:trPr>
          <w:trHeight w:val="300"/>
        </w:trPr>
        <w:tc>
          <w:tcPr>
            <w:tcW w:w="1985" w:type="dxa"/>
            <w:noWrap/>
            <w:hideMark/>
          </w:tcPr>
          <w:p w14:paraId="0C8AF5FF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01" w:type="dxa"/>
            <w:noWrap/>
            <w:hideMark/>
          </w:tcPr>
          <w:p w14:paraId="4A0BE20C" w14:textId="77777777" w:rsidR="00750B83" w:rsidRPr="00750B83" w:rsidRDefault="00750B83" w:rsidP="00750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83">
              <w:rPr>
                <w:rFonts w:ascii="Times New Roman" w:hAnsi="Times New Roman" w:cs="Times New Roman"/>
                <w:sz w:val="20"/>
                <w:szCs w:val="20"/>
              </w:rPr>
              <w:t>47.36</w:t>
            </w:r>
          </w:p>
        </w:tc>
      </w:tr>
    </w:tbl>
    <w:p w14:paraId="0F74F2C0" w14:textId="77777777" w:rsidR="00750B83" w:rsidRPr="00750B83" w:rsidRDefault="00750B83" w:rsidP="00B2545A">
      <w:pPr>
        <w:rPr>
          <w:rFonts w:ascii="Times New Roman" w:hAnsi="Times New Roman" w:cs="Times New Roman"/>
          <w:sz w:val="20"/>
          <w:szCs w:val="20"/>
        </w:rPr>
      </w:pPr>
    </w:p>
    <w:p w14:paraId="209E2872" w14:textId="714BEF9B" w:rsidR="00750B83" w:rsidRDefault="00750B83" w:rsidP="00B2545A">
      <w:pPr>
        <w:rPr>
          <w:rFonts w:ascii="Times New Roman" w:hAnsi="Times New Roman" w:cs="Times New Roman"/>
          <w:sz w:val="20"/>
          <w:szCs w:val="20"/>
        </w:rPr>
        <w:sectPr w:rsidR="00750B83" w:rsidSect="007B11BA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37D394A" w14:textId="2F5F1CE8" w:rsidR="00750B83" w:rsidRPr="00045CAC" w:rsidRDefault="00750B83" w:rsidP="00750B83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af"/>
        <w:tblW w:w="2337" w:type="pct"/>
        <w:tblInd w:w="21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702"/>
        <w:gridCol w:w="1134"/>
      </w:tblGrid>
      <w:tr w:rsidR="0050137F" w:rsidRPr="00EE2D40" w14:paraId="20A24AB1" w14:textId="77777777" w:rsidTr="0050137F">
        <w:trPr>
          <w:trHeight w:val="315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noWrap/>
          </w:tcPr>
          <w:p w14:paraId="3DA5E72C" w14:textId="45D92A77" w:rsidR="0050137F" w:rsidRDefault="0050137F" w:rsidP="005013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5CA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Pr="00045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le S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Pr="00045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045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G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B</w:t>
            </w:r>
            <w:r w:rsidRPr="00045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odel</w:t>
            </w:r>
          </w:p>
        </w:tc>
      </w:tr>
      <w:tr w:rsidR="00EE2D40" w:rsidRPr="00EE2D40" w14:paraId="5D8D3568" w14:textId="77777777" w:rsidTr="0050137F">
        <w:trPr>
          <w:trHeight w:val="315"/>
        </w:trPr>
        <w:tc>
          <w:tcPr>
            <w:tcW w:w="197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D1B2E8" w14:textId="77777777" w:rsidR="00EE2D40" w:rsidRPr="00EE2D40" w:rsidRDefault="00EE2D40" w:rsidP="00EE2D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18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C95502" w14:textId="39FC6812" w:rsidR="00EE2D40" w:rsidRPr="00EE2D40" w:rsidRDefault="00AE74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EE2D40" w:rsidRPr="00EE2D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egory</w:t>
            </w:r>
          </w:p>
        </w:tc>
        <w:tc>
          <w:tcPr>
            <w:tcW w:w="121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CF08B0" w14:textId="370318F6" w:rsidR="00EE2D40" w:rsidRPr="00EE2D40" w:rsidRDefault="00AE74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EE2D40" w:rsidRPr="00EE2D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e</w:t>
            </w:r>
          </w:p>
        </w:tc>
      </w:tr>
      <w:tr w:rsidR="00EE2D40" w:rsidRPr="00EE2D40" w14:paraId="596CAE1E" w14:textId="77777777" w:rsidTr="0050137F">
        <w:trPr>
          <w:trHeight w:val="315"/>
        </w:trPr>
        <w:tc>
          <w:tcPr>
            <w:tcW w:w="1970" w:type="pct"/>
            <w:tcBorders>
              <w:top w:val="single" w:sz="4" w:space="0" w:color="auto"/>
            </w:tcBorders>
            <w:noWrap/>
            <w:hideMark/>
          </w:tcPr>
          <w:p w14:paraId="0D46BF29" w14:textId="6E183C38" w:rsidR="00EE2D40" w:rsidRPr="00EE2D40" w:rsidRDefault="006B2D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EE2D40" w:rsidRPr="00EE2D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</w:t>
            </w:r>
          </w:p>
        </w:tc>
        <w:tc>
          <w:tcPr>
            <w:tcW w:w="1818" w:type="pct"/>
            <w:tcBorders>
              <w:top w:val="single" w:sz="4" w:space="0" w:color="auto"/>
            </w:tcBorders>
            <w:noWrap/>
            <w:hideMark/>
          </w:tcPr>
          <w:p w14:paraId="6E203C58" w14:textId="02A39A07" w:rsidR="00EE2D40" w:rsidRPr="00EE2D40" w:rsidRDefault="006B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EE2D40" w:rsidRPr="00EE2D40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1213" w:type="pct"/>
            <w:tcBorders>
              <w:top w:val="single" w:sz="4" w:space="0" w:color="auto"/>
            </w:tcBorders>
            <w:noWrap/>
            <w:hideMark/>
          </w:tcPr>
          <w:p w14:paraId="65B7DB80" w14:textId="77777777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E2D40" w:rsidRPr="00EE2D40" w14:paraId="703F9DE6" w14:textId="77777777" w:rsidTr="0050137F">
        <w:trPr>
          <w:trHeight w:val="300"/>
        </w:trPr>
        <w:tc>
          <w:tcPr>
            <w:tcW w:w="1970" w:type="pct"/>
            <w:noWrap/>
            <w:hideMark/>
          </w:tcPr>
          <w:p w14:paraId="39608EF7" w14:textId="77777777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8" w:type="pct"/>
            <w:noWrap/>
            <w:hideMark/>
          </w:tcPr>
          <w:p w14:paraId="485959F2" w14:textId="3B1F7694" w:rsidR="00EE2D40" w:rsidRPr="00EE2D40" w:rsidRDefault="006B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EE2D40" w:rsidRPr="00EE2D40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1213" w:type="pct"/>
            <w:noWrap/>
            <w:hideMark/>
          </w:tcPr>
          <w:p w14:paraId="26DC65F1" w14:textId="77777777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E2D40" w:rsidRPr="00EE2D40" w14:paraId="3C241076" w14:textId="77777777" w:rsidTr="0050137F">
        <w:trPr>
          <w:trHeight w:val="315"/>
        </w:trPr>
        <w:tc>
          <w:tcPr>
            <w:tcW w:w="1970" w:type="pct"/>
            <w:noWrap/>
            <w:hideMark/>
          </w:tcPr>
          <w:p w14:paraId="5399681B" w14:textId="388257A3" w:rsidR="00EE2D40" w:rsidRPr="00EE2D40" w:rsidRDefault="006B2D24" w:rsidP="00EE2D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="00EE2D40" w:rsidRPr="00EE2D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</w:t>
            </w:r>
          </w:p>
        </w:tc>
        <w:tc>
          <w:tcPr>
            <w:tcW w:w="1818" w:type="pct"/>
            <w:noWrap/>
            <w:hideMark/>
          </w:tcPr>
          <w:p w14:paraId="3F3BAED9" w14:textId="77777777" w:rsidR="00EE2D40" w:rsidRPr="00EE2D40" w:rsidRDefault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&lt;30</w:t>
            </w:r>
          </w:p>
        </w:tc>
        <w:tc>
          <w:tcPr>
            <w:tcW w:w="1213" w:type="pct"/>
            <w:noWrap/>
            <w:hideMark/>
          </w:tcPr>
          <w:p w14:paraId="6FAF88E8" w14:textId="77777777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E2D40" w:rsidRPr="00EE2D40" w14:paraId="09943022" w14:textId="77777777" w:rsidTr="0050137F">
        <w:trPr>
          <w:trHeight w:val="300"/>
        </w:trPr>
        <w:tc>
          <w:tcPr>
            <w:tcW w:w="1970" w:type="pct"/>
            <w:noWrap/>
            <w:hideMark/>
          </w:tcPr>
          <w:p w14:paraId="4E985329" w14:textId="77777777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8" w:type="pct"/>
            <w:noWrap/>
            <w:hideMark/>
          </w:tcPr>
          <w:p w14:paraId="44BB32FF" w14:textId="77777777" w:rsidR="00EE2D40" w:rsidRPr="00EE2D40" w:rsidRDefault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30-39</w:t>
            </w:r>
          </w:p>
        </w:tc>
        <w:tc>
          <w:tcPr>
            <w:tcW w:w="1213" w:type="pct"/>
            <w:noWrap/>
            <w:hideMark/>
          </w:tcPr>
          <w:p w14:paraId="5CA03814" w14:textId="77777777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E2D40" w:rsidRPr="00EE2D40" w14:paraId="74C752F1" w14:textId="77777777" w:rsidTr="0050137F">
        <w:trPr>
          <w:trHeight w:val="300"/>
        </w:trPr>
        <w:tc>
          <w:tcPr>
            <w:tcW w:w="1970" w:type="pct"/>
            <w:noWrap/>
            <w:hideMark/>
          </w:tcPr>
          <w:p w14:paraId="15074C2A" w14:textId="77777777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8" w:type="pct"/>
            <w:noWrap/>
            <w:hideMark/>
          </w:tcPr>
          <w:p w14:paraId="5401A97E" w14:textId="77777777" w:rsidR="00EE2D40" w:rsidRPr="00EE2D40" w:rsidRDefault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40-49</w:t>
            </w:r>
          </w:p>
        </w:tc>
        <w:tc>
          <w:tcPr>
            <w:tcW w:w="1213" w:type="pct"/>
            <w:noWrap/>
            <w:hideMark/>
          </w:tcPr>
          <w:p w14:paraId="5ED0367D" w14:textId="77777777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E2D40" w:rsidRPr="00EE2D40" w14:paraId="069E2CED" w14:textId="77777777" w:rsidTr="0050137F">
        <w:trPr>
          <w:trHeight w:val="300"/>
        </w:trPr>
        <w:tc>
          <w:tcPr>
            <w:tcW w:w="1970" w:type="pct"/>
            <w:noWrap/>
            <w:hideMark/>
          </w:tcPr>
          <w:p w14:paraId="1DC5D938" w14:textId="77777777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8" w:type="pct"/>
            <w:noWrap/>
            <w:hideMark/>
          </w:tcPr>
          <w:p w14:paraId="4A2B01F3" w14:textId="77777777" w:rsidR="00EE2D40" w:rsidRPr="00EE2D40" w:rsidRDefault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50-59</w:t>
            </w:r>
          </w:p>
        </w:tc>
        <w:tc>
          <w:tcPr>
            <w:tcW w:w="1213" w:type="pct"/>
            <w:noWrap/>
            <w:hideMark/>
          </w:tcPr>
          <w:p w14:paraId="6EF6A17D" w14:textId="77777777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E2D40" w:rsidRPr="00EE2D40" w14:paraId="43B68454" w14:textId="77777777" w:rsidTr="0050137F">
        <w:trPr>
          <w:trHeight w:val="315"/>
        </w:trPr>
        <w:tc>
          <w:tcPr>
            <w:tcW w:w="1970" w:type="pct"/>
            <w:noWrap/>
            <w:hideMark/>
          </w:tcPr>
          <w:p w14:paraId="7D2E44F4" w14:textId="77777777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8" w:type="pct"/>
            <w:noWrap/>
            <w:hideMark/>
          </w:tcPr>
          <w:p w14:paraId="73184211" w14:textId="77777777" w:rsidR="00EE2D40" w:rsidRPr="00EE2D40" w:rsidRDefault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60-69</w:t>
            </w:r>
          </w:p>
        </w:tc>
        <w:tc>
          <w:tcPr>
            <w:tcW w:w="1213" w:type="pct"/>
            <w:noWrap/>
            <w:hideMark/>
          </w:tcPr>
          <w:p w14:paraId="04AB8914" w14:textId="77777777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E2D40" w:rsidRPr="00EE2D40" w14:paraId="52C6D8CE" w14:textId="77777777" w:rsidTr="0050137F">
        <w:trPr>
          <w:trHeight w:val="300"/>
        </w:trPr>
        <w:tc>
          <w:tcPr>
            <w:tcW w:w="1970" w:type="pct"/>
            <w:noWrap/>
            <w:hideMark/>
          </w:tcPr>
          <w:p w14:paraId="4BFF6FF8" w14:textId="77777777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8" w:type="pct"/>
            <w:noWrap/>
            <w:hideMark/>
          </w:tcPr>
          <w:p w14:paraId="217754B0" w14:textId="56E1FDB3" w:rsidR="00EE2D40" w:rsidRPr="00EE2D40" w:rsidRDefault="006B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EE2D40" w:rsidRPr="00EE2D4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13" w:type="pct"/>
            <w:noWrap/>
            <w:hideMark/>
          </w:tcPr>
          <w:p w14:paraId="79F8A45F" w14:textId="77777777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EE2D40" w:rsidRPr="00EE2D40" w14:paraId="1C25813B" w14:textId="77777777" w:rsidTr="0050137F">
        <w:trPr>
          <w:trHeight w:val="315"/>
        </w:trPr>
        <w:tc>
          <w:tcPr>
            <w:tcW w:w="1970" w:type="pct"/>
            <w:noWrap/>
            <w:hideMark/>
          </w:tcPr>
          <w:p w14:paraId="31784043" w14:textId="77777777" w:rsidR="00EE2D40" w:rsidRPr="00EE2D40" w:rsidRDefault="00EE2D40" w:rsidP="00EE2D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T</w:t>
            </w:r>
          </w:p>
        </w:tc>
        <w:tc>
          <w:tcPr>
            <w:tcW w:w="1818" w:type="pct"/>
            <w:noWrap/>
            <w:hideMark/>
          </w:tcPr>
          <w:p w14:paraId="6D46139E" w14:textId="539C3A2C" w:rsidR="00EE2D40" w:rsidRPr="00EE2D40" w:rsidRDefault="006B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EE2D40" w:rsidRPr="00EE2D4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213" w:type="pct"/>
            <w:noWrap/>
            <w:hideMark/>
          </w:tcPr>
          <w:p w14:paraId="346B86F7" w14:textId="77777777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E2D40" w:rsidRPr="00EE2D40" w14:paraId="0EAEE5FA" w14:textId="77777777" w:rsidTr="0050137F">
        <w:trPr>
          <w:trHeight w:val="300"/>
        </w:trPr>
        <w:tc>
          <w:tcPr>
            <w:tcW w:w="1970" w:type="pct"/>
            <w:noWrap/>
            <w:hideMark/>
          </w:tcPr>
          <w:p w14:paraId="65DB838E" w14:textId="77777777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8" w:type="pct"/>
            <w:noWrap/>
            <w:hideMark/>
          </w:tcPr>
          <w:p w14:paraId="3152D799" w14:textId="77777777" w:rsidR="00EE2D40" w:rsidRPr="00EE2D40" w:rsidRDefault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200-250</w:t>
            </w:r>
          </w:p>
        </w:tc>
        <w:tc>
          <w:tcPr>
            <w:tcW w:w="1213" w:type="pct"/>
            <w:noWrap/>
            <w:hideMark/>
          </w:tcPr>
          <w:p w14:paraId="5225C978" w14:textId="77777777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E2D40" w:rsidRPr="00EE2D40" w14:paraId="6118DB4B" w14:textId="77777777" w:rsidTr="0050137F">
        <w:trPr>
          <w:trHeight w:val="300"/>
        </w:trPr>
        <w:tc>
          <w:tcPr>
            <w:tcW w:w="1970" w:type="pct"/>
            <w:noWrap/>
            <w:hideMark/>
          </w:tcPr>
          <w:p w14:paraId="66B95214" w14:textId="77777777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8" w:type="pct"/>
            <w:noWrap/>
            <w:hideMark/>
          </w:tcPr>
          <w:p w14:paraId="6E8EB430" w14:textId="77777777" w:rsidR="00EE2D40" w:rsidRPr="00EE2D40" w:rsidRDefault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150-200</w:t>
            </w:r>
          </w:p>
        </w:tc>
        <w:tc>
          <w:tcPr>
            <w:tcW w:w="1213" w:type="pct"/>
            <w:noWrap/>
            <w:hideMark/>
          </w:tcPr>
          <w:p w14:paraId="73A376FE" w14:textId="77777777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E2D40" w:rsidRPr="00EE2D40" w14:paraId="4C57080B" w14:textId="77777777" w:rsidTr="0050137F">
        <w:trPr>
          <w:trHeight w:val="300"/>
        </w:trPr>
        <w:tc>
          <w:tcPr>
            <w:tcW w:w="1970" w:type="pct"/>
            <w:noWrap/>
            <w:hideMark/>
          </w:tcPr>
          <w:p w14:paraId="11A1B12D" w14:textId="77777777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8" w:type="pct"/>
            <w:noWrap/>
            <w:hideMark/>
          </w:tcPr>
          <w:p w14:paraId="0316D887" w14:textId="77777777" w:rsidR="00EE2D40" w:rsidRPr="00EE2D40" w:rsidRDefault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100-150</w:t>
            </w:r>
          </w:p>
        </w:tc>
        <w:tc>
          <w:tcPr>
            <w:tcW w:w="1213" w:type="pct"/>
            <w:noWrap/>
            <w:hideMark/>
          </w:tcPr>
          <w:p w14:paraId="1E7D69F8" w14:textId="77777777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E2D40" w:rsidRPr="00EE2D40" w14:paraId="1907BE15" w14:textId="77777777" w:rsidTr="0050137F">
        <w:trPr>
          <w:trHeight w:val="300"/>
        </w:trPr>
        <w:tc>
          <w:tcPr>
            <w:tcW w:w="1970" w:type="pct"/>
            <w:noWrap/>
            <w:hideMark/>
          </w:tcPr>
          <w:p w14:paraId="41DC5A46" w14:textId="77777777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8" w:type="pct"/>
            <w:noWrap/>
            <w:hideMark/>
          </w:tcPr>
          <w:p w14:paraId="3D8005D3" w14:textId="77777777" w:rsidR="00EE2D40" w:rsidRPr="00EE2D40" w:rsidRDefault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&lt;100</w:t>
            </w:r>
          </w:p>
        </w:tc>
        <w:tc>
          <w:tcPr>
            <w:tcW w:w="1213" w:type="pct"/>
            <w:noWrap/>
            <w:hideMark/>
          </w:tcPr>
          <w:p w14:paraId="736C33AF" w14:textId="77777777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E2D40" w:rsidRPr="00EE2D40" w14:paraId="6746C928" w14:textId="77777777" w:rsidTr="0050137F">
        <w:trPr>
          <w:trHeight w:val="315"/>
        </w:trPr>
        <w:tc>
          <w:tcPr>
            <w:tcW w:w="1970" w:type="pct"/>
            <w:noWrap/>
            <w:hideMark/>
          </w:tcPr>
          <w:p w14:paraId="5913E8B2" w14:textId="77777777" w:rsidR="00EE2D40" w:rsidRPr="00EE2D40" w:rsidRDefault="00EE2D40" w:rsidP="00EE2D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B(g/dl)</w:t>
            </w:r>
          </w:p>
        </w:tc>
        <w:tc>
          <w:tcPr>
            <w:tcW w:w="1818" w:type="pct"/>
            <w:noWrap/>
            <w:hideMark/>
          </w:tcPr>
          <w:p w14:paraId="6BD2CFED" w14:textId="2F4C8C54" w:rsidR="00EE2D40" w:rsidRPr="00EE2D40" w:rsidRDefault="006B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EE2D40" w:rsidRPr="00EE2D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13" w:type="pct"/>
            <w:noWrap/>
            <w:hideMark/>
          </w:tcPr>
          <w:p w14:paraId="117F9A15" w14:textId="77777777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E2D40" w:rsidRPr="00EE2D40" w14:paraId="39621D26" w14:textId="77777777" w:rsidTr="0050137F">
        <w:trPr>
          <w:trHeight w:val="300"/>
        </w:trPr>
        <w:tc>
          <w:tcPr>
            <w:tcW w:w="1970" w:type="pct"/>
            <w:noWrap/>
            <w:hideMark/>
          </w:tcPr>
          <w:p w14:paraId="219FDFD8" w14:textId="77777777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8" w:type="pct"/>
            <w:noWrap/>
            <w:hideMark/>
          </w:tcPr>
          <w:p w14:paraId="0D5B32EB" w14:textId="77777777" w:rsidR="00EE2D40" w:rsidRPr="00EE2D40" w:rsidRDefault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3.5-4</w:t>
            </w:r>
          </w:p>
        </w:tc>
        <w:tc>
          <w:tcPr>
            <w:tcW w:w="1213" w:type="pct"/>
            <w:noWrap/>
            <w:hideMark/>
          </w:tcPr>
          <w:p w14:paraId="7EBD25DA" w14:textId="77777777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E2D40" w:rsidRPr="00EE2D40" w14:paraId="082F41DE" w14:textId="77777777" w:rsidTr="0050137F">
        <w:trPr>
          <w:trHeight w:val="300"/>
        </w:trPr>
        <w:tc>
          <w:tcPr>
            <w:tcW w:w="1970" w:type="pct"/>
            <w:noWrap/>
            <w:hideMark/>
          </w:tcPr>
          <w:p w14:paraId="04050583" w14:textId="77777777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8" w:type="pct"/>
            <w:noWrap/>
            <w:hideMark/>
          </w:tcPr>
          <w:p w14:paraId="4FB129BD" w14:textId="77777777" w:rsidR="00EE2D40" w:rsidRPr="00EE2D40" w:rsidRDefault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3-3.5</w:t>
            </w:r>
          </w:p>
        </w:tc>
        <w:tc>
          <w:tcPr>
            <w:tcW w:w="1213" w:type="pct"/>
            <w:noWrap/>
            <w:hideMark/>
          </w:tcPr>
          <w:p w14:paraId="5A9B0582" w14:textId="77777777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E2D40" w:rsidRPr="00EE2D40" w14:paraId="44DB5779" w14:textId="77777777" w:rsidTr="0050137F">
        <w:trPr>
          <w:trHeight w:val="300"/>
        </w:trPr>
        <w:tc>
          <w:tcPr>
            <w:tcW w:w="1970" w:type="pct"/>
            <w:tcBorders>
              <w:bottom w:val="single" w:sz="4" w:space="0" w:color="auto"/>
            </w:tcBorders>
            <w:noWrap/>
            <w:hideMark/>
          </w:tcPr>
          <w:p w14:paraId="17FE9BDF" w14:textId="77777777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8" w:type="pct"/>
            <w:tcBorders>
              <w:bottom w:val="single" w:sz="4" w:space="0" w:color="auto"/>
            </w:tcBorders>
            <w:noWrap/>
            <w:hideMark/>
          </w:tcPr>
          <w:p w14:paraId="1DAE72A9" w14:textId="77777777" w:rsidR="00EE2D40" w:rsidRPr="00EE2D40" w:rsidRDefault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&lt;3</w:t>
            </w:r>
          </w:p>
        </w:tc>
        <w:tc>
          <w:tcPr>
            <w:tcW w:w="1213" w:type="pct"/>
            <w:tcBorders>
              <w:bottom w:val="single" w:sz="4" w:space="0" w:color="auto"/>
            </w:tcBorders>
            <w:noWrap/>
            <w:hideMark/>
          </w:tcPr>
          <w:p w14:paraId="48717D29" w14:textId="77777777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2F45BFEA" w14:textId="6E825C6D" w:rsidR="00B2545A" w:rsidRDefault="00B2545A" w:rsidP="00B2545A">
      <w:pPr>
        <w:rPr>
          <w:rFonts w:ascii="Times New Roman" w:hAnsi="Times New Roman" w:cs="Times New Roman"/>
          <w:sz w:val="20"/>
          <w:szCs w:val="20"/>
        </w:rPr>
      </w:pPr>
    </w:p>
    <w:p w14:paraId="52A56E80" w14:textId="77777777" w:rsidR="00CE7C6A" w:rsidRDefault="00CE7C6A" w:rsidP="00B2545A">
      <w:pPr>
        <w:rPr>
          <w:rFonts w:ascii="Times New Roman" w:hAnsi="Times New Roman" w:cs="Times New Roman"/>
          <w:sz w:val="20"/>
          <w:szCs w:val="20"/>
        </w:rPr>
      </w:pPr>
    </w:p>
    <w:p w14:paraId="4DBE7005" w14:textId="77777777" w:rsidR="00CE7C6A" w:rsidRDefault="00CE7C6A" w:rsidP="00B2545A">
      <w:pPr>
        <w:rPr>
          <w:rFonts w:ascii="Times New Roman" w:hAnsi="Times New Roman" w:cs="Times New Roman"/>
          <w:sz w:val="20"/>
          <w:szCs w:val="20"/>
        </w:rPr>
      </w:pPr>
    </w:p>
    <w:p w14:paraId="285B7430" w14:textId="77777777" w:rsidR="00CE7C6A" w:rsidRDefault="00CE7C6A" w:rsidP="00B2545A">
      <w:pPr>
        <w:rPr>
          <w:rFonts w:ascii="Times New Roman" w:hAnsi="Times New Roman" w:cs="Times New Roman"/>
          <w:sz w:val="20"/>
          <w:szCs w:val="20"/>
        </w:rPr>
      </w:pPr>
    </w:p>
    <w:p w14:paraId="26438437" w14:textId="77777777" w:rsidR="00CE7C6A" w:rsidRDefault="00CE7C6A" w:rsidP="00B2545A">
      <w:pPr>
        <w:rPr>
          <w:rFonts w:ascii="Times New Roman" w:hAnsi="Times New Roman" w:cs="Times New Roman"/>
          <w:sz w:val="20"/>
          <w:szCs w:val="20"/>
        </w:rPr>
      </w:pPr>
    </w:p>
    <w:p w14:paraId="7082E24E" w14:textId="77777777" w:rsidR="00CE7C6A" w:rsidRPr="00750B83" w:rsidRDefault="00CE7C6A" w:rsidP="00B2545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f"/>
        <w:tblW w:w="4813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3"/>
        <w:gridCol w:w="2063"/>
        <w:gridCol w:w="2063"/>
        <w:gridCol w:w="881"/>
        <w:gridCol w:w="2063"/>
        <w:gridCol w:w="1696"/>
      </w:tblGrid>
      <w:tr w:rsidR="00EE2D40" w:rsidRPr="00EE2D40" w14:paraId="02817369" w14:textId="0095FFFE" w:rsidTr="0050137F">
        <w:trPr>
          <w:trHeight w:val="315"/>
        </w:trPr>
        <w:tc>
          <w:tcPr>
            <w:tcW w:w="5000" w:type="pct"/>
            <w:gridSpan w:val="6"/>
            <w:tcBorders>
              <w:bottom w:val="nil"/>
            </w:tcBorders>
            <w:noWrap/>
            <w:hideMark/>
          </w:tcPr>
          <w:p w14:paraId="7BAE2D3C" w14:textId="385D54D6" w:rsidR="00EE2D40" w:rsidRPr="00EE2D40" w:rsidRDefault="00EE2D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0137F" w:rsidRPr="00EE2D40" w14:paraId="049B8CA8" w14:textId="77777777" w:rsidTr="0050137F">
        <w:trPr>
          <w:trHeight w:val="315"/>
        </w:trPr>
        <w:tc>
          <w:tcPr>
            <w:tcW w:w="5000" w:type="pct"/>
            <w:gridSpan w:val="6"/>
            <w:tcBorders>
              <w:top w:val="nil"/>
              <w:bottom w:val="single" w:sz="4" w:space="0" w:color="auto"/>
            </w:tcBorders>
            <w:noWrap/>
          </w:tcPr>
          <w:p w14:paraId="4FEAFA92" w14:textId="6F8C59ED" w:rsidR="0050137F" w:rsidRPr="00EE2D40" w:rsidRDefault="0050137F" w:rsidP="005013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5CA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Pr="00045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le S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Pr="00045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Pr="00045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G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B</w:t>
            </w:r>
            <w:r w:rsidRPr="00045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odel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EE2D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score table</w:t>
            </w:r>
          </w:p>
        </w:tc>
      </w:tr>
      <w:tr w:rsidR="00EE2D40" w:rsidRPr="00EE2D40" w14:paraId="3EA1E63C" w14:textId="7CDF0F73" w:rsidTr="0050137F">
        <w:trPr>
          <w:trHeight w:val="315"/>
        </w:trPr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352CBB" w14:textId="799C867B" w:rsidR="00EE2D40" w:rsidRPr="00EE2D40" w:rsidRDefault="00EE2D40" w:rsidP="00EE2D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EE2D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e</w:t>
            </w:r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01D483" w14:textId="721A629E" w:rsidR="00EE2D40" w:rsidRPr="00EE2D40" w:rsidRDefault="00EE2D40" w:rsidP="00EE2D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years risk</w:t>
            </w:r>
            <w:r w:rsidR="000D6D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E2D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425027" w14:textId="3D75FA91" w:rsidR="00EE2D40" w:rsidRPr="00EE2D40" w:rsidRDefault="00EE2D40" w:rsidP="00EE2D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 years risk</w:t>
            </w:r>
            <w:r w:rsidR="000D6D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E2D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09A23D" w14:textId="23B88E1D" w:rsidR="00EE2D40" w:rsidRPr="00EE2D40" w:rsidRDefault="00EE2D40" w:rsidP="00EE2D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EE2D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e</w:t>
            </w:r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</w:tcBorders>
          </w:tcPr>
          <w:p w14:paraId="1460B19B" w14:textId="79462E59" w:rsidR="00EE2D40" w:rsidRPr="00EE2D40" w:rsidRDefault="00EE2D40" w:rsidP="00EE2D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years risk</w:t>
            </w:r>
            <w:r w:rsidR="000D6D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E2D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</w:tcPr>
          <w:p w14:paraId="5C8A407A" w14:textId="146CFC5A" w:rsidR="00EE2D40" w:rsidRPr="00EE2D40" w:rsidRDefault="00EE2D40" w:rsidP="00EE2D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 years risk</w:t>
            </w:r>
            <w:r w:rsidR="000D6D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E2D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</w:tr>
      <w:tr w:rsidR="00EE2D40" w:rsidRPr="00EE2D40" w14:paraId="3FBC550C" w14:textId="11A18962" w:rsidTr="0050137F">
        <w:trPr>
          <w:trHeight w:val="300"/>
        </w:trPr>
        <w:tc>
          <w:tcPr>
            <w:tcW w:w="453" w:type="pct"/>
            <w:tcBorders>
              <w:top w:val="single" w:sz="4" w:space="0" w:color="auto"/>
            </w:tcBorders>
            <w:noWrap/>
            <w:hideMark/>
          </w:tcPr>
          <w:p w14:paraId="640A7119" w14:textId="77777777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0" w:type="pct"/>
            <w:tcBorders>
              <w:top w:val="single" w:sz="4" w:space="0" w:color="auto"/>
            </w:tcBorders>
            <w:noWrap/>
            <w:hideMark/>
          </w:tcPr>
          <w:p w14:paraId="7FA1BC19" w14:textId="0234732C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070" w:type="pct"/>
            <w:tcBorders>
              <w:top w:val="single" w:sz="4" w:space="0" w:color="auto"/>
            </w:tcBorders>
            <w:noWrap/>
          </w:tcPr>
          <w:p w14:paraId="7AB9FA1F" w14:textId="31330CC4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</w:tcPr>
          <w:p w14:paraId="4BBD7EF5" w14:textId="3EDA97DF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70" w:type="pct"/>
            <w:tcBorders>
              <w:top w:val="single" w:sz="4" w:space="0" w:color="auto"/>
            </w:tcBorders>
          </w:tcPr>
          <w:p w14:paraId="7D2038EF" w14:textId="63012B2A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7.76</w:t>
            </w:r>
          </w:p>
        </w:tc>
        <w:tc>
          <w:tcPr>
            <w:tcW w:w="880" w:type="pct"/>
            <w:tcBorders>
              <w:top w:val="single" w:sz="4" w:space="0" w:color="auto"/>
            </w:tcBorders>
          </w:tcPr>
          <w:p w14:paraId="58351BD7" w14:textId="3EE1CC57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</w:tr>
      <w:tr w:rsidR="00EE2D40" w:rsidRPr="00EE2D40" w14:paraId="43B8B538" w14:textId="45AF017C" w:rsidTr="0050137F">
        <w:trPr>
          <w:trHeight w:val="300"/>
        </w:trPr>
        <w:tc>
          <w:tcPr>
            <w:tcW w:w="453" w:type="pct"/>
            <w:noWrap/>
            <w:hideMark/>
          </w:tcPr>
          <w:p w14:paraId="3717713F" w14:textId="77777777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0" w:type="pct"/>
            <w:noWrap/>
            <w:hideMark/>
          </w:tcPr>
          <w:p w14:paraId="19604718" w14:textId="02B1D0D7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70" w:type="pct"/>
            <w:noWrap/>
          </w:tcPr>
          <w:p w14:paraId="1D9428F4" w14:textId="7AA570CA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457" w:type="pct"/>
            <w:noWrap/>
          </w:tcPr>
          <w:p w14:paraId="57F3EC2F" w14:textId="7768F686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70" w:type="pct"/>
          </w:tcPr>
          <w:p w14:paraId="65D8C6F0" w14:textId="10C6797B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11.06</w:t>
            </w:r>
          </w:p>
        </w:tc>
        <w:tc>
          <w:tcPr>
            <w:tcW w:w="880" w:type="pct"/>
          </w:tcPr>
          <w:p w14:paraId="4854DDAC" w14:textId="292F0E78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18.01</w:t>
            </w:r>
          </w:p>
        </w:tc>
      </w:tr>
      <w:tr w:rsidR="00EE2D40" w:rsidRPr="00EE2D40" w14:paraId="12C19970" w14:textId="091EE1A8" w:rsidTr="0050137F">
        <w:trPr>
          <w:trHeight w:val="300"/>
        </w:trPr>
        <w:tc>
          <w:tcPr>
            <w:tcW w:w="453" w:type="pct"/>
            <w:noWrap/>
            <w:hideMark/>
          </w:tcPr>
          <w:p w14:paraId="200CFFA2" w14:textId="77777777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0" w:type="pct"/>
            <w:noWrap/>
            <w:hideMark/>
          </w:tcPr>
          <w:p w14:paraId="2DB7BEF9" w14:textId="638F1CAF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070" w:type="pct"/>
            <w:noWrap/>
          </w:tcPr>
          <w:p w14:paraId="7D26171E" w14:textId="044C487C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457" w:type="pct"/>
            <w:noWrap/>
          </w:tcPr>
          <w:p w14:paraId="3951D0BC" w14:textId="0D4AE092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70" w:type="pct"/>
          </w:tcPr>
          <w:p w14:paraId="00C391D3" w14:textId="0C9605C0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15.62</w:t>
            </w:r>
          </w:p>
        </w:tc>
        <w:tc>
          <w:tcPr>
            <w:tcW w:w="880" w:type="pct"/>
          </w:tcPr>
          <w:p w14:paraId="69BDEA12" w14:textId="72675FE1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25.01</w:t>
            </w:r>
          </w:p>
        </w:tc>
      </w:tr>
      <w:tr w:rsidR="00EE2D40" w:rsidRPr="00EE2D40" w14:paraId="4533274A" w14:textId="14B20AFA" w:rsidTr="0050137F">
        <w:trPr>
          <w:trHeight w:val="300"/>
        </w:trPr>
        <w:tc>
          <w:tcPr>
            <w:tcW w:w="453" w:type="pct"/>
            <w:noWrap/>
            <w:hideMark/>
          </w:tcPr>
          <w:p w14:paraId="282808B3" w14:textId="77777777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0" w:type="pct"/>
            <w:noWrap/>
            <w:hideMark/>
          </w:tcPr>
          <w:p w14:paraId="22E2788C" w14:textId="01E1A5E0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070" w:type="pct"/>
            <w:noWrap/>
          </w:tcPr>
          <w:p w14:paraId="65374B34" w14:textId="48A5315B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457" w:type="pct"/>
            <w:noWrap/>
          </w:tcPr>
          <w:p w14:paraId="154CFA83" w14:textId="02D61F5F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70" w:type="pct"/>
          </w:tcPr>
          <w:p w14:paraId="0D5BC27C" w14:textId="6B7E30E3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21.83</w:t>
            </w:r>
          </w:p>
        </w:tc>
        <w:tc>
          <w:tcPr>
            <w:tcW w:w="880" w:type="pct"/>
          </w:tcPr>
          <w:p w14:paraId="1440C23A" w14:textId="63266934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34.12</w:t>
            </w:r>
          </w:p>
        </w:tc>
      </w:tr>
      <w:tr w:rsidR="00EE2D40" w:rsidRPr="00EE2D40" w14:paraId="36286477" w14:textId="132A8E86" w:rsidTr="0050137F">
        <w:trPr>
          <w:trHeight w:val="300"/>
        </w:trPr>
        <w:tc>
          <w:tcPr>
            <w:tcW w:w="453" w:type="pct"/>
            <w:noWrap/>
            <w:hideMark/>
          </w:tcPr>
          <w:p w14:paraId="56772875" w14:textId="77777777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0" w:type="pct"/>
            <w:noWrap/>
            <w:hideMark/>
          </w:tcPr>
          <w:p w14:paraId="345803E5" w14:textId="6F730C99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070" w:type="pct"/>
            <w:noWrap/>
          </w:tcPr>
          <w:p w14:paraId="2F9A378B" w14:textId="2BB744FE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457" w:type="pct"/>
            <w:noWrap/>
          </w:tcPr>
          <w:p w14:paraId="4A5190AF" w14:textId="539EE0A8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70" w:type="pct"/>
          </w:tcPr>
          <w:p w14:paraId="62AA7768" w14:textId="111D7509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30.03</w:t>
            </w:r>
          </w:p>
        </w:tc>
        <w:tc>
          <w:tcPr>
            <w:tcW w:w="880" w:type="pct"/>
          </w:tcPr>
          <w:p w14:paraId="40B3AA9F" w14:textId="321F923E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45.39</w:t>
            </w:r>
          </w:p>
        </w:tc>
      </w:tr>
      <w:tr w:rsidR="00EE2D40" w:rsidRPr="00EE2D40" w14:paraId="1B6B3E92" w14:textId="2F7DE6B7" w:rsidTr="0050137F">
        <w:trPr>
          <w:trHeight w:val="300"/>
        </w:trPr>
        <w:tc>
          <w:tcPr>
            <w:tcW w:w="453" w:type="pct"/>
            <w:noWrap/>
            <w:hideMark/>
          </w:tcPr>
          <w:p w14:paraId="46A2E95E" w14:textId="77777777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0" w:type="pct"/>
            <w:noWrap/>
            <w:hideMark/>
          </w:tcPr>
          <w:p w14:paraId="72DFA791" w14:textId="6296478F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070" w:type="pct"/>
            <w:noWrap/>
          </w:tcPr>
          <w:p w14:paraId="092C5F83" w14:textId="3A441171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457" w:type="pct"/>
            <w:noWrap/>
          </w:tcPr>
          <w:p w14:paraId="0658E58E" w14:textId="003A224E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70" w:type="pct"/>
          </w:tcPr>
          <w:p w14:paraId="0C08C8B6" w14:textId="5142AC47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40.41</w:t>
            </w:r>
          </w:p>
        </w:tc>
        <w:tc>
          <w:tcPr>
            <w:tcW w:w="880" w:type="pct"/>
          </w:tcPr>
          <w:p w14:paraId="48089382" w14:textId="05D80480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58.4</w:t>
            </w:r>
          </w:p>
        </w:tc>
      </w:tr>
      <w:tr w:rsidR="00EE2D40" w:rsidRPr="00EE2D40" w14:paraId="517A0DB5" w14:textId="509AE1C6" w:rsidTr="0050137F">
        <w:trPr>
          <w:trHeight w:val="300"/>
        </w:trPr>
        <w:tc>
          <w:tcPr>
            <w:tcW w:w="453" w:type="pct"/>
            <w:noWrap/>
            <w:hideMark/>
          </w:tcPr>
          <w:p w14:paraId="7C4C338A" w14:textId="77777777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70" w:type="pct"/>
            <w:noWrap/>
            <w:hideMark/>
          </w:tcPr>
          <w:p w14:paraId="1262206F" w14:textId="0CE8FD72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070" w:type="pct"/>
            <w:noWrap/>
          </w:tcPr>
          <w:p w14:paraId="5982F9FF" w14:textId="614FC5E5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457" w:type="pct"/>
            <w:noWrap/>
          </w:tcPr>
          <w:p w14:paraId="10BD83E8" w14:textId="4B316928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70" w:type="pct"/>
          </w:tcPr>
          <w:p w14:paraId="60D43D72" w14:textId="419C0863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52.78</w:t>
            </w:r>
          </w:p>
        </w:tc>
        <w:tc>
          <w:tcPr>
            <w:tcW w:w="880" w:type="pct"/>
          </w:tcPr>
          <w:p w14:paraId="49463A6C" w14:textId="19FA842D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71.96</w:t>
            </w:r>
          </w:p>
        </w:tc>
      </w:tr>
      <w:tr w:rsidR="00EE2D40" w:rsidRPr="00EE2D40" w14:paraId="42766DEB" w14:textId="68B1330D" w:rsidTr="0050137F">
        <w:trPr>
          <w:trHeight w:val="300"/>
        </w:trPr>
        <w:tc>
          <w:tcPr>
            <w:tcW w:w="453" w:type="pct"/>
            <w:noWrap/>
            <w:hideMark/>
          </w:tcPr>
          <w:p w14:paraId="526CBBF5" w14:textId="77777777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70" w:type="pct"/>
            <w:noWrap/>
            <w:hideMark/>
          </w:tcPr>
          <w:p w14:paraId="307392BA" w14:textId="4448FDB2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070" w:type="pct"/>
            <w:noWrap/>
          </w:tcPr>
          <w:p w14:paraId="5CD0B28D" w14:textId="3F397B31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457" w:type="pct"/>
            <w:noWrap/>
          </w:tcPr>
          <w:p w14:paraId="4D5EA1EA" w14:textId="3AAD6D64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70" w:type="pct"/>
          </w:tcPr>
          <w:p w14:paraId="71005954" w14:textId="2A4A7444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66.31</w:t>
            </w:r>
          </w:p>
        </w:tc>
        <w:tc>
          <w:tcPr>
            <w:tcW w:w="880" w:type="pct"/>
          </w:tcPr>
          <w:p w14:paraId="356FE307" w14:textId="055B0D81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84.17</w:t>
            </w:r>
          </w:p>
        </w:tc>
      </w:tr>
      <w:tr w:rsidR="00EE2D40" w:rsidRPr="00EE2D40" w14:paraId="7016A051" w14:textId="6A1E5CE5" w:rsidTr="0050137F">
        <w:trPr>
          <w:trHeight w:val="300"/>
        </w:trPr>
        <w:tc>
          <w:tcPr>
            <w:tcW w:w="453" w:type="pct"/>
            <w:noWrap/>
            <w:hideMark/>
          </w:tcPr>
          <w:p w14:paraId="54639707" w14:textId="77777777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70" w:type="pct"/>
            <w:noWrap/>
            <w:hideMark/>
          </w:tcPr>
          <w:p w14:paraId="0BA5CC66" w14:textId="4A66DD1A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1070" w:type="pct"/>
            <w:noWrap/>
          </w:tcPr>
          <w:p w14:paraId="729F2B42" w14:textId="673D10C0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457" w:type="pct"/>
            <w:noWrap/>
          </w:tcPr>
          <w:p w14:paraId="5F4B8ABF" w14:textId="1121B534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70" w:type="pct"/>
          </w:tcPr>
          <w:p w14:paraId="29DEA891" w14:textId="55314D3A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79.34</w:t>
            </w:r>
          </w:p>
        </w:tc>
        <w:tc>
          <w:tcPr>
            <w:tcW w:w="880" w:type="pct"/>
          </w:tcPr>
          <w:p w14:paraId="5DF58150" w14:textId="5F6C92E5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93.09</w:t>
            </w:r>
          </w:p>
        </w:tc>
      </w:tr>
      <w:tr w:rsidR="00EE2D40" w:rsidRPr="00EE2D40" w14:paraId="3976A7BF" w14:textId="6CDDBE34" w:rsidTr="0050137F">
        <w:trPr>
          <w:trHeight w:val="300"/>
        </w:trPr>
        <w:tc>
          <w:tcPr>
            <w:tcW w:w="453" w:type="pct"/>
            <w:noWrap/>
            <w:hideMark/>
          </w:tcPr>
          <w:p w14:paraId="2F1148F3" w14:textId="77777777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70" w:type="pct"/>
            <w:noWrap/>
            <w:hideMark/>
          </w:tcPr>
          <w:p w14:paraId="45286021" w14:textId="3C69B0D6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1070" w:type="pct"/>
            <w:noWrap/>
          </w:tcPr>
          <w:p w14:paraId="38FCA143" w14:textId="3DB1D3F0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6.31</w:t>
            </w:r>
          </w:p>
        </w:tc>
        <w:tc>
          <w:tcPr>
            <w:tcW w:w="457" w:type="pct"/>
            <w:noWrap/>
          </w:tcPr>
          <w:p w14:paraId="4EC367EC" w14:textId="634C3973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70" w:type="pct"/>
          </w:tcPr>
          <w:p w14:paraId="11D6B094" w14:textId="7E44DDF2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89.84</w:t>
            </w:r>
          </w:p>
        </w:tc>
        <w:tc>
          <w:tcPr>
            <w:tcW w:w="880" w:type="pct"/>
          </w:tcPr>
          <w:p w14:paraId="7440CF97" w14:textId="33037FB5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97.92</w:t>
            </w:r>
          </w:p>
        </w:tc>
      </w:tr>
      <w:tr w:rsidR="00EE2D40" w:rsidRPr="00EE2D40" w14:paraId="06115397" w14:textId="506882F5" w:rsidTr="0050137F">
        <w:trPr>
          <w:trHeight w:val="300"/>
        </w:trPr>
        <w:tc>
          <w:tcPr>
            <w:tcW w:w="453" w:type="pct"/>
            <w:noWrap/>
            <w:hideMark/>
          </w:tcPr>
          <w:p w14:paraId="180E0A27" w14:textId="77777777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70" w:type="pct"/>
            <w:noWrap/>
            <w:hideMark/>
          </w:tcPr>
          <w:p w14:paraId="6DA843BF" w14:textId="62B3C503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5.42</w:t>
            </w:r>
          </w:p>
        </w:tc>
        <w:tc>
          <w:tcPr>
            <w:tcW w:w="1070" w:type="pct"/>
            <w:noWrap/>
          </w:tcPr>
          <w:p w14:paraId="6B3BDE76" w14:textId="2599F8D4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9.01</w:t>
            </w:r>
          </w:p>
        </w:tc>
        <w:tc>
          <w:tcPr>
            <w:tcW w:w="457" w:type="pct"/>
            <w:noWrap/>
          </w:tcPr>
          <w:p w14:paraId="72D23A3E" w14:textId="284700B9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70" w:type="pct"/>
          </w:tcPr>
          <w:p w14:paraId="5474DD6D" w14:textId="46F37500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96.37</w:t>
            </w:r>
          </w:p>
        </w:tc>
        <w:tc>
          <w:tcPr>
            <w:tcW w:w="880" w:type="pct"/>
          </w:tcPr>
          <w:p w14:paraId="225F7212" w14:textId="04DC58E5" w:rsidR="00EE2D40" w:rsidRPr="00EE2D40" w:rsidRDefault="00EE2D40" w:rsidP="00EE2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D40">
              <w:rPr>
                <w:rFonts w:ascii="Times New Roman" w:hAnsi="Times New Roman" w:cs="Times New Roman"/>
                <w:sz w:val="20"/>
                <w:szCs w:val="20"/>
              </w:rPr>
              <w:t>99.64</w:t>
            </w:r>
          </w:p>
        </w:tc>
      </w:tr>
    </w:tbl>
    <w:p w14:paraId="74B78E0F" w14:textId="532FF4A7" w:rsidR="00716C27" w:rsidRDefault="00716C27" w:rsidP="00CE7C6A"/>
    <w:sectPr w:rsidR="00716C27" w:rsidSect="00716C27">
      <w:headerReference w:type="default" r:id="rId9"/>
      <w:pgSz w:w="11906" w:h="16838"/>
      <w:pgMar w:top="873" w:right="663" w:bottom="873" w:left="123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7A3377" w14:textId="77777777" w:rsidR="005D5A63" w:rsidRDefault="005D5A63" w:rsidP="00E76848">
      <w:r>
        <w:separator/>
      </w:r>
    </w:p>
  </w:endnote>
  <w:endnote w:type="continuationSeparator" w:id="0">
    <w:p w14:paraId="072F9D8F" w14:textId="77777777" w:rsidR="005D5A63" w:rsidRDefault="005D5A63" w:rsidP="00E768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YingHei_18030_C-Medium">
    <w:altName w:val="宋体"/>
    <w:charset w:val="86"/>
    <w:family w:val="roman"/>
    <w:pitch w:val="variable"/>
    <w:sig w:usb0="800002BF" w:usb1="38CF7CFA" w:usb2="0000001E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66986464"/>
      <w:docPartObj>
        <w:docPartGallery w:val="Page Numbers (Bottom of Page)"/>
        <w:docPartUnique/>
      </w:docPartObj>
    </w:sdtPr>
    <w:sdtContent>
      <w:p w14:paraId="57C403CE" w14:textId="629E18C9" w:rsidR="00503D82" w:rsidRDefault="00503D82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8891152" w14:textId="77777777" w:rsidR="00650A24" w:rsidRDefault="00650A24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5E3A67" w14:textId="77777777" w:rsidR="005D5A63" w:rsidRDefault="005D5A63" w:rsidP="00E76848">
      <w:r>
        <w:separator/>
      </w:r>
    </w:p>
  </w:footnote>
  <w:footnote w:type="continuationSeparator" w:id="0">
    <w:p w14:paraId="7317EF1F" w14:textId="77777777" w:rsidR="005D5A63" w:rsidRDefault="005D5A63" w:rsidP="00E768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3DABED" w14:textId="77777777" w:rsidR="00650A24" w:rsidRDefault="00650A24">
    <w:pPr>
      <w:pStyle w:val="af4"/>
      <w:kinsoku w:val="0"/>
      <w:overflowPunct w:val="0"/>
      <w:spacing w:line="14" w:lineRule="auto"/>
      <w:ind w:left="0"/>
      <w:rPr>
        <w:rFonts w:ascii="Times New Roman" w:eastAsiaTheme="minorEastAsia" w:cs="Times New Roman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283478"/>
    <w:multiLevelType w:val="hybridMultilevel"/>
    <w:tmpl w:val="82D0C6F4"/>
    <w:lvl w:ilvl="0" w:tplc="E7704C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50D6EC3"/>
    <w:multiLevelType w:val="hybridMultilevel"/>
    <w:tmpl w:val="E7680694"/>
    <w:lvl w:ilvl="0" w:tplc="A05428A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354B69"/>
    <w:multiLevelType w:val="hybridMultilevel"/>
    <w:tmpl w:val="1930CD74"/>
    <w:lvl w:ilvl="0" w:tplc="12A80A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0776948"/>
    <w:multiLevelType w:val="hybridMultilevel"/>
    <w:tmpl w:val="F1EC69B4"/>
    <w:lvl w:ilvl="0" w:tplc="BA46931A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45D665F"/>
    <w:multiLevelType w:val="hybridMultilevel"/>
    <w:tmpl w:val="78C0D6B6"/>
    <w:lvl w:ilvl="0" w:tplc="3CDAC8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A254487"/>
    <w:multiLevelType w:val="hybridMultilevel"/>
    <w:tmpl w:val="569C358C"/>
    <w:lvl w:ilvl="0" w:tplc="817CCF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0645C62"/>
    <w:multiLevelType w:val="hybridMultilevel"/>
    <w:tmpl w:val="C93A6E52"/>
    <w:lvl w:ilvl="0" w:tplc="A2DC701E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25E2D15"/>
    <w:multiLevelType w:val="hybridMultilevel"/>
    <w:tmpl w:val="34645262"/>
    <w:lvl w:ilvl="0" w:tplc="110656C8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F690B9C"/>
    <w:multiLevelType w:val="hybridMultilevel"/>
    <w:tmpl w:val="B638366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7725265"/>
    <w:multiLevelType w:val="hybridMultilevel"/>
    <w:tmpl w:val="DA6E5440"/>
    <w:lvl w:ilvl="0" w:tplc="69D454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828077C"/>
    <w:multiLevelType w:val="hybridMultilevel"/>
    <w:tmpl w:val="FEBC411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27F559F"/>
    <w:multiLevelType w:val="hybridMultilevel"/>
    <w:tmpl w:val="EEDACA76"/>
    <w:lvl w:ilvl="0" w:tplc="0409000F">
      <w:start w:val="1"/>
      <w:numFmt w:val="decimal"/>
      <w:lvlText w:val="%1."/>
      <w:lvlJc w:val="left"/>
      <w:pPr>
        <w:ind w:left="525" w:hanging="420"/>
      </w:p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12" w15:restartNumberingAfterBreak="0">
    <w:nsid w:val="4B5417B9"/>
    <w:multiLevelType w:val="hybridMultilevel"/>
    <w:tmpl w:val="AEE6346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54A50F6D"/>
    <w:multiLevelType w:val="hybridMultilevel"/>
    <w:tmpl w:val="7FF69C74"/>
    <w:lvl w:ilvl="0" w:tplc="E8FA5DE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5CD81357"/>
    <w:multiLevelType w:val="hybridMultilevel"/>
    <w:tmpl w:val="3A542D4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5E814A32"/>
    <w:multiLevelType w:val="hybridMultilevel"/>
    <w:tmpl w:val="34645262"/>
    <w:lvl w:ilvl="0" w:tplc="110656C8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F4231AF"/>
    <w:multiLevelType w:val="hybridMultilevel"/>
    <w:tmpl w:val="DA6E5440"/>
    <w:lvl w:ilvl="0" w:tplc="69D454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67D46DDA"/>
    <w:multiLevelType w:val="hybridMultilevel"/>
    <w:tmpl w:val="BBB46572"/>
    <w:lvl w:ilvl="0" w:tplc="010EDE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71593ADA"/>
    <w:multiLevelType w:val="hybridMultilevel"/>
    <w:tmpl w:val="38B62588"/>
    <w:lvl w:ilvl="0" w:tplc="8C2880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71CA10CE"/>
    <w:multiLevelType w:val="hybridMultilevel"/>
    <w:tmpl w:val="B566A020"/>
    <w:lvl w:ilvl="0" w:tplc="C6CC092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7348515C"/>
    <w:multiLevelType w:val="hybridMultilevel"/>
    <w:tmpl w:val="CCCC2F2C"/>
    <w:lvl w:ilvl="0" w:tplc="4C024CE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7B193A0B"/>
    <w:multiLevelType w:val="hybridMultilevel"/>
    <w:tmpl w:val="FEBC411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7D962FBD"/>
    <w:multiLevelType w:val="hybridMultilevel"/>
    <w:tmpl w:val="34645262"/>
    <w:lvl w:ilvl="0" w:tplc="110656C8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7E567396"/>
    <w:multiLevelType w:val="hybridMultilevel"/>
    <w:tmpl w:val="A80E9002"/>
    <w:lvl w:ilvl="0" w:tplc="F564C6C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7ED45CFB"/>
    <w:multiLevelType w:val="hybridMultilevel"/>
    <w:tmpl w:val="519E7264"/>
    <w:lvl w:ilvl="0" w:tplc="6D1096E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59970447">
    <w:abstractNumId w:val="23"/>
  </w:num>
  <w:num w:numId="2" w16cid:durableId="1938171686">
    <w:abstractNumId w:val="16"/>
  </w:num>
  <w:num w:numId="3" w16cid:durableId="776411732">
    <w:abstractNumId w:val="9"/>
  </w:num>
  <w:num w:numId="4" w16cid:durableId="1085568295">
    <w:abstractNumId w:val="10"/>
  </w:num>
  <w:num w:numId="5" w16cid:durableId="1394156652">
    <w:abstractNumId w:val="8"/>
  </w:num>
  <w:num w:numId="6" w16cid:durableId="43143860">
    <w:abstractNumId w:val="19"/>
  </w:num>
  <w:num w:numId="7" w16cid:durableId="1279750684">
    <w:abstractNumId w:val="1"/>
  </w:num>
  <w:num w:numId="8" w16cid:durableId="97138411">
    <w:abstractNumId w:val="24"/>
  </w:num>
  <w:num w:numId="9" w16cid:durableId="1349483482">
    <w:abstractNumId w:val="13"/>
  </w:num>
  <w:num w:numId="10" w16cid:durableId="1435632531">
    <w:abstractNumId w:val="20"/>
  </w:num>
  <w:num w:numId="11" w16cid:durableId="563874336">
    <w:abstractNumId w:val="3"/>
  </w:num>
  <w:num w:numId="12" w16cid:durableId="528109222">
    <w:abstractNumId w:val="4"/>
  </w:num>
  <w:num w:numId="13" w16cid:durableId="740785694">
    <w:abstractNumId w:val="6"/>
  </w:num>
  <w:num w:numId="14" w16cid:durableId="1171994265">
    <w:abstractNumId w:val="11"/>
  </w:num>
  <w:num w:numId="15" w16cid:durableId="726102215">
    <w:abstractNumId w:val="21"/>
  </w:num>
  <w:num w:numId="16" w16cid:durableId="1436560992">
    <w:abstractNumId w:val="12"/>
  </w:num>
  <w:num w:numId="17" w16cid:durableId="1458252942">
    <w:abstractNumId w:val="22"/>
  </w:num>
  <w:num w:numId="18" w16cid:durableId="216281528">
    <w:abstractNumId w:val="15"/>
  </w:num>
  <w:num w:numId="19" w16cid:durableId="1656296285">
    <w:abstractNumId w:val="7"/>
  </w:num>
  <w:num w:numId="20" w16cid:durableId="2063282647">
    <w:abstractNumId w:val="18"/>
  </w:num>
  <w:num w:numId="21" w16cid:durableId="707027823">
    <w:abstractNumId w:val="2"/>
  </w:num>
  <w:num w:numId="22" w16cid:durableId="1577665988">
    <w:abstractNumId w:val="0"/>
  </w:num>
  <w:num w:numId="23" w16cid:durableId="1664577419">
    <w:abstractNumId w:val="17"/>
  </w:num>
  <w:num w:numId="24" w16cid:durableId="1782186745">
    <w:abstractNumId w:val="5"/>
  </w:num>
  <w:num w:numId="25" w16cid:durableId="83716168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d22sz24zdp0rezxelpwsw1fa5ttv0xwxve&quot;&gt;HBV-HCC model SR&lt;record-ids&gt;&lt;item&gt;871&lt;/item&gt;&lt;item&gt;897&lt;/item&gt;&lt;item&gt;905&lt;/item&gt;&lt;item&gt;914&lt;/item&gt;&lt;item&gt;988&lt;/item&gt;&lt;item&gt;1004&lt;/item&gt;&lt;item&gt;1020&lt;/item&gt;&lt;item&gt;1048&lt;/item&gt;&lt;item&gt;1076&lt;/item&gt;&lt;item&gt;1085&lt;/item&gt;&lt;item&gt;1089&lt;/item&gt;&lt;item&gt;1104&lt;/item&gt;&lt;item&gt;1153&lt;/item&gt;&lt;item&gt;1192&lt;/item&gt;&lt;item&gt;1279&lt;/item&gt;&lt;item&gt;1310&lt;/item&gt;&lt;item&gt;1312&lt;/item&gt;&lt;item&gt;1341&lt;/item&gt;&lt;item&gt;1458&lt;/item&gt;&lt;item&gt;1987&lt;/item&gt;&lt;item&gt;2033&lt;/item&gt;&lt;item&gt;2072&lt;/item&gt;&lt;item&gt;2120&lt;/item&gt;&lt;item&gt;2127&lt;/item&gt;&lt;item&gt;2153&lt;/item&gt;&lt;item&gt;2248&lt;/item&gt;&lt;item&gt;2283&lt;/item&gt;&lt;item&gt;2285&lt;/item&gt;&lt;item&gt;2378&lt;/item&gt;&lt;item&gt;2379&lt;/item&gt;&lt;item&gt;2380&lt;/item&gt;&lt;/record-ids&gt;&lt;/item&gt;&lt;/Libraries&gt;"/>
  </w:docVars>
  <w:rsids>
    <w:rsidRoot w:val="00AB64C1"/>
    <w:rsid w:val="000008C5"/>
    <w:rsid w:val="00003620"/>
    <w:rsid w:val="00010165"/>
    <w:rsid w:val="00011140"/>
    <w:rsid w:val="0001116A"/>
    <w:rsid w:val="00012668"/>
    <w:rsid w:val="00012A21"/>
    <w:rsid w:val="000144DC"/>
    <w:rsid w:val="0001463F"/>
    <w:rsid w:val="00017302"/>
    <w:rsid w:val="00017D2A"/>
    <w:rsid w:val="00020B97"/>
    <w:rsid w:val="0002131F"/>
    <w:rsid w:val="00023334"/>
    <w:rsid w:val="000248BF"/>
    <w:rsid w:val="00026B0B"/>
    <w:rsid w:val="00026B72"/>
    <w:rsid w:val="00030B95"/>
    <w:rsid w:val="00032087"/>
    <w:rsid w:val="00034FE8"/>
    <w:rsid w:val="00036380"/>
    <w:rsid w:val="00041FBC"/>
    <w:rsid w:val="0004265F"/>
    <w:rsid w:val="000435D6"/>
    <w:rsid w:val="000442CF"/>
    <w:rsid w:val="00044D76"/>
    <w:rsid w:val="00045CAC"/>
    <w:rsid w:val="00052614"/>
    <w:rsid w:val="00053276"/>
    <w:rsid w:val="00053E4D"/>
    <w:rsid w:val="00063E74"/>
    <w:rsid w:val="00065B2C"/>
    <w:rsid w:val="00065BDE"/>
    <w:rsid w:val="0006732F"/>
    <w:rsid w:val="0006736E"/>
    <w:rsid w:val="000673AB"/>
    <w:rsid w:val="00070545"/>
    <w:rsid w:val="000707DB"/>
    <w:rsid w:val="000717D7"/>
    <w:rsid w:val="00075DCA"/>
    <w:rsid w:val="00076E70"/>
    <w:rsid w:val="000819FE"/>
    <w:rsid w:val="00085F08"/>
    <w:rsid w:val="000862A1"/>
    <w:rsid w:val="00087452"/>
    <w:rsid w:val="0008746F"/>
    <w:rsid w:val="00090DC6"/>
    <w:rsid w:val="000916D9"/>
    <w:rsid w:val="00092DAA"/>
    <w:rsid w:val="00094C0D"/>
    <w:rsid w:val="000957AA"/>
    <w:rsid w:val="00096781"/>
    <w:rsid w:val="00096BD0"/>
    <w:rsid w:val="000A4EF8"/>
    <w:rsid w:val="000A4F4C"/>
    <w:rsid w:val="000A576B"/>
    <w:rsid w:val="000A600D"/>
    <w:rsid w:val="000A7D2D"/>
    <w:rsid w:val="000B193C"/>
    <w:rsid w:val="000B3939"/>
    <w:rsid w:val="000B3FF4"/>
    <w:rsid w:val="000B4C1A"/>
    <w:rsid w:val="000B5C47"/>
    <w:rsid w:val="000B72DB"/>
    <w:rsid w:val="000B78EF"/>
    <w:rsid w:val="000C26B8"/>
    <w:rsid w:val="000C499F"/>
    <w:rsid w:val="000C5C24"/>
    <w:rsid w:val="000D0271"/>
    <w:rsid w:val="000D20AD"/>
    <w:rsid w:val="000D4339"/>
    <w:rsid w:val="000D5903"/>
    <w:rsid w:val="000D6DEE"/>
    <w:rsid w:val="000F1C09"/>
    <w:rsid w:val="000F2725"/>
    <w:rsid w:val="000F349E"/>
    <w:rsid w:val="000F43E3"/>
    <w:rsid w:val="000F4A74"/>
    <w:rsid w:val="000F5B22"/>
    <w:rsid w:val="000F7D71"/>
    <w:rsid w:val="001010F4"/>
    <w:rsid w:val="001019FD"/>
    <w:rsid w:val="0010266C"/>
    <w:rsid w:val="00103F60"/>
    <w:rsid w:val="001042C6"/>
    <w:rsid w:val="001043BB"/>
    <w:rsid w:val="0010602D"/>
    <w:rsid w:val="00110537"/>
    <w:rsid w:val="00111333"/>
    <w:rsid w:val="0011324B"/>
    <w:rsid w:val="0011375E"/>
    <w:rsid w:val="00113DAE"/>
    <w:rsid w:val="0011460A"/>
    <w:rsid w:val="001147EB"/>
    <w:rsid w:val="001171E0"/>
    <w:rsid w:val="00117E7A"/>
    <w:rsid w:val="001254B4"/>
    <w:rsid w:val="001255C4"/>
    <w:rsid w:val="00125CBF"/>
    <w:rsid w:val="001269C1"/>
    <w:rsid w:val="00127DE4"/>
    <w:rsid w:val="00133EF1"/>
    <w:rsid w:val="0014160A"/>
    <w:rsid w:val="00143080"/>
    <w:rsid w:val="0014464E"/>
    <w:rsid w:val="001451A4"/>
    <w:rsid w:val="001456D4"/>
    <w:rsid w:val="0014662D"/>
    <w:rsid w:val="00146AFC"/>
    <w:rsid w:val="0015022A"/>
    <w:rsid w:val="00151E4A"/>
    <w:rsid w:val="001545FB"/>
    <w:rsid w:val="001552C8"/>
    <w:rsid w:val="00156049"/>
    <w:rsid w:val="0015673D"/>
    <w:rsid w:val="00157FA4"/>
    <w:rsid w:val="001601E1"/>
    <w:rsid w:val="00161472"/>
    <w:rsid w:val="001620DB"/>
    <w:rsid w:val="00162821"/>
    <w:rsid w:val="00162AB6"/>
    <w:rsid w:val="001639C9"/>
    <w:rsid w:val="001649EF"/>
    <w:rsid w:val="00165151"/>
    <w:rsid w:val="00166878"/>
    <w:rsid w:val="001673A0"/>
    <w:rsid w:val="00167CE9"/>
    <w:rsid w:val="00173B5E"/>
    <w:rsid w:val="001750D8"/>
    <w:rsid w:val="00182D5B"/>
    <w:rsid w:val="00185251"/>
    <w:rsid w:val="00185865"/>
    <w:rsid w:val="00186149"/>
    <w:rsid w:val="0018713F"/>
    <w:rsid w:val="001878C5"/>
    <w:rsid w:val="00192F3C"/>
    <w:rsid w:val="00195B4C"/>
    <w:rsid w:val="0019628A"/>
    <w:rsid w:val="00196428"/>
    <w:rsid w:val="00196C05"/>
    <w:rsid w:val="00197F37"/>
    <w:rsid w:val="001A0C10"/>
    <w:rsid w:val="001A16E3"/>
    <w:rsid w:val="001A1F84"/>
    <w:rsid w:val="001A204D"/>
    <w:rsid w:val="001A5133"/>
    <w:rsid w:val="001A5243"/>
    <w:rsid w:val="001B03B9"/>
    <w:rsid w:val="001B0439"/>
    <w:rsid w:val="001B0883"/>
    <w:rsid w:val="001B120F"/>
    <w:rsid w:val="001B2707"/>
    <w:rsid w:val="001B2D49"/>
    <w:rsid w:val="001B2F25"/>
    <w:rsid w:val="001B3716"/>
    <w:rsid w:val="001B4808"/>
    <w:rsid w:val="001B4B53"/>
    <w:rsid w:val="001C1D7B"/>
    <w:rsid w:val="001C23AD"/>
    <w:rsid w:val="001C2DEE"/>
    <w:rsid w:val="001C3951"/>
    <w:rsid w:val="001C46A3"/>
    <w:rsid w:val="001C6516"/>
    <w:rsid w:val="001D0EC6"/>
    <w:rsid w:val="001D28D6"/>
    <w:rsid w:val="001D5121"/>
    <w:rsid w:val="001D6D64"/>
    <w:rsid w:val="001E0599"/>
    <w:rsid w:val="001E06B0"/>
    <w:rsid w:val="001E175B"/>
    <w:rsid w:val="001E425C"/>
    <w:rsid w:val="001F3C3B"/>
    <w:rsid w:val="001F3D00"/>
    <w:rsid w:val="001F4D58"/>
    <w:rsid w:val="002003DB"/>
    <w:rsid w:val="002011EC"/>
    <w:rsid w:val="002019AB"/>
    <w:rsid w:val="0020247D"/>
    <w:rsid w:val="00202CE2"/>
    <w:rsid w:val="00203153"/>
    <w:rsid w:val="002052E9"/>
    <w:rsid w:val="00205583"/>
    <w:rsid w:val="002056D1"/>
    <w:rsid w:val="00205EBE"/>
    <w:rsid w:val="00211850"/>
    <w:rsid w:val="00220098"/>
    <w:rsid w:val="00220C4F"/>
    <w:rsid w:val="002222C2"/>
    <w:rsid w:val="00222D57"/>
    <w:rsid w:val="00225330"/>
    <w:rsid w:val="00225F0A"/>
    <w:rsid w:val="002306AA"/>
    <w:rsid w:val="002320F7"/>
    <w:rsid w:val="002325F9"/>
    <w:rsid w:val="0023308E"/>
    <w:rsid w:val="00234F84"/>
    <w:rsid w:val="002412BC"/>
    <w:rsid w:val="00241EC5"/>
    <w:rsid w:val="00243B88"/>
    <w:rsid w:val="00244AB6"/>
    <w:rsid w:val="0024635D"/>
    <w:rsid w:val="00251C2C"/>
    <w:rsid w:val="00252450"/>
    <w:rsid w:val="002527A8"/>
    <w:rsid w:val="0025407D"/>
    <w:rsid w:val="00254CAE"/>
    <w:rsid w:val="00256C00"/>
    <w:rsid w:val="00257E4A"/>
    <w:rsid w:val="002601CC"/>
    <w:rsid w:val="002607AB"/>
    <w:rsid w:val="00260E1B"/>
    <w:rsid w:val="00261207"/>
    <w:rsid w:val="002645F3"/>
    <w:rsid w:val="0026634C"/>
    <w:rsid w:val="002708B5"/>
    <w:rsid w:val="00273D8C"/>
    <w:rsid w:val="00275BF6"/>
    <w:rsid w:val="00281548"/>
    <w:rsid w:val="00281F61"/>
    <w:rsid w:val="00284329"/>
    <w:rsid w:val="002857E3"/>
    <w:rsid w:val="00287D90"/>
    <w:rsid w:val="00291AC8"/>
    <w:rsid w:val="00292684"/>
    <w:rsid w:val="00292A93"/>
    <w:rsid w:val="00292F29"/>
    <w:rsid w:val="002949A9"/>
    <w:rsid w:val="002955ED"/>
    <w:rsid w:val="00296EB0"/>
    <w:rsid w:val="00297A70"/>
    <w:rsid w:val="002A41C3"/>
    <w:rsid w:val="002A4496"/>
    <w:rsid w:val="002A4C11"/>
    <w:rsid w:val="002B02CE"/>
    <w:rsid w:val="002B247C"/>
    <w:rsid w:val="002B302E"/>
    <w:rsid w:val="002B5D2D"/>
    <w:rsid w:val="002B7EE1"/>
    <w:rsid w:val="002C3132"/>
    <w:rsid w:val="002C436C"/>
    <w:rsid w:val="002C5D5B"/>
    <w:rsid w:val="002D042F"/>
    <w:rsid w:val="002D072F"/>
    <w:rsid w:val="002D5B72"/>
    <w:rsid w:val="002D5EE3"/>
    <w:rsid w:val="002D6152"/>
    <w:rsid w:val="002D6CD6"/>
    <w:rsid w:val="002E2AEF"/>
    <w:rsid w:val="002E3884"/>
    <w:rsid w:val="002E58FB"/>
    <w:rsid w:val="002E6DD9"/>
    <w:rsid w:val="002F00B8"/>
    <w:rsid w:val="002F0B08"/>
    <w:rsid w:val="002F0F2F"/>
    <w:rsid w:val="002F14A3"/>
    <w:rsid w:val="002F4842"/>
    <w:rsid w:val="002F5415"/>
    <w:rsid w:val="002F78E5"/>
    <w:rsid w:val="002F79F6"/>
    <w:rsid w:val="00302F57"/>
    <w:rsid w:val="00303B99"/>
    <w:rsid w:val="00306FD7"/>
    <w:rsid w:val="0031221B"/>
    <w:rsid w:val="003149AE"/>
    <w:rsid w:val="00314F40"/>
    <w:rsid w:val="0031706F"/>
    <w:rsid w:val="00320447"/>
    <w:rsid w:val="00321DD9"/>
    <w:rsid w:val="00326D48"/>
    <w:rsid w:val="00327666"/>
    <w:rsid w:val="00327AF0"/>
    <w:rsid w:val="00330290"/>
    <w:rsid w:val="00331EC3"/>
    <w:rsid w:val="003358F7"/>
    <w:rsid w:val="00335A27"/>
    <w:rsid w:val="003410A3"/>
    <w:rsid w:val="00341CF2"/>
    <w:rsid w:val="00343058"/>
    <w:rsid w:val="003502FB"/>
    <w:rsid w:val="0035293E"/>
    <w:rsid w:val="00361BFE"/>
    <w:rsid w:val="003645FE"/>
    <w:rsid w:val="0036564D"/>
    <w:rsid w:val="00371650"/>
    <w:rsid w:val="00371DFE"/>
    <w:rsid w:val="00372CB7"/>
    <w:rsid w:val="0037759E"/>
    <w:rsid w:val="00382648"/>
    <w:rsid w:val="00382F18"/>
    <w:rsid w:val="003839D7"/>
    <w:rsid w:val="00383D4D"/>
    <w:rsid w:val="0038706B"/>
    <w:rsid w:val="003915FE"/>
    <w:rsid w:val="00396386"/>
    <w:rsid w:val="00396E81"/>
    <w:rsid w:val="00397213"/>
    <w:rsid w:val="00397981"/>
    <w:rsid w:val="00397BC4"/>
    <w:rsid w:val="003A421F"/>
    <w:rsid w:val="003A4E74"/>
    <w:rsid w:val="003A5A5B"/>
    <w:rsid w:val="003A6E59"/>
    <w:rsid w:val="003A6EF1"/>
    <w:rsid w:val="003B0004"/>
    <w:rsid w:val="003B2F5E"/>
    <w:rsid w:val="003B322C"/>
    <w:rsid w:val="003B3297"/>
    <w:rsid w:val="003C2EBC"/>
    <w:rsid w:val="003C429B"/>
    <w:rsid w:val="003C7570"/>
    <w:rsid w:val="003C797D"/>
    <w:rsid w:val="003D2265"/>
    <w:rsid w:val="003D3680"/>
    <w:rsid w:val="003D37B7"/>
    <w:rsid w:val="003D59BC"/>
    <w:rsid w:val="003D5A83"/>
    <w:rsid w:val="003D772B"/>
    <w:rsid w:val="003D79DC"/>
    <w:rsid w:val="003E0A30"/>
    <w:rsid w:val="003E145B"/>
    <w:rsid w:val="003E2C83"/>
    <w:rsid w:val="003E2D9C"/>
    <w:rsid w:val="003E2DCF"/>
    <w:rsid w:val="003E52AB"/>
    <w:rsid w:val="003E6BCE"/>
    <w:rsid w:val="003E6DCA"/>
    <w:rsid w:val="003F0F6B"/>
    <w:rsid w:val="003F105C"/>
    <w:rsid w:val="003F5CCB"/>
    <w:rsid w:val="003F65FC"/>
    <w:rsid w:val="00402DE3"/>
    <w:rsid w:val="0041300E"/>
    <w:rsid w:val="00413281"/>
    <w:rsid w:val="004202BF"/>
    <w:rsid w:val="00420798"/>
    <w:rsid w:val="00423749"/>
    <w:rsid w:val="0042549D"/>
    <w:rsid w:val="00426E24"/>
    <w:rsid w:val="004308CC"/>
    <w:rsid w:val="00431D05"/>
    <w:rsid w:val="004322CE"/>
    <w:rsid w:val="00440539"/>
    <w:rsid w:val="0044301A"/>
    <w:rsid w:val="0044337E"/>
    <w:rsid w:val="004450A8"/>
    <w:rsid w:val="0044768E"/>
    <w:rsid w:val="0045099E"/>
    <w:rsid w:val="004521BD"/>
    <w:rsid w:val="004552FC"/>
    <w:rsid w:val="004556DF"/>
    <w:rsid w:val="00455B91"/>
    <w:rsid w:val="00456569"/>
    <w:rsid w:val="00457159"/>
    <w:rsid w:val="00460DAC"/>
    <w:rsid w:val="0046637C"/>
    <w:rsid w:val="00466F30"/>
    <w:rsid w:val="00470CC3"/>
    <w:rsid w:val="004746A3"/>
    <w:rsid w:val="00476C8B"/>
    <w:rsid w:val="00476F31"/>
    <w:rsid w:val="00486133"/>
    <w:rsid w:val="004930D4"/>
    <w:rsid w:val="004938A6"/>
    <w:rsid w:val="00497194"/>
    <w:rsid w:val="004A0EC3"/>
    <w:rsid w:val="004A2E86"/>
    <w:rsid w:val="004A4A0A"/>
    <w:rsid w:val="004A5F5F"/>
    <w:rsid w:val="004A6298"/>
    <w:rsid w:val="004B0C2D"/>
    <w:rsid w:val="004B7934"/>
    <w:rsid w:val="004C0446"/>
    <w:rsid w:val="004C1D6B"/>
    <w:rsid w:val="004C7A3E"/>
    <w:rsid w:val="004D2A80"/>
    <w:rsid w:val="004D6933"/>
    <w:rsid w:val="004D7549"/>
    <w:rsid w:val="004E3570"/>
    <w:rsid w:val="004E626B"/>
    <w:rsid w:val="004F0A87"/>
    <w:rsid w:val="004F0BB1"/>
    <w:rsid w:val="004F2D57"/>
    <w:rsid w:val="004F3B80"/>
    <w:rsid w:val="004F41C6"/>
    <w:rsid w:val="004F478A"/>
    <w:rsid w:val="004F5B48"/>
    <w:rsid w:val="004F5F81"/>
    <w:rsid w:val="004F6196"/>
    <w:rsid w:val="004F7C37"/>
    <w:rsid w:val="004F7DC9"/>
    <w:rsid w:val="005008D1"/>
    <w:rsid w:val="0050137F"/>
    <w:rsid w:val="00501875"/>
    <w:rsid w:val="00503D82"/>
    <w:rsid w:val="00504B5B"/>
    <w:rsid w:val="00505AEE"/>
    <w:rsid w:val="0051228A"/>
    <w:rsid w:val="0051345C"/>
    <w:rsid w:val="005147D0"/>
    <w:rsid w:val="00514CAC"/>
    <w:rsid w:val="00516973"/>
    <w:rsid w:val="00523E83"/>
    <w:rsid w:val="00524125"/>
    <w:rsid w:val="0052630B"/>
    <w:rsid w:val="00527C72"/>
    <w:rsid w:val="005320FE"/>
    <w:rsid w:val="005373B5"/>
    <w:rsid w:val="00540C02"/>
    <w:rsid w:val="00540ED3"/>
    <w:rsid w:val="00545B48"/>
    <w:rsid w:val="00546C96"/>
    <w:rsid w:val="00551FF5"/>
    <w:rsid w:val="00555633"/>
    <w:rsid w:val="0055745A"/>
    <w:rsid w:val="005577A2"/>
    <w:rsid w:val="00561D3B"/>
    <w:rsid w:val="00562084"/>
    <w:rsid w:val="00562279"/>
    <w:rsid w:val="00562515"/>
    <w:rsid w:val="00563D89"/>
    <w:rsid w:val="005643FF"/>
    <w:rsid w:val="00564623"/>
    <w:rsid w:val="00565AD8"/>
    <w:rsid w:val="00565B34"/>
    <w:rsid w:val="00565D78"/>
    <w:rsid w:val="00566CD1"/>
    <w:rsid w:val="00567BEC"/>
    <w:rsid w:val="0057174A"/>
    <w:rsid w:val="005719AC"/>
    <w:rsid w:val="00573682"/>
    <w:rsid w:val="00574CF8"/>
    <w:rsid w:val="005753BA"/>
    <w:rsid w:val="0058181D"/>
    <w:rsid w:val="005827EF"/>
    <w:rsid w:val="0058446B"/>
    <w:rsid w:val="00585F96"/>
    <w:rsid w:val="005862B5"/>
    <w:rsid w:val="00591CE3"/>
    <w:rsid w:val="005932CB"/>
    <w:rsid w:val="00594124"/>
    <w:rsid w:val="00596824"/>
    <w:rsid w:val="00596AB2"/>
    <w:rsid w:val="005A0E12"/>
    <w:rsid w:val="005A6B43"/>
    <w:rsid w:val="005B227C"/>
    <w:rsid w:val="005B6520"/>
    <w:rsid w:val="005B6768"/>
    <w:rsid w:val="005B6E15"/>
    <w:rsid w:val="005B6E51"/>
    <w:rsid w:val="005C08EA"/>
    <w:rsid w:val="005C1832"/>
    <w:rsid w:val="005C4B85"/>
    <w:rsid w:val="005C74F5"/>
    <w:rsid w:val="005D1294"/>
    <w:rsid w:val="005D1479"/>
    <w:rsid w:val="005D36FE"/>
    <w:rsid w:val="005D388C"/>
    <w:rsid w:val="005D5A63"/>
    <w:rsid w:val="005E2CE7"/>
    <w:rsid w:val="005E4B98"/>
    <w:rsid w:val="005E5140"/>
    <w:rsid w:val="005E5C90"/>
    <w:rsid w:val="005E70EF"/>
    <w:rsid w:val="005F3BF4"/>
    <w:rsid w:val="005F4E87"/>
    <w:rsid w:val="005F520F"/>
    <w:rsid w:val="00606ECB"/>
    <w:rsid w:val="00606F44"/>
    <w:rsid w:val="0061200E"/>
    <w:rsid w:val="00614B6B"/>
    <w:rsid w:val="00617036"/>
    <w:rsid w:val="006176F9"/>
    <w:rsid w:val="006177DE"/>
    <w:rsid w:val="00621E1D"/>
    <w:rsid w:val="00622180"/>
    <w:rsid w:val="006234DC"/>
    <w:rsid w:val="0062423C"/>
    <w:rsid w:val="00626B05"/>
    <w:rsid w:val="00627768"/>
    <w:rsid w:val="00627F2E"/>
    <w:rsid w:val="006321C2"/>
    <w:rsid w:val="0063566B"/>
    <w:rsid w:val="00636395"/>
    <w:rsid w:val="00636508"/>
    <w:rsid w:val="006368C6"/>
    <w:rsid w:val="00637994"/>
    <w:rsid w:val="00643A63"/>
    <w:rsid w:val="0065065C"/>
    <w:rsid w:val="00650A24"/>
    <w:rsid w:val="0065148E"/>
    <w:rsid w:val="00653E89"/>
    <w:rsid w:val="006541DD"/>
    <w:rsid w:val="00657BD4"/>
    <w:rsid w:val="00665DE0"/>
    <w:rsid w:val="006671D5"/>
    <w:rsid w:val="0067089C"/>
    <w:rsid w:val="00673F78"/>
    <w:rsid w:val="0067439F"/>
    <w:rsid w:val="00676720"/>
    <w:rsid w:val="006809AE"/>
    <w:rsid w:val="006820E3"/>
    <w:rsid w:val="0068345C"/>
    <w:rsid w:val="006873E3"/>
    <w:rsid w:val="0069055E"/>
    <w:rsid w:val="00691841"/>
    <w:rsid w:val="006955DB"/>
    <w:rsid w:val="006A00EA"/>
    <w:rsid w:val="006A02B5"/>
    <w:rsid w:val="006A289D"/>
    <w:rsid w:val="006A7BB8"/>
    <w:rsid w:val="006B0119"/>
    <w:rsid w:val="006B2D24"/>
    <w:rsid w:val="006B495E"/>
    <w:rsid w:val="006B5F89"/>
    <w:rsid w:val="006B79AA"/>
    <w:rsid w:val="006B79CC"/>
    <w:rsid w:val="006C1568"/>
    <w:rsid w:val="006C1ABF"/>
    <w:rsid w:val="006C1E13"/>
    <w:rsid w:val="006C3BFD"/>
    <w:rsid w:val="006D025D"/>
    <w:rsid w:val="006D24F5"/>
    <w:rsid w:val="006D33C8"/>
    <w:rsid w:val="006D385E"/>
    <w:rsid w:val="006D5036"/>
    <w:rsid w:val="006E0F75"/>
    <w:rsid w:val="006E316D"/>
    <w:rsid w:val="006E3A0C"/>
    <w:rsid w:val="006E529A"/>
    <w:rsid w:val="006E79C8"/>
    <w:rsid w:val="006E7A99"/>
    <w:rsid w:val="006F1192"/>
    <w:rsid w:val="006F3CDA"/>
    <w:rsid w:val="006F44BF"/>
    <w:rsid w:val="00701210"/>
    <w:rsid w:val="007030B9"/>
    <w:rsid w:val="007046CC"/>
    <w:rsid w:val="00705220"/>
    <w:rsid w:val="00706D2E"/>
    <w:rsid w:val="0071334D"/>
    <w:rsid w:val="00716C27"/>
    <w:rsid w:val="00716DEC"/>
    <w:rsid w:val="00722084"/>
    <w:rsid w:val="00723AC7"/>
    <w:rsid w:val="0072417A"/>
    <w:rsid w:val="00724A61"/>
    <w:rsid w:val="00725D0B"/>
    <w:rsid w:val="00727D9D"/>
    <w:rsid w:val="00730E7F"/>
    <w:rsid w:val="0073223C"/>
    <w:rsid w:val="007324FD"/>
    <w:rsid w:val="0073350D"/>
    <w:rsid w:val="00734281"/>
    <w:rsid w:val="007379E6"/>
    <w:rsid w:val="00742B6C"/>
    <w:rsid w:val="0074630E"/>
    <w:rsid w:val="00747DCB"/>
    <w:rsid w:val="0075014D"/>
    <w:rsid w:val="00750B83"/>
    <w:rsid w:val="00753DDF"/>
    <w:rsid w:val="0075702B"/>
    <w:rsid w:val="007607B0"/>
    <w:rsid w:val="00763529"/>
    <w:rsid w:val="00763D9A"/>
    <w:rsid w:val="00765058"/>
    <w:rsid w:val="00765B02"/>
    <w:rsid w:val="00766808"/>
    <w:rsid w:val="00767D1E"/>
    <w:rsid w:val="00767DC5"/>
    <w:rsid w:val="0077082D"/>
    <w:rsid w:val="00771DFB"/>
    <w:rsid w:val="00771ED5"/>
    <w:rsid w:val="00772E28"/>
    <w:rsid w:val="0077607E"/>
    <w:rsid w:val="007764EC"/>
    <w:rsid w:val="00777E15"/>
    <w:rsid w:val="00785FA4"/>
    <w:rsid w:val="00787504"/>
    <w:rsid w:val="00792362"/>
    <w:rsid w:val="00795182"/>
    <w:rsid w:val="007972BB"/>
    <w:rsid w:val="00797B81"/>
    <w:rsid w:val="00797D83"/>
    <w:rsid w:val="007A48A2"/>
    <w:rsid w:val="007A5B81"/>
    <w:rsid w:val="007A75B6"/>
    <w:rsid w:val="007A7812"/>
    <w:rsid w:val="007B11BA"/>
    <w:rsid w:val="007B3C44"/>
    <w:rsid w:val="007B5C73"/>
    <w:rsid w:val="007C02E1"/>
    <w:rsid w:val="007C1EFB"/>
    <w:rsid w:val="007C2ADE"/>
    <w:rsid w:val="007C31B7"/>
    <w:rsid w:val="007D068B"/>
    <w:rsid w:val="007D06D5"/>
    <w:rsid w:val="007D078F"/>
    <w:rsid w:val="007D1617"/>
    <w:rsid w:val="007D3241"/>
    <w:rsid w:val="007D5085"/>
    <w:rsid w:val="007D518B"/>
    <w:rsid w:val="007E2E77"/>
    <w:rsid w:val="007E3AAF"/>
    <w:rsid w:val="007E5601"/>
    <w:rsid w:val="007F106A"/>
    <w:rsid w:val="007F2BB9"/>
    <w:rsid w:val="007F2C57"/>
    <w:rsid w:val="007F34FA"/>
    <w:rsid w:val="007F54C0"/>
    <w:rsid w:val="00800652"/>
    <w:rsid w:val="008023C1"/>
    <w:rsid w:val="008040DA"/>
    <w:rsid w:val="00806AC5"/>
    <w:rsid w:val="00807125"/>
    <w:rsid w:val="00807E41"/>
    <w:rsid w:val="00811388"/>
    <w:rsid w:val="008142C0"/>
    <w:rsid w:val="008164C1"/>
    <w:rsid w:val="008179B9"/>
    <w:rsid w:val="00817BC2"/>
    <w:rsid w:val="008225CA"/>
    <w:rsid w:val="008241CB"/>
    <w:rsid w:val="00826757"/>
    <w:rsid w:val="00832063"/>
    <w:rsid w:val="00835002"/>
    <w:rsid w:val="00836D48"/>
    <w:rsid w:val="00855522"/>
    <w:rsid w:val="0085571F"/>
    <w:rsid w:val="00855750"/>
    <w:rsid w:val="00856691"/>
    <w:rsid w:val="00856DD6"/>
    <w:rsid w:val="00860231"/>
    <w:rsid w:val="00860E7B"/>
    <w:rsid w:val="00863159"/>
    <w:rsid w:val="008647B4"/>
    <w:rsid w:val="00865CBA"/>
    <w:rsid w:val="008670CE"/>
    <w:rsid w:val="00870A6E"/>
    <w:rsid w:val="00870CFD"/>
    <w:rsid w:val="00873758"/>
    <w:rsid w:val="008739D9"/>
    <w:rsid w:val="00875B3E"/>
    <w:rsid w:val="00876D16"/>
    <w:rsid w:val="00876FD7"/>
    <w:rsid w:val="0087750B"/>
    <w:rsid w:val="00880068"/>
    <w:rsid w:val="0088033E"/>
    <w:rsid w:val="00882542"/>
    <w:rsid w:val="00884590"/>
    <w:rsid w:val="00885B49"/>
    <w:rsid w:val="00887683"/>
    <w:rsid w:val="00891354"/>
    <w:rsid w:val="00892D7D"/>
    <w:rsid w:val="008955E9"/>
    <w:rsid w:val="00895837"/>
    <w:rsid w:val="008958D8"/>
    <w:rsid w:val="008A0559"/>
    <w:rsid w:val="008A0D1A"/>
    <w:rsid w:val="008A2010"/>
    <w:rsid w:val="008A3537"/>
    <w:rsid w:val="008A3C93"/>
    <w:rsid w:val="008A3FDA"/>
    <w:rsid w:val="008A4B6F"/>
    <w:rsid w:val="008A618F"/>
    <w:rsid w:val="008A61A9"/>
    <w:rsid w:val="008A646C"/>
    <w:rsid w:val="008A7CF3"/>
    <w:rsid w:val="008B0424"/>
    <w:rsid w:val="008B0B44"/>
    <w:rsid w:val="008B1D62"/>
    <w:rsid w:val="008B46C2"/>
    <w:rsid w:val="008B4E2A"/>
    <w:rsid w:val="008B6844"/>
    <w:rsid w:val="008C3B65"/>
    <w:rsid w:val="008C63E3"/>
    <w:rsid w:val="008C67B9"/>
    <w:rsid w:val="008C7F55"/>
    <w:rsid w:val="008D0C3A"/>
    <w:rsid w:val="008D0D68"/>
    <w:rsid w:val="008D257E"/>
    <w:rsid w:val="008E4D4C"/>
    <w:rsid w:val="008E4F5C"/>
    <w:rsid w:val="008E5ECA"/>
    <w:rsid w:val="008F0CC7"/>
    <w:rsid w:val="008F0E6C"/>
    <w:rsid w:val="008F19A2"/>
    <w:rsid w:val="008F1BAE"/>
    <w:rsid w:val="008F1FA4"/>
    <w:rsid w:val="008F2CC4"/>
    <w:rsid w:val="008F45E6"/>
    <w:rsid w:val="008F7F7C"/>
    <w:rsid w:val="009031B2"/>
    <w:rsid w:val="00905383"/>
    <w:rsid w:val="00913007"/>
    <w:rsid w:val="00913A58"/>
    <w:rsid w:val="00913B0A"/>
    <w:rsid w:val="00916391"/>
    <w:rsid w:val="009203DE"/>
    <w:rsid w:val="00920598"/>
    <w:rsid w:val="00923F68"/>
    <w:rsid w:val="00925D83"/>
    <w:rsid w:val="00927289"/>
    <w:rsid w:val="009341EF"/>
    <w:rsid w:val="009344D0"/>
    <w:rsid w:val="009356DC"/>
    <w:rsid w:val="00935C47"/>
    <w:rsid w:val="00936063"/>
    <w:rsid w:val="00942820"/>
    <w:rsid w:val="0094323A"/>
    <w:rsid w:val="00944A65"/>
    <w:rsid w:val="00947C56"/>
    <w:rsid w:val="00952220"/>
    <w:rsid w:val="00957F8C"/>
    <w:rsid w:val="009605A9"/>
    <w:rsid w:val="009622FF"/>
    <w:rsid w:val="009633F7"/>
    <w:rsid w:val="0096360E"/>
    <w:rsid w:val="009675AF"/>
    <w:rsid w:val="00975235"/>
    <w:rsid w:val="00977828"/>
    <w:rsid w:val="00980F53"/>
    <w:rsid w:val="009831A4"/>
    <w:rsid w:val="00984F2F"/>
    <w:rsid w:val="00990A44"/>
    <w:rsid w:val="00991CCE"/>
    <w:rsid w:val="00994404"/>
    <w:rsid w:val="009957D5"/>
    <w:rsid w:val="00996BD9"/>
    <w:rsid w:val="009A37E8"/>
    <w:rsid w:val="009A43F0"/>
    <w:rsid w:val="009A541A"/>
    <w:rsid w:val="009A56B1"/>
    <w:rsid w:val="009B107E"/>
    <w:rsid w:val="009B1983"/>
    <w:rsid w:val="009B4D1A"/>
    <w:rsid w:val="009B4FF5"/>
    <w:rsid w:val="009B7D94"/>
    <w:rsid w:val="009C212B"/>
    <w:rsid w:val="009C373A"/>
    <w:rsid w:val="009C5F45"/>
    <w:rsid w:val="009C76A6"/>
    <w:rsid w:val="009D0709"/>
    <w:rsid w:val="009D0B8F"/>
    <w:rsid w:val="009D10B6"/>
    <w:rsid w:val="009D30C3"/>
    <w:rsid w:val="009D3EF2"/>
    <w:rsid w:val="009D4FE8"/>
    <w:rsid w:val="009D66DC"/>
    <w:rsid w:val="009E1D9B"/>
    <w:rsid w:val="009E1EDB"/>
    <w:rsid w:val="009E1FE1"/>
    <w:rsid w:val="009E1FE9"/>
    <w:rsid w:val="009E250A"/>
    <w:rsid w:val="009E79F9"/>
    <w:rsid w:val="009F2814"/>
    <w:rsid w:val="009F66EA"/>
    <w:rsid w:val="009F7CED"/>
    <w:rsid w:val="009F7E42"/>
    <w:rsid w:val="00A023BC"/>
    <w:rsid w:val="00A10905"/>
    <w:rsid w:val="00A1173E"/>
    <w:rsid w:val="00A16A48"/>
    <w:rsid w:val="00A179D4"/>
    <w:rsid w:val="00A22E90"/>
    <w:rsid w:val="00A24B5F"/>
    <w:rsid w:val="00A24DA4"/>
    <w:rsid w:val="00A257F8"/>
    <w:rsid w:val="00A278EF"/>
    <w:rsid w:val="00A31732"/>
    <w:rsid w:val="00A3254B"/>
    <w:rsid w:val="00A32797"/>
    <w:rsid w:val="00A345A0"/>
    <w:rsid w:val="00A34FAD"/>
    <w:rsid w:val="00A365AD"/>
    <w:rsid w:val="00A3750F"/>
    <w:rsid w:val="00A40839"/>
    <w:rsid w:val="00A41998"/>
    <w:rsid w:val="00A438A3"/>
    <w:rsid w:val="00A447A2"/>
    <w:rsid w:val="00A44EB4"/>
    <w:rsid w:val="00A45EEE"/>
    <w:rsid w:val="00A463B5"/>
    <w:rsid w:val="00A47AE9"/>
    <w:rsid w:val="00A56221"/>
    <w:rsid w:val="00A5792C"/>
    <w:rsid w:val="00A6073E"/>
    <w:rsid w:val="00A61566"/>
    <w:rsid w:val="00A65683"/>
    <w:rsid w:val="00A6644B"/>
    <w:rsid w:val="00A66D2E"/>
    <w:rsid w:val="00A67146"/>
    <w:rsid w:val="00A72264"/>
    <w:rsid w:val="00A74350"/>
    <w:rsid w:val="00A74FD9"/>
    <w:rsid w:val="00A76290"/>
    <w:rsid w:val="00A77095"/>
    <w:rsid w:val="00A820B2"/>
    <w:rsid w:val="00A83944"/>
    <w:rsid w:val="00A90822"/>
    <w:rsid w:val="00A91AF8"/>
    <w:rsid w:val="00A93736"/>
    <w:rsid w:val="00A93BAF"/>
    <w:rsid w:val="00AA3AB7"/>
    <w:rsid w:val="00AA6279"/>
    <w:rsid w:val="00AA773C"/>
    <w:rsid w:val="00AB18D6"/>
    <w:rsid w:val="00AB415E"/>
    <w:rsid w:val="00AB4DD4"/>
    <w:rsid w:val="00AB53A9"/>
    <w:rsid w:val="00AB64C1"/>
    <w:rsid w:val="00AC0C26"/>
    <w:rsid w:val="00AC1CEF"/>
    <w:rsid w:val="00AC1FE5"/>
    <w:rsid w:val="00AC7FB1"/>
    <w:rsid w:val="00AD2BB7"/>
    <w:rsid w:val="00AD4E3E"/>
    <w:rsid w:val="00AD5ABA"/>
    <w:rsid w:val="00AE0F93"/>
    <w:rsid w:val="00AE2FCC"/>
    <w:rsid w:val="00AE74EC"/>
    <w:rsid w:val="00AF01AD"/>
    <w:rsid w:val="00AF01C0"/>
    <w:rsid w:val="00AF0F3F"/>
    <w:rsid w:val="00AF1AC8"/>
    <w:rsid w:val="00AF443C"/>
    <w:rsid w:val="00AF637F"/>
    <w:rsid w:val="00B0342B"/>
    <w:rsid w:val="00B047CA"/>
    <w:rsid w:val="00B11467"/>
    <w:rsid w:val="00B12BD8"/>
    <w:rsid w:val="00B12C38"/>
    <w:rsid w:val="00B13175"/>
    <w:rsid w:val="00B138E9"/>
    <w:rsid w:val="00B13C0E"/>
    <w:rsid w:val="00B1461B"/>
    <w:rsid w:val="00B15582"/>
    <w:rsid w:val="00B16E87"/>
    <w:rsid w:val="00B21237"/>
    <w:rsid w:val="00B21FFC"/>
    <w:rsid w:val="00B23165"/>
    <w:rsid w:val="00B2545A"/>
    <w:rsid w:val="00B26000"/>
    <w:rsid w:val="00B26612"/>
    <w:rsid w:val="00B26C38"/>
    <w:rsid w:val="00B26C9F"/>
    <w:rsid w:val="00B31690"/>
    <w:rsid w:val="00B3231C"/>
    <w:rsid w:val="00B3381E"/>
    <w:rsid w:val="00B33ADA"/>
    <w:rsid w:val="00B35486"/>
    <w:rsid w:val="00B35712"/>
    <w:rsid w:val="00B36F39"/>
    <w:rsid w:val="00B4076F"/>
    <w:rsid w:val="00B4642E"/>
    <w:rsid w:val="00B516E8"/>
    <w:rsid w:val="00B547DA"/>
    <w:rsid w:val="00B57AE9"/>
    <w:rsid w:val="00B60A0C"/>
    <w:rsid w:val="00B62B18"/>
    <w:rsid w:val="00B64FAC"/>
    <w:rsid w:val="00B65211"/>
    <w:rsid w:val="00B7184C"/>
    <w:rsid w:val="00B71B3F"/>
    <w:rsid w:val="00B7267E"/>
    <w:rsid w:val="00B72806"/>
    <w:rsid w:val="00B7426A"/>
    <w:rsid w:val="00B75284"/>
    <w:rsid w:val="00B82D69"/>
    <w:rsid w:val="00B83AC4"/>
    <w:rsid w:val="00B842E6"/>
    <w:rsid w:val="00B84B02"/>
    <w:rsid w:val="00B8736B"/>
    <w:rsid w:val="00B92E76"/>
    <w:rsid w:val="00B9332A"/>
    <w:rsid w:val="00B97F9F"/>
    <w:rsid w:val="00BA1643"/>
    <w:rsid w:val="00BA783B"/>
    <w:rsid w:val="00BB188D"/>
    <w:rsid w:val="00BB1A2C"/>
    <w:rsid w:val="00BB4CA6"/>
    <w:rsid w:val="00BB50AC"/>
    <w:rsid w:val="00BB6C61"/>
    <w:rsid w:val="00BC1C27"/>
    <w:rsid w:val="00BC5523"/>
    <w:rsid w:val="00BC759B"/>
    <w:rsid w:val="00BC7BCB"/>
    <w:rsid w:val="00BD4941"/>
    <w:rsid w:val="00BD5CB6"/>
    <w:rsid w:val="00BE0061"/>
    <w:rsid w:val="00BE0491"/>
    <w:rsid w:val="00BE3353"/>
    <w:rsid w:val="00BF1463"/>
    <w:rsid w:val="00BF1AF4"/>
    <w:rsid w:val="00BF3755"/>
    <w:rsid w:val="00BF4628"/>
    <w:rsid w:val="00BF6B7F"/>
    <w:rsid w:val="00BF730C"/>
    <w:rsid w:val="00C008D9"/>
    <w:rsid w:val="00C0150E"/>
    <w:rsid w:val="00C03A90"/>
    <w:rsid w:val="00C0640C"/>
    <w:rsid w:val="00C112B7"/>
    <w:rsid w:val="00C20FE1"/>
    <w:rsid w:val="00C24550"/>
    <w:rsid w:val="00C2490B"/>
    <w:rsid w:val="00C30B87"/>
    <w:rsid w:val="00C3102B"/>
    <w:rsid w:val="00C31D6F"/>
    <w:rsid w:val="00C32F5A"/>
    <w:rsid w:val="00C33612"/>
    <w:rsid w:val="00C33714"/>
    <w:rsid w:val="00C3553D"/>
    <w:rsid w:val="00C3683C"/>
    <w:rsid w:val="00C40650"/>
    <w:rsid w:val="00C4440A"/>
    <w:rsid w:val="00C44625"/>
    <w:rsid w:val="00C44B95"/>
    <w:rsid w:val="00C470CC"/>
    <w:rsid w:val="00C51E9D"/>
    <w:rsid w:val="00C55A58"/>
    <w:rsid w:val="00C611B1"/>
    <w:rsid w:val="00C616E7"/>
    <w:rsid w:val="00C6181F"/>
    <w:rsid w:val="00C61C9A"/>
    <w:rsid w:val="00C62CC0"/>
    <w:rsid w:val="00C64E8A"/>
    <w:rsid w:val="00C660E2"/>
    <w:rsid w:val="00C7204E"/>
    <w:rsid w:val="00C745D8"/>
    <w:rsid w:val="00C75549"/>
    <w:rsid w:val="00C764EA"/>
    <w:rsid w:val="00C81775"/>
    <w:rsid w:val="00C8218C"/>
    <w:rsid w:val="00C84439"/>
    <w:rsid w:val="00C84980"/>
    <w:rsid w:val="00C8555C"/>
    <w:rsid w:val="00C85B91"/>
    <w:rsid w:val="00C900CE"/>
    <w:rsid w:val="00C91146"/>
    <w:rsid w:val="00C93540"/>
    <w:rsid w:val="00CA2903"/>
    <w:rsid w:val="00CA2B0F"/>
    <w:rsid w:val="00CA3202"/>
    <w:rsid w:val="00CA50E0"/>
    <w:rsid w:val="00CA57AE"/>
    <w:rsid w:val="00CA6450"/>
    <w:rsid w:val="00CB025D"/>
    <w:rsid w:val="00CB0346"/>
    <w:rsid w:val="00CB2AAB"/>
    <w:rsid w:val="00CB34D2"/>
    <w:rsid w:val="00CB359D"/>
    <w:rsid w:val="00CB585A"/>
    <w:rsid w:val="00CB58B4"/>
    <w:rsid w:val="00CB59A7"/>
    <w:rsid w:val="00CB7031"/>
    <w:rsid w:val="00CB7090"/>
    <w:rsid w:val="00CC0CE7"/>
    <w:rsid w:val="00CC1370"/>
    <w:rsid w:val="00CC1E35"/>
    <w:rsid w:val="00CC31E4"/>
    <w:rsid w:val="00CC4966"/>
    <w:rsid w:val="00CC67F1"/>
    <w:rsid w:val="00CD163A"/>
    <w:rsid w:val="00CD1F65"/>
    <w:rsid w:val="00CD23E1"/>
    <w:rsid w:val="00CD2CF9"/>
    <w:rsid w:val="00CD3DA0"/>
    <w:rsid w:val="00CD48FC"/>
    <w:rsid w:val="00CD7F44"/>
    <w:rsid w:val="00CE2C08"/>
    <w:rsid w:val="00CE3B51"/>
    <w:rsid w:val="00CE40E9"/>
    <w:rsid w:val="00CE4DA9"/>
    <w:rsid w:val="00CE7C6A"/>
    <w:rsid w:val="00CF3FDD"/>
    <w:rsid w:val="00CF4D3F"/>
    <w:rsid w:val="00CF6E61"/>
    <w:rsid w:val="00D0270F"/>
    <w:rsid w:val="00D0334A"/>
    <w:rsid w:val="00D04930"/>
    <w:rsid w:val="00D059EE"/>
    <w:rsid w:val="00D1047C"/>
    <w:rsid w:val="00D10810"/>
    <w:rsid w:val="00D14252"/>
    <w:rsid w:val="00D14373"/>
    <w:rsid w:val="00D1454C"/>
    <w:rsid w:val="00D145A6"/>
    <w:rsid w:val="00D146E9"/>
    <w:rsid w:val="00D16A38"/>
    <w:rsid w:val="00D20FC1"/>
    <w:rsid w:val="00D24E50"/>
    <w:rsid w:val="00D25F18"/>
    <w:rsid w:val="00D2729C"/>
    <w:rsid w:val="00D30796"/>
    <w:rsid w:val="00D361C3"/>
    <w:rsid w:val="00D4291D"/>
    <w:rsid w:val="00D43423"/>
    <w:rsid w:val="00D45EB2"/>
    <w:rsid w:val="00D4619D"/>
    <w:rsid w:val="00D47A41"/>
    <w:rsid w:val="00D52BAF"/>
    <w:rsid w:val="00D52BC8"/>
    <w:rsid w:val="00D53764"/>
    <w:rsid w:val="00D5699C"/>
    <w:rsid w:val="00D5785E"/>
    <w:rsid w:val="00D64A15"/>
    <w:rsid w:val="00D64DE6"/>
    <w:rsid w:val="00D66AB0"/>
    <w:rsid w:val="00D73819"/>
    <w:rsid w:val="00D760DA"/>
    <w:rsid w:val="00D76778"/>
    <w:rsid w:val="00D81829"/>
    <w:rsid w:val="00D81B51"/>
    <w:rsid w:val="00D83787"/>
    <w:rsid w:val="00D84C5C"/>
    <w:rsid w:val="00D85727"/>
    <w:rsid w:val="00D86D59"/>
    <w:rsid w:val="00D86E14"/>
    <w:rsid w:val="00D903E4"/>
    <w:rsid w:val="00D926FC"/>
    <w:rsid w:val="00D93627"/>
    <w:rsid w:val="00D93A1D"/>
    <w:rsid w:val="00D9458A"/>
    <w:rsid w:val="00D95BCD"/>
    <w:rsid w:val="00D95E91"/>
    <w:rsid w:val="00D976FF"/>
    <w:rsid w:val="00DA0769"/>
    <w:rsid w:val="00DA0C41"/>
    <w:rsid w:val="00DA15C8"/>
    <w:rsid w:val="00DA23A6"/>
    <w:rsid w:val="00DA25B1"/>
    <w:rsid w:val="00DA47EB"/>
    <w:rsid w:val="00DA4D70"/>
    <w:rsid w:val="00DA7C1B"/>
    <w:rsid w:val="00DB13EF"/>
    <w:rsid w:val="00DB3434"/>
    <w:rsid w:val="00DB4C2B"/>
    <w:rsid w:val="00DC432A"/>
    <w:rsid w:val="00DC770D"/>
    <w:rsid w:val="00DD223D"/>
    <w:rsid w:val="00DD2F6A"/>
    <w:rsid w:val="00DD3FF7"/>
    <w:rsid w:val="00DE07F9"/>
    <w:rsid w:val="00DE29DD"/>
    <w:rsid w:val="00DE2C56"/>
    <w:rsid w:val="00DE5ECE"/>
    <w:rsid w:val="00DF1626"/>
    <w:rsid w:val="00DF4B04"/>
    <w:rsid w:val="00DF612E"/>
    <w:rsid w:val="00DF6A90"/>
    <w:rsid w:val="00DF79CF"/>
    <w:rsid w:val="00DF7F08"/>
    <w:rsid w:val="00E002BB"/>
    <w:rsid w:val="00E00FA6"/>
    <w:rsid w:val="00E01932"/>
    <w:rsid w:val="00E06421"/>
    <w:rsid w:val="00E1064E"/>
    <w:rsid w:val="00E119BA"/>
    <w:rsid w:val="00E13221"/>
    <w:rsid w:val="00E13EC9"/>
    <w:rsid w:val="00E145C6"/>
    <w:rsid w:val="00E156B5"/>
    <w:rsid w:val="00E1794C"/>
    <w:rsid w:val="00E17EA1"/>
    <w:rsid w:val="00E204C6"/>
    <w:rsid w:val="00E20DB8"/>
    <w:rsid w:val="00E21ECD"/>
    <w:rsid w:val="00E23D76"/>
    <w:rsid w:val="00E24504"/>
    <w:rsid w:val="00E259E0"/>
    <w:rsid w:val="00E271DD"/>
    <w:rsid w:val="00E31CC4"/>
    <w:rsid w:val="00E32254"/>
    <w:rsid w:val="00E34CC4"/>
    <w:rsid w:val="00E4091F"/>
    <w:rsid w:val="00E420CF"/>
    <w:rsid w:val="00E46E29"/>
    <w:rsid w:val="00E46EA4"/>
    <w:rsid w:val="00E512A6"/>
    <w:rsid w:val="00E52A34"/>
    <w:rsid w:val="00E52E2E"/>
    <w:rsid w:val="00E55574"/>
    <w:rsid w:val="00E57638"/>
    <w:rsid w:val="00E627FF"/>
    <w:rsid w:val="00E73383"/>
    <w:rsid w:val="00E73F9A"/>
    <w:rsid w:val="00E76848"/>
    <w:rsid w:val="00E76CB0"/>
    <w:rsid w:val="00E76F88"/>
    <w:rsid w:val="00E8080B"/>
    <w:rsid w:val="00E80974"/>
    <w:rsid w:val="00E82212"/>
    <w:rsid w:val="00E857D2"/>
    <w:rsid w:val="00E86320"/>
    <w:rsid w:val="00E869AE"/>
    <w:rsid w:val="00E905D7"/>
    <w:rsid w:val="00E92A59"/>
    <w:rsid w:val="00E979BA"/>
    <w:rsid w:val="00EA5410"/>
    <w:rsid w:val="00EA675F"/>
    <w:rsid w:val="00EB28BF"/>
    <w:rsid w:val="00EC7C2C"/>
    <w:rsid w:val="00ED35A8"/>
    <w:rsid w:val="00ED6705"/>
    <w:rsid w:val="00EE2D1B"/>
    <w:rsid w:val="00EE2D40"/>
    <w:rsid w:val="00EE4665"/>
    <w:rsid w:val="00EE5C19"/>
    <w:rsid w:val="00EE6537"/>
    <w:rsid w:val="00EE69CC"/>
    <w:rsid w:val="00EF2B8E"/>
    <w:rsid w:val="00EF361E"/>
    <w:rsid w:val="00EF62F5"/>
    <w:rsid w:val="00EF76A7"/>
    <w:rsid w:val="00EF78AD"/>
    <w:rsid w:val="00F0053C"/>
    <w:rsid w:val="00F01821"/>
    <w:rsid w:val="00F027A4"/>
    <w:rsid w:val="00F03BBE"/>
    <w:rsid w:val="00F10C70"/>
    <w:rsid w:val="00F1141E"/>
    <w:rsid w:val="00F13A72"/>
    <w:rsid w:val="00F13BCB"/>
    <w:rsid w:val="00F1480A"/>
    <w:rsid w:val="00F15D3A"/>
    <w:rsid w:val="00F16BB8"/>
    <w:rsid w:val="00F1719F"/>
    <w:rsid w:val="00F17625"/>
    <w:rsid w:val="00F2184E"/>
    <w:rsid w:val="00F21B8D"/>
    <w:rsid w:val="00F21FB8"/>
    <w:rsid w:val="00F22EAB"/>
    <w:rsid w:val="00F23772"/>
    <w:rsid w:val="00F24BBB"/>
    <w:rsid w:val="00F25927"/>
    <w:rsid w:val="00F30041"/>
    <w:rsid w:val="00F305BD"/>
    <w:rsid w:val="00F30F3A"/>
    <w:rsid w:val="00F33C8A"/>
    <w:rsid w:val="00F35B0C"/>
    <w:rsid w:val="00F37E2D"/>
    <w:rsid w:val="00F402F2"/>
    <w:rsid w:val="00F4092B"/>
    <w:rsid w:val="00F41F03"/>
    <w:rsid w:val="00F421BA"/>
    <w:rsid w:val="00F4273D"/>
    <w:rsid w:val="00F42DCB"/>
    <w:rsid w:val="00F43660"/>
    <w:rsid w:val="00F4514B"/>
    <w:rsid w:val="00F45184"/>
    <w:rsid w:val="00F45459"/>
    <w:rsid w:val="00F46756"/>
    <w:rsid w:val="00F4766E"/>
    <w:rsid w:val="00F506C0"/>
    <w:rsid w:val="00F517C4"/>
    <w:rsid w:val="00F52634"/>
    <w:rsid w:val="00F633D7"/>
    <w:rsid w:val="00F63CD7"/>
    <w:rsid w:val="00F63FC1"/>
    <w:rsid w:val="00F66B33"/>
    <w:rsid w:val="00F7039D"/>
    <w:rsid w:val="00F71C95"/>
    <w:rsid w:val="00F731BC"/>
    <w:rsid w:val="00F75737"/>
    <w:rsid w:val="00F77656"/>
    <w:rsid w:val="00F8025D"/>
    <w:rsid w:val="00F81964"/>
    <w:rsid w:val="00F82EFF"/>
    <w:rsid w:val="00F83049"/>
    <w:rsid w:val="00F83291"/>
    <w:rsid w:val="00F83846"/>
    <w:rsid w:val="00F849CD"/>
    <w:rsid w:val="00F85ED2"/>
    <w:rsid w:val="00F86392"/>
    <w:rsid w:val="00F86A21"/>
    <w:rsid w:val="00F86AAB"/>
    <w:rsid w:val="00F93B0E"/>
    <w:rsid w:val="00F950A7"/>
    <w:rsid w:val="00F95236"/>
    <w:rsid w:val="00FA63F8"/>
    <w:rsid w:val="00FB0150"/>
    <w:rsid w:val="00FB07BF"/>
    <w:rsid w:val="00FB1FFA"/>
    <w:rsid w:val="00FC0B3E"/>
    <w:rsid w:val="00FC0F1D"/>
    <w:rsid w:val="00FC2007"/>
    <w:rsid w:val="00FC3600"/>
    <w:rsid w:val="00FC41E8"/>
    <w:rsid w:val="00FD027B"/>
    <w:rsid w:val="00FD28A2"/>
    <w:rsid w:val="00FD3D53"/>
    <w:rsid w:val="00FD4276"/>
    <w:rsid w:val="00FD4292"/>
    <w:rsid w:val="00FD7636"/>
    <w:rsid w:val="00FE35C6"/>
    <w:rsid w:val="00FE42A5"/>
    <w:rsid w:val="00FE5ABF"/>
    <w:rsid w:val="00FE732F"/>
    <w:rsid w:val="00FF396F"/>
    <w:rsid w:val="00FF3FE6"/>
    <w:rsid w:val="00FF4F6F"/>
    <w:rsid w:val="00FF5DBB"/>
    <w:rsid w:val="00FF67B2"/>
    <w:rsid w:val="00FF6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70CD60C"/>
  <w15:docId w15:val="{F9241CC4-F382-42E9-8709-8EBA76188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64C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E35C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C4440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2708B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476F31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476F31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476F31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unhideWhenUsed/>
    <w:qFormat/>
    <w:rsid w:val="00476F31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E35C6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C4440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2708B5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476F3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rsid w:val="00476F31"/>
    <w:rPr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rsid w:val="00476F31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0"/>
    <w:link w:val="7"/>
    <w:uiPriority w:val="9"/>
    <w:rsid w:val="00476F31"/>
    <w:rPr>
      <w:b/>
      <w:bCs/>
      <w:sz w:val="24"/>
      <w:szCs w:val="24"/>
    </w:rPr>
  </w:style>
  <w:style w:type="character" w:styleId="a3">
    <w:name w:val="Hyperlink"/>
    <w:basedOn w:val="a0"/>
    <w:uiPriority w:val="99"/>
    <w:unhideWhenUsed/>
    <w:rsid w:val="00AB64C1"/>
    <w:rPr>
      <w:color w:val="0000FF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AB64C1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AB64C1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E768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7684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768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76848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C112B7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C112B7"/>
    <w:rPr>
      <w:sz w:val="24"/>
      <w:szCs w:val="24"/>
    </w:rPr>
  </w:style>
  <w:style w:type="character" w:customStyle="1" w:styleId="ac">
    <w:name w:val="批注文字 字符"/>
    <w:basedOn w:val="a0"/>
    <w:link w:val="ab"/>
    <w:uiPriority w:val="99"/>
    <w:semiHidden/>
    <w:rsid w:val="00C112B7"/>
    <w:rPr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112B7"/>
    <w:rPr>
      <w:b/>
      <w:bCs/>
      <w:sz w:val="20"/>
      <w:szCs w:val="20"/>
    </w:rPr>
  </w:style>
  <w:style w:type="character" w:customStyle="1" w:styleId="ae">
    <w:name w:val="批注主题 字符"/>
    <w:basedOn w:val="ac"/>
    <w:link w:val="ad"/>
    <w:uiPriority w:val="99"/>
    <w:semiHidden/>
    <w:rsid w:val="00C112B7"/>
    <w:rPr>
      <w:b/>
      <w:bCs/>
      <w:sz w:val="20"/>
      <w:szCs w:val="20"/>
    </w:rPr>
  </w:style>
  <w:style w:type="table" w:styleId="af">
    <w:name w:val="Table Grid"/>
    <w:basedOn w:val="a1"/>
    <w:uiPriority w:val="39"/>
    <w:rsid w:val="00F42D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List Paragraph"/>
    <w:basedOn w:val="a"/>
    <w:uiPriority w:val="34"/>
    <w:qFormat/>
    <w:rsid w:val="004746A3"/>
    <w:pPr>
      <w:ind w:firstLineChars="200" w:firstLine="420"/>
    </w:pPr>
  </w:style>
  <w:style w:type="paragraph" w:customStyle="1" w:styleId="Default">
    <w:name w:val="Default"/>
    <w:rsid w:val="003D226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TOC">
    <w:name w:val="TOC Heading"/>
    <w:basedOn w:val="1"/>
    <w:next w:val="a"/>
    <w:uiPriority w:val="39"/>
    <w:unhideWhenUsed/>
    <w:qFormat/>
    <w:rsid w:val="00FE35C6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TOC2">
    <w:name w:val="toc 2"/>
    <w:basedOn w:val="a"/>
    <w:next w:val="a"/>
    <w:autoRedefine/>
    <w:uiPriority w:val="39"/>
    <w:unhideWhenUsed/>
    <w:qFormat/>
    <w:rsid w:val="00860E7B"/>
    <w:pPr>
      <w:tabs>
        <w:tab w:val="right" w:leader="dot" w:pos="7829"/>
      </w:tabs>
      <w:ind w:leftChars="200" w:left="420"/>
    </w:pPr>
  </w:style>
  <w:style w:type="paragraph" w:styleId="TOC3">
    <w:name w:val="toc 3"/>
    <w:basedOn w:val="a"/>
    <w:next w:val="a"/>
    <w:autoRedefine/>
    <w:uiPriority w:val="39"/>
    <w:unhideWhenUsed/>
    <w:qFormat/>
    <w:rsid w:val="00431D05"/>
    <w:pPr>
      <w:tabs>
        <w:tab w:val="right" w:leader="dot" w:pos="7829"/>
      </w:tabs>
      <w:jc w:val="center"/>
    </w:pPr>
    <w:rPr>
      <w:rFonts w:ascii="Times New Roman" w:hAnsi="Times New Roman" w:cs="Times New Roman"/>
      <w:b/>
      <w:sz w:val="24"/>
      <w:szCs w:val="24"/>
    </w:rPr>
  </w:style>
  <w:style w:type="paragraph" w:customStyle="1" w:styleId="21">
    <w:name w:val="样式2"/>
    <w:basedOn w:val="a"/>
    <w:link w:val="2Char"/>
    <w:uiPriority w:val="99"/>
    <w:rsid w:val="009F66EA"/>
    <w:pPr>
      <w:adjustRightInd w:val="0"/>
      <w:spacing w:line="312" w:lineRule="atLeast"/>
      <w:jc w:val="center"/>
      <w:textAlignment w:val="baseline"/>
    </w:pPr>
    <w:rPr>
      <w:rFonts w:ascii="Times New Roman" w:eastAsia="宋体" w:hAnsi="Times New Roman" w:cs="Times New Roman"/>
      <w:kern w:val="0"/>
      <w:szCs w:val="20"/>
    </w:rPr>
  </w:style>
  <w:style w:type="character" w:customStyle="1" w:styleId="2Char">
    <w:name w:val="样式2 Char"/>
    <w:link w:val="21"/>
    <w:uiPriority w:val="99"/>
    <w:locked/>
    <w:rsid w:val="009F66EA"/>
    <w:rPr>
      <w:rFonts w:ascii="Times New Roman" w:eastAsia="宋体" w:hAnsi="Times New Roman" w:cs="Times New Roman"/>
      <w:kern w:val="0"/>
      <w:szCs w:val="20"/>
    </w:rPr>
  </w:style>
  <w:style w:type="character" w:customStyle="1" w:styleId="af1">
    <w:name w:val="样式 正文 +"/>
    <w:basedOn w:val="a0"/>
    <w:rsid w:val="009F66EA"/>
    <w:rPr>
      <w:rFonts w:eastAsia="Times New Roman"/>
      <w:kern w:val="0"/>
      <w:sz w:val="24"/>
    </w:rPr>
  </w:style>
  <w:style w:type="paragraph" w:styleId="TOC1">
    <w:name w:val="toc 1"/>
    <w:basedOn w:val="a"/>
    <w:next w:val="a"/>
    <w:autoRedefine/>
    <w:uiPriority w:val="39"/>
    <w:unhideWhenUsed/>
    <w:qFormat/>
    <w:rsid w:val="000D4339"/>
    <w:pPr>
      <w:widowControl/>
      <w:spacing w:after="100" w:line="276" w:lineRule="auto"/>
      <w:jc w:val="left"/>
    </w:pPr>
    <w:rPr>
      <w:kern w:val="0"/>
      <w:sz w:val="22"/>
    </w:rPr>
  </w:style>
  <w:style w:type="paragraph" w:styleId="af2">
    <w:name w:val="Normal (Web)"/>
    <w:basedOn w:val="a"/>
    <w:uiPriority w:val="99"/>
    <w:semiHidden/>
    <w:unhideWhenUsed/>
    <w:rsid w:val="00A1090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5E70EF"/>
    <w:pPr>
      <w:jc w:val="center"/>
    </w:pPr>
    <w:rPr>
      <w:rFonts w:ascii="Calibri" w:hAnsi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E70EF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E70EF"/>
    <w:rPr>
      <w:rFonts w:ascii="Calibri" w:hAnsi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E70EF"/>
    <w:rPr>
      <w:rFonts w:ascii="Calibri" w:hAnsi="Calibri"/>
      <w:noProof/>
      <w:sz w:val="20"/>
    </w:rPr>
  </w:style>
  <w:style w:type="character" w:styleId="af3">
    <w:name w:val="Unresolved Mention"/>
    <w:basedOn w:val="a0"/>
    <w:uiPriority w:val="99"/>
    <w:semiHidden/>
    <w:unhideWhenUsed/>
    <w:rsid w:val="00E905D7"/>
    <w:rPr>
      <w:color w:val="605E5C"/>
      <w:shd w:val="clear" w:color="auto" w:fill="E1DFDD"/>
    </w:rPr>
  </w:style>
  <w:style w:type="paragraph" w:styleId="af4">
    <w:name w:val="Body Text"/>
    <w:basedOn w:val="a"/>
    <w:link w:val="af5"/>
    <w:uiPriority w:val="1"/>
    <w:qFormat/>
    <w:rsid w:val="00D5785E"/>
    <w:pPr>
      <w:autoSpaceDE w:val="0"/>
      <w:autoSpaceDN w:val="0"/>
      <w:adjustRightInd w:val="0"/>
      <w:ind w:left="20"/>
      <w:jc w:val="left"/>
    </w:pPr>
    <w:rPr>
      <w:rFonts w:ascii="MYingHei_18030_C-Medium" w:eastAsia="MYingHei_18030_C-Medium" w:hAnsi="Times New Roman" w:cs="MYingHei_18030_C-Medium"/>
      <w:kern w:val="0"/>
      <w:sz w:val="22"/>
    </w:rPr>
  </w:style>
  <w:style w:type="character" w:customStyle="1" w:styleId="af5">
    <w:name w:val="正文文本 字符"/>
    <w:basedOn w:val="a0"/>
    <w:link w:val="af4"/>
    <w:uiPriority w:val="99"/>
    <w:rsid w:val="00D5785E"/>
    <w:rPr>
      <w:rFonts w:ascii="MYingHei_18030_C-Medium" w:eastAsia="MYingHei_18030_C-Medium" w:hAnsi="Times New Roman" w:cs="MYingHei_18030_C-Medium"/>
      <w:kern w:val="0"/>
      <w:sz w:val="22"/>
    </w:rPr>
  </w:style>
  <w:style w:type="character" w:styleId="af6">
    <w:name w:val="FollowedHyperlink"/>
    <w:basedOn w:val="a0"/>
    <w:uiPriority w:val="99"/>
    <w:semiHidden/>
    <w:unhideWhenUsed/>
    <w:rsid w:val="00402DE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8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1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4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6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8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4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8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8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4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2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5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4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5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4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0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4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9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5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1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8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5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8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0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5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79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74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2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0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8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8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6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8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7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0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2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35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32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4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8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6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0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1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54D890-A33C-40E7-A0A4-A9C8B609F9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411</Words>
  <Characters>1705</Characters>
  <Application>Microsoft Office Word</Application>
  <DocSecurity>0</DocSecurity>
  <Lines>568</Lines>
  <Paragraphs>423</Paragraphs>
  <ScaleCrop>false</ScaleCrop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anshan</dc:creator>
  <cp:lastModifiedBy>liuliu feng</cp:lastModifiedBy>
  <cp:revision>16</cp:revision>
  <cp:lastPrinted>2020-07-03T05:43:00Z</cp:lastPrinted>
  <dcterms:created xsi:type="dcterms:W3CDTF">2020-07-02T09:01:00Z</dcterms:created>
  <dcterms:modified xsi:type="dcterms:W3CDTF">2025-10-01T00:47:00Z</dcterms:modified>
</cp:coreProperties>
</file>